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1D30F" w14:textId="2A342C7B" w:rsidR="009858D5" w:rsidRDefault="009858D5" w:rsidP="00D9390D">
      <w:pPr>
        <w:widowControl/>
        <w:spacing w:line="360" w:lineRule="auto"/>
        <w:rPr>
          <w:rFonts w:ascii="Times New Roman" w:eastAsia="Shaker 2 Lancet" w:hAnsi="Times New Roman" w:cs="Times New Roman"/>
          <w:b/>
          <w:bCs/>
          <w:kern w:val="0"/>
          <w:sz w:val="28"/>
          <w:szCs w:val="28"/>
        </w:rPr>
      </w:pPr>
      <w:r w:rsidRPr="009858D5">
        <w:rPr>
          <w:rFonts w:ascii="Times New Roman" w:eastAsia="Shaker 2 Lancet" w:hAnsi="Times New Roman" w:cs="Times New Roman" w:hint="eastAsia"/>
          <w:b/>
          <w:bCs/>
          <w:kern w:val="0"/>
          <w:sz w:val="28"/>
          <w:szCs w:val="28"/>
        </w:rPr>
        <w:t xml:space="preserve">Impaired Cellular Immunity and Cross-Reactive Humoral Responses to </w:t>
      </w:r>
      <w:r w:rsidR="000F7448">
        <w:rPr>
          <w:rFonts w:ascii="Times New Roman" w:eastAsia="Shaker 2 Lancet" w:hAnsi="Times New Roman" w:cs="Times New Roman" w:hint="eastAsia"/>
          <w:b/>
          <w:bCs/>
          <w:kern w:val="0"/>
          <w:sz w:val="28"/>
          <w:szCs w:val="28"/>
        </w:rPr>
        <w:t>Mpox virus</w:t>
      </w:r>
      <w:r w:rsidRPr="009858D5">
        <w:rPr>
          <w:rFonts w:ascii="Times New Roman" w:eastAsia="Shaker 2 Lancet" w:hAnsi="Times New Roman" w:cs="Times New Roman" w:hint="eastAsia"/>
          <w:b/>
          <w:bCs/>
          <w:kern w:val="0"/>
          <w:sz w:val="28"/>
          <w:szCs w:val="28"/>
        </w:rPr>
        <w:t xml:space="preserve"> in HIV-Infected Individuals vaccinated with vaccinia virus Tiantan strain </w:t>
      </w:r>
    </w:p>
    <w:p w14:paraId="06F71C72" w14:textId="77777777" w:rsidR="008F612F" w:rsidRPr="00043EBE" w:rsidRDefault="008F612F" w:rsidP="008F612F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43EBE">
        <w:rPr>
          <w:rFonts w:ascii="Times New Roman" w:hAnsi="Times New Roman" w:cs="Times New Roman"/>
          <w:sz w:val="24"/>
          <w:szCs w:val="24"/>
        </w:rPr>
        <w:t>Qiao Zhang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Rui Song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2,#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Yu Huang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3,#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Meiyu Fang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1, #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Xiaoyou Chen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2,#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43EBE">
        <w:rPr>
          <w:rFonts w:ascii="Times New Roman" w:hAnsi="Times New Roman" w:cs="Times New Roman"/>
          <w:sz w:val="24"/>
          <w:szCs w:val="24"/>
        </w:rPr>
        <w:t>Danyang Li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Yanan Li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Xueqi Chi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Fengwen Xu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Jingchuan Zhong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Lan Chen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Zhixia Gu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Hongxin Zhao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Yuanyuan Zhang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Ning Han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Elie Antoun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Yanchun Peng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Tao Dong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Li Guo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1,6,7,*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Fei Guo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3,6,*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</w:rPr>
        <w:t xml:space="preserve"> Lili Ren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1,6,7,*</w:t>
      </w:r>
      <w:r w:rsidRPr="00043EBE">
        <w:rPr>
          <w:rFonts w:ascii="Times New Roman" w:hAnsi="Times New Roman" w:cs="Times New Roman"/>
          <w:sz w:val="24"/>
          <w:szCs w:val="24"/>
        </w:rPr>
        <w:t>, Jianwei Wang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1,4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7,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43EBE">
        <w:rPr>
          <w:rFonts w:ascii="Times New Roman" w:hAnsi="Times New Roman" w:cs="Times New Roman"/>
          <w:sz w:val="24"/>
          <w:szCs w:val="24"/>
        </w:rPr>
        <w:t>,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43EBE">
        <w:rPr>
          <w:rFonts w:ascii="Times New Roman" w:hAnsi="Times New Roman" w:cs="Times New Roman"/>
          <w:sz w:val="24"/>
          <w:szCs w:val="24"/>
        </w:rPr>
        <w:t>Ronghua Jin</w:t>
      </w: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2,*</w:t>
      </w:r>
    </w:p>
    <w:p w14:paraId="510AF8A3" w14:textId="77777777" w:rsidR="008F612F" w:rsidRPr="00043EBE" w:rsidRDefault="008F612F" w:rsidP="008F612F">
      <w:pPr>
        <w:spacing w:line="360" w:lineRule="auto"/>
        <w:rPr>
          <w:rFonts w:ascii="Times New Roman" w:eastAsia="Shaker 2 Lancet" w:hAnsi="Times New Roman" w:cs="Times New Roman"/>
          <w:kern w:val="0"/>
          <w:sz w:val="24"/>
          <w:szCs w:val="24"/>
        </w:rPr>
      </w:pPr>
    </w:p>
    <w:p w14:paraId="2CF15A09" w14:textId="77777777" w:rsidR="008F612F" w:rsidRPr="00043EBE" w:rsidRDefault="008F612F" w:rsidP="008F612F">
      <w:pPr>
        <w:widowControl/>
        <w:snapToGrid w:val="0"/>
        <w:spacing w:line="360" w:lineRule="auto"/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</w:pPr>
      <w:r w:rsidRPr="00043EB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43EBE"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  <w:t xml:space="preserve">NHC Key Laboratory of Systems Biology of Pathogens and </w:t>
      </w:r>
      <w:r w:rsidRPr="00043EBE">
        <w:rPr>
          <w:rFonts w:ascii="Times New Roman" w:hAnsi="Times New Roman" w:cs="Times New Roman"/>
          <w:sz w:val="24"/>
          <w:szCs w:val="24"/>
        </w:rPr>
        <w:t>Christophe Mérieux Laboratory</w:t>
      </w:r>
      <w:r w:rsidRPr="00043EBE"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  <w:t>, National Institute of Pathogen Biology, Chinese Academy of Medical Sciences &amp; Peking Union Medical College, Beijing 100730, China.</w:t>
      </w:r>
    </w:p>
    <w:p w14:paraId="4217D66C" w14:textId="77777777" w:rsidR="008F612F" w:rsidRPr="00043EBE" w:rsidRDefault="008F612F" w:rsidP="008F612F">
      <w:pPr>
        <w:widowControl/>
        <w:snapToGrid w:val="0"/>
        <w:spacing w:line="360" w:lineRule="auto"/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</w:pPr>
      <w:r w:rsidRPr="00043EBE">
        <w:rPr>
          <w:rFonts w:ascii="Times New Roman" w:eastAsia="Shaker 2 Lancet" w:hAnsi="Times New Roman" w:cs="Times New Roman"/>
          <w:kern w:val="0"/>
          <w:sz w:val="24"/>
          <w:szCs w:val="24"/>
          <w:vertAlign w:val="superscript"/>
          <w:lang w:val="en-GB"/>
        </w:rPr>
        <w:t>2</w:t>
      </w:r>
      <w:r w:rsidRPr="00043EBE"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  <w:t>Beijing Ditan Hospital Capital Medical University, Beijing 100015, China.</w:t>
      </w:r>
    </w:p>
    <w:p w14:paraId="2789CE32" w14:textId="77777777" w:rsidR="008F612F" w:rsidRPr="00043EBE" w:rsidRDefault="008F612F" w:rsidP="008F612F">
      <w:pPr>
        <w:widowControl/>
        <w:snapToGrid w:val="0"/>
        <w:spacing w:line="360" w:lineRule="auto"/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</w:pPr>
      <w:r w:rsidRPr="00043EBE">
        <w:rPr>
          <w:rFonts w:ascii="Times New Roman" w:eastAsia="Shaker 2 Lancet" w:hAnsi="Times New Roman" w:cs="Times New Roman"/>
          <w:kern w:val="0"/>
          <w:sz w:val="24"/>
          <w:szCs w:val="24"/>
          <w:vertAlign w:val="superscript"/>
          <w:lang w:val="en-GB"/>
        </w:rPr>
        <w:t>3</w:t>
      </w:r>
      <w:r w:rsidRPr="00043EBE">
        <w:rPr>
          <w:rFonts w:ascii="Times New Roman" w:hAnsi="Times New Roman" w:cs="Times New Roman"/>
          <w:sz w:val="24"/>
          <w:szCs w:val="24"/>
        </w:rPr>
        <w:t xml:space="preserve">Center for AIDS Research, Chinese Academy of Medical Sciences &amp; Peking Union Medical College, Beijing </w:t>
      </w:r>
      <w:r w:rsidRPr="00043EBE"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  <w:t xml:space="preserve">100730, China. </w:t>
      </w:r>
    </w:p>
    <w:p w14:paraId="6CB80949" w14:textId="77777777" w:rsidR="008F612F" w:rsidRPr="00043EBE" w:rsidRDefault="008F612F" w:rsidP="008F612F">
      <w:pPr>
        <w:spacing w:line="360" w:lineRule="auto"/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</w:pPr>
      <w:r w:rsidRPr="00043EBE">
        <w:rPr>
          <w:rFonts w:ascii="Times New Roman" w:eastAsia="Shaker 2 Lancet" w:hAnsi="Times New Roman" w:cs="Times New Roman"/>
          <w:kern w:val="0"/>
          <w:sz w:val="24"/>
          <w:szCs w:val="24"/>
          <w:vertAlign w:val="superscript"/>
          <w:lang w:val="en-GB"/>
        </w:rPr>
        <w:t>4</w:t>
      </w:r>
      <w:r w:rsidRPr="00043EBE"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  <w:t>Chinese Academy of Medical Science (CAMS) Oxford Institute (COI), University of Oxford, Oxford, U.K.</w:t>
      </w:r>
    </w:p>
    <w:p w14:paraId="6B492D67" w14:textId="77777777" w:rsidR="008F612F" w:rsidRPr="00043EBE" w:rsidRDefault="008F612F" w:rsidP="008F612F">
      <w:pPr>
        <w:spacing w:line="360" w:lineRule="auto"/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</w:pPr>
      <w:r w:rsidRPr="00043EBE">
        <w:rPr>
          <w:rFonts w:ascii="Times New Roman" w:eastAsia="Shaker 2 Lancet" w:hAnsi="Times New Roman" w:cs="Times New Roman"/>
          <w:kern w:val="0"/>
          <w:sz w:val="24"/>
          <w:szCs w:val="24"/>
          <w:vertAlign w:val="superscript"/>
          <w:lang w:val="en-GB"/>
        </w:rPr>
        <w:t>5</w:t>
      </w:r>
      <w:r w:rsidRPr="00043EBE"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  <w:t>MRC Human Immunology Unit, MRC Weatherall Institute of Molecular Medicine, Radcliffe Department of Medicine, University of Oxford, Oxford, U.K.</w:t>
      </w:r>
    </w:p>
    <w:p w14:paraId="715FBA3B" w14:textId="77777777" w:rsidR="008F612F" w:rsidRPr="00043EBE" w:rsidRDefault="008F612F" w:rsidP="008F612F">
      <w:pPr>
        <w:spacing w:line="360" w:lineRule="auto"/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</w:pPr>
      <w:r w:rsidRPr="00043EBE">
        <w:rPr>
          <w:rFonts w:ascii="Times New Roman" w:eastAsia="Shaker 2 Lancet" w:hAnsi="Times New Roman" w:cs="Times New Roman"/>
          <w:kern w:val="0"/>
          <w:sz w:val="24"/>
          <w:szCs w:val="24"/>
          <w:vertAlign w:val="superscript"/>
          <w:lang w:val="en-GB"/>
        </w:rPr>
        <w:t>6</w:t>
      </w:r>
      <w:r w:rsidRPr="00043EBE"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  <w:t>Key Laboratory of Pathogen Infection Prevention and Control (Ministry of Education), State Key Laboratory of Respiratory Health and Multimorbidity, National Institute of Pathogen Biology, Chinese Academy of Medical Sciences &amp; Peking Union Medical College, Beijing 100730, China.</w:t>
      </w:r>
    </w:p>
    <w:p w14:paraId="00786658" w14:textId="77777777" w:rsidR="008F612F" w:rsidRPr="00043EBE" w:rsidRDefault="008F612F" w:rsidP="008F612F">
      <w:pPr>
        <w:spacing w:line="360" w:lineRule="auto"/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</w:pPr>
      <w:r w:rsidRPr="00043EBE">
        <w:rPr>
          <w:rFonts w:ascii="Times New Roman" w:eastAsia="Shaker 2 Lancet" w:hAnsi="Times New Roman" w:cs="Times New Roman"/>
          <w:kern w:val="0"/>
          <w:sz w:val="24"/>
          <w:szCs w:val="24"/>
          <w:vertAlign w:val="superscript"/>
          <w:lang w:val="en-GB"/>
        </w:rPr>
        <w:t>7</w:t>
      </w:r>
      <w:r w:rsidRPr="00043EBE"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  <w:t>Key Laboratory of Respiratory Disease Pathogenomics, Chinese Academy of Medical Sciences &amp; Peking Union Medical College, Beijing 100730, China.</w:t>
      </w:r>
    </w:p>
    <w:p w14:paraId="2C323911" w14:textId="77777777" w:rsidR="00D9390D" w:rsidRPr="008F612F" w:rsidRDefault="00D9390D" w:rsidP="00D9390D">
      <w:pPr>
        <w:spacing w:line="360" w:lineRule="auto"/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</w:pPr>
    </w:p>
    <w:p w14:paraId="1DC41A6B" w14:textId="25A0A8A8" w:rsidR="00D9390D" w:rsidRPr="000C5756" w:rsidRDefault="002855B4" w:rsidP="00D9390D">
      <w:pPr>
        <w:spacing w:line="360" w:lineRule="auto"/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Shaker 2 Lancet" w:hAnsi="Times New Roman" w:cs="Times New Roman" w:hint="eastAsia"/>
          <w:kern w:val="0"/>
          <w:sz w:val="24"/>
          <w:szCs w:val="24"/>
          <w:vertAlign w:val="superscript"/>
          <w:lang w:val="en-GB"/>
        </w:rPr>
        <w:t>#</w:t>
      </w:r>
      <w:r w:rsidR="00D9390D">
        <w:rPr>
          <w:rFonts w:ascii="Times New Roman" w:eastAsia="Shaker 2 Lancet" w:hAnsi="Times New Roman" w:cs="Times New Roman" w:hint="eastAsia"/>
          <w:kern w:val="0"/>
          <w:sz w:val="24"/>
          <w:szCs w:val="24"/>
          <w:lang w:val="en-GB"/>
        </w:rPr>
        <w:t xml:space="preserve"> Equal contribution as co-first authors</w:t>
      </w:r>
    </w:p>
    <w:p w14:paraId="07363B2A" w14:textId="1FA2EBD5" w:rsidR="00D9390D" w:rsidRDefault="002855B4" w:rsidP="00D9390D">
      <w:pPr>
        <w:spacing w:line="360" w:lineRule="auto"/>
        <w:rPr>
          <w:rFonts w:ascii="Times New Roman" w:eastAsia="Shaker 2 Lancet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eastAsia="Shaker 2 Lancet" w:hAnsi="Times New Roman" w:cs="Times New Roman" w:hint="eastAsia"/>
          <w:kern w:val="0"/>
          <w:sz w:val="24"/>
          <w:szCs w:val="24"/>
          <w:vertAlign w:val="superscript"/>
          <w:lang w:val="en-GB"/>
        </w:rPr>
        <w:t>*</w:t>
      </w:r>
      <w:r w:rsidR="00D9390D">
        <w:rPr>
          <w:rFonts w:ascii="Times New Roman" w:eastAsia="Shaker 2 Lancet" w:hAnsi="Times New Roman" w:cs="Times New Roman" w:hint="eastAsia"/>
          <w:kern w:val="0"/>
          <w:sz w:val="24"/>
          <w:szCs w:val="24"/>
          <w:lang w:val="en-GB"/>
        </w:rPr>
        <w:t xml:space="preserve"> Equal contribution as co-senior authors</w:t>
      </w:r>
    </w:p>
    <w:p w14:paraId="66EC006D" w14:textId="0D93E529" w:rsidR="00D9390D" w:rsidRDefault="00D9390D" w:rsidP="00D9390D">
      <w:pPr>
        <w:tabs>
          <w:tab w:val="left" w:pos="2334"/>
        </w:tabs>
        <w:spacing w:line="360" w:lineRule="auto"/>
        <w:rPr>
          <w:rStyle w:val="A50"/>
          <w:rFonts w:ascii="Times New Roman" w:hAnsi="Times New Roman" w:cs="Times New Roman"/>
          <w:color w:val="auto"/>
          <w:sz w:val="24"/>
          <w:szCs w:val="24"/>
        </w:rPr>
        <w:sectPr w:rsidR="00D9390D" w:rsidSect="00131B96"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bookmarkStart w:id="0" w:name="_Hlk196362023"/>
    </w:p>
    <w:bookmarkEnd w:id="0"/>
    <w:p w14:paraId="5714554E" w14:textId="77777777" w:rsidR="00D9390D" w:rsidRPr="00AD6111" w:rsidRDefault="00D9390D" w:rsidP="00AD6111">
      <w:pPr>
        <w:spacing w:line="36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AD6111">
        <w:rPr>
          <w:rFonts w:ascii="Times New Roman" w:hAnsi="Times New Roman" w:cs="Times New Roman"/>
          <w:sz w:val="24"/>
          <w:szCs w:val="24"/>
          <w14:ligatures w14:val="standardContextual"/>
        </w:rPr>
        <w:lastRenderedPageBreak/>
        <w:t xml:space="preserve">Table S1. Demographic characteristics of </w:t>
      </w:r>
      <w:proofErr w:type="gramStart"/>
      <w:r w:rsidRPr="00AD6111">
        <w:rPr>
          <w:rFonts w:ascii="Times New Roman" w:hAnsi="Times New Roman" w:cs="Times New Roman"/>
          <w:sz w:val="24"/>
          <w:szCs w:val="24"/>
          <w14:ligatures w14:val="standardContextual"/>
        </w:rPr>
        <w:t>persons</w:t>
      </w:r>
      <w:proofErr w:type="gramEnd"/>
      <w:r w:rsidRPr="00AD6111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living with HIV (PLWH) and healthy donors in this study</w:t>
      </w:r>
    </w:p>
    <w:p w14:paraId="42196B7A" w14:textId="77777777" w:rsidR="00D9390D" w:rsidRPr="00846D51" w:rsidRDefault="00D9390D" w:rsidP="00D9390D">
      <w:pPr>
        <w:tabs>
          <w:tab w:val="left" w:pos="7797"/>
        </w:tabs>
        <w:rPr>
          <w:rFonts w:ascii="Arial" w:hAnsi="Arial" w:cs="Arial"/>
          <w:sz w:val="16"/>
          <w:szCs w:val="16"/>
          <w14:ligatures w14:val="standardContextual"/>
        </w:rPr>
      </w:pPr>
    </w:p>
    <w:tbl>
      <w:tblPr>
        <w:tblW w:w="15336" w:type="dxa"/>
        <w:tblInd w:w="-10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432"/>
        <w:gridCol w:w="1134"/>
        <w:gridCol w:w="1134"/>
        <w:gridCol w:w="1134"/>
        <w:gridCol w:w="1133"/>
        <w:gridCol w:w="289"/>
        <w:gridCol w:w="1276"/>
        <w:gridCol w:w="278"/>
        <w:gridCol w:w="1134"/>
        <w:gridCol w:w="1134"/>
        <w:gridCol w:w="1276"/>
        <w:gridCol w:w="1134"/>
        <w:gridCol w:w="284"/>
        <w:gridCol w:w="1564"/>
      </w:tblGrid>
      <w:tr w:rsidR="00D9390D" w:rsidRPr="0032387F" w14:paraId="03195977" w14:textId="77777777" w:rsidTr="00071951">
        <w:trPr>
          <w:trHeight w:val="357"/>
        </w:trPr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43CEE80" w14:textId="77777777" w:rsidR="00D9390D" w:rsidRPr="0032387F" w:rsidRDefault="00D9390D" w:rsidP="003127A9">
            <w:pPr>
              <w:widowControl/>
              <w:ind w:leftChars="244" w:left="5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9693C6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WH</w:t>
            </w:r>
          </w:p>
          <w:p w14:paraId="7BAFBC49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949–1980)</w:t>
            </w: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746EA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C8455E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WH</w:t>
            </w:r>
          </w:p>
          <w:p w14:paraId="3E19F021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981–2002)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DF8AF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A0B1F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ched healthy donors</w:t>
            </w:r>
          </w:p>
          <w:p w14:paraId="23E96AEC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949–1980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79E39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DDD47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lthy donors</w:t>
            </w:r>
          </w:p>
          <w:p w14:paraId="4F5ECE33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981–2002)</w:t>
            </w:r>
          </w:p>
        </w:tc>
      </w:tr>
      <w:tr w:rsidR="00D9390D" w:rsidRPr="0032387F" w14:paraId="79BC3CF9" w14:textId="77777777" w:rsidTr="00071951">
        <w:trPr>
          <w:trHeight w:val="419"/>
        </w:trPr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89E306" w14:textId="77777777" w:rsidR="00D9390D" w:rsidRPr="0032387F" w:rsidRDefault="00D9390D" w:rsidP="003127A9">
            <w:pPr>
              <w:widowControl/>
              <w:ind w:leftChars="244" w:left="51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75140" w14:textId="77777777" w:rsidR="00D9390D" w:rsidRPr="0032387F" w:rsidRDefault="00D9390D" w:rsidP="003127A9">
            <w:pPr>
              <w:widowControl/>
              <w:ind w:rightChars="81" w:right="17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(n=1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4B63B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9–1960 (n=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FAED5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1–1970 (n=31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2DA1B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1–1980 (n=54)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B5E9AD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28C52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  <w:p w14:paraId="615DE866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107)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97D40" w14:textId="77777777" w:rsidR="00D9390D" w:rsidRPr="0032387F" w:rsidRDefault="00D9390D" w:rsidP="003127A9">
            <w:pPr>
              <w:widowControl/>
              <w:ind w:firstLineChars="150" w:firstLine="27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6E52F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  <w:p w14:paraId="6C02E2E2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5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6FBC1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9–1960 (n=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B4EB0F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1–1970 (n=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A9763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1–1980 (n=27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E6B09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DD0957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(n=15)</w:t>
            </w:r>
          </w:p>
        </w:tc>
      </w:tr>
      <w:tr w:rsidR="00D9390D" w:rsidRPr="0032387F" w14:paraId="69D99DBC" w14:textId="77777777" w:rsidTr="00071951">
        <w:trPr>
          <w:trHeight w:val="282"/>
        </w:trPr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7C0BA7" w14:textId="77777777" w:rsidR="00D9390D" w:rsidRPr="0032387F" w:rsidRDefault="00D9390D" w:rsidP="003127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7CE6C" w14:textId="77777777" w:rsidR="00D9390D" w:rsidRPr="0032387F" w:rsidRDefault="00D9390D" w:rsidP="003127A9">
            <w:pPr>
              <w:widowControl/>
              <w:ind w:leftChars="154" w:left="323" w:firstLineChars="94" w:firstLine="169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6ED62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DB4DF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0BAFC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22593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82B95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CA8EE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4975F9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F9E30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44AEA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AC4AE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8209A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7822B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9390D" w:rsidRPr="0032387F" w14:paraId="5A104375" w14:textId="77777777" w:rsidTr="00071951">
        <w:trPr>
          <w:trHeight w:val="299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527B6" w14:textId="77777777" w:rsidR="00D9390D" w:rsidRPr="0032387F" w:rsidRDefault="00D9390D" w:rsidP="003127A9">
            <w:pPr>
              <w:widowControl/>
              <w:ind w:rightChars="-131" w:right="-275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158F7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(47–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EF27D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 (65–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9A1DD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 (55–6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3903F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(44–50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1AF8F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8BF5E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 (30–38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1523863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4A137E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157024485"/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(47–59)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AA755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 (65–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524A8F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 (56–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33242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 (45–5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ABCD71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BF53C20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157024594"/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 (27–41)</w:t>
            </w:r>
            <w:bookmarkEnd w:id="2"/>
          </w:p>
        </w:tc>
      </w:tr>
      <w:tr w:rsidR="00D9390D" w:rsidRPr="0032387F" w14:paraId="35B5694C" w14:textId="77777777" w:rsidTr="00071951">
        <w:trPr>
          <w:trHeight w:val="26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8C34F" w14:textId="77777777" w:rsidR="00D9390D" w:rsidRPr="0032387F" w:rsidRDefault="00D9390D" w:rsidP="003127A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98571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10E6E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34549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5EB9F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CEE07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7663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EAE7766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27702D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74C50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0743FF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86A8C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AC5FB0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0DFD32E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9390D" w:rsidRPr="0032387F" w14:paraId="29C46380" w14:textId="77777777" w:rsidTr="00071951">
        <w:trPr>
          <w:trHeight w:val="223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55D6F" w14:textId="77777777" w:rsidR="00D9390D" w:rsidRPr="0032387F" w:rsidRDefault="00D9390D" w:rsidP="003127A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E101C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 (7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D097F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7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20268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(90.3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3559A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 (66.7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7DEAB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62B46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 (95.3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FC6FE83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EB884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 (7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95A06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8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1F6940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7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5AA9F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59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3F5EAA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F1F95D8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80%)</w:t>
            </w:r>
          </w:p>
        </w:tc>
      </w:tr>
      <w:tr w:rsidR="00D9390D" w:rsidRPr="0032387F" w14:paraId="1908113F" w14:textId="77777777" w:rsidTr="00071951">
        <w:trPr>
          <w:trHeight w:val="28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9EBDB" w14:textId="77777777" w:rsidR="00D9390D" w:rsidRPr="0032387F" w:rsidRDefault="00D9390D" w:rsidP="003127A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A1FE7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 (2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6B7C3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2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47B51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9.7%</w:t>
            </w: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BDD91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(33.3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FE95A" w14:textId="77777777" w:rsidR="00D9390D" w:rsidRPr="0032387F" w:rsidRDefault="00D9390D" w:rsidP="003127A9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80E32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4.7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6D5483D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12F37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BD2FC3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DE436D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2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D828B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40.7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15CF15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1B64880" w14:textId="77777777" w:rsidR="00D9390D" w:rsidRPr="0032387F" w:rsidRDefault="00D9390D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20%)</w:t>
            </w:r>
          </w:p>
        </w:tc>
      </w:tr>
      <w:tr w:rsidR="005A4A77" w:rsidRPr="0032387F" w14:paraId="12168D07" w14:textId="77777777" w:rsidTr="00071951">
        <w:trPr>
          <w:trHeight w:val="28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E74C" w14:textId="12C6C179" w:rsidR="005A4A77" w:rsidRPr="00881476" w:rsidRDefault="005A4A77" w:rsidP="005A4A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81476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  <w:t>VTT vaccination</w:t>
            </w:r>
            <w:r w:rsidRPr="0088147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11C76" w14:textId="77777777" w:rsidR="005A4A77" w:rsidRPr="00881476" w:rsidRDefault="005A4A77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DAA24" w14:textId="77777777" w:rsidR="005A4A77" w:rsidRPr="00881476" w:rsidRDefault="005A4A77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507A9" w14:textId="77777777" w:rsidR="005A4A77" w:rsidRPr="00881476" w:rsidRDefault="005A4A77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3BD68" w14:textId="77777777" w:rsidR="005A4A77" w:rsidRPr="00881476" w:rsidRDefault="005A4A77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5FE8B" w14:textId="77777777" w:rsidR="005A4A77" w:rsidRPr="00881476" w:rsidRDefault="005A4A77" w:rsidP="003127A9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30A70" w14:textId="77777777" w:rsidR="005A4A77" w:rsidRPr="00881476" w:rsidRDefault="005A4A77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1B452C3" w14:textId="77777777" w:rsidR="005A4A77" w:rsidRPr="00881476" w:rsidRDefault="005A4A77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D7E837" w14:textId="77777777" w:rsidR="005A4A77" w:rsidRPr="00881476" w:rsidRDefault="005A4A77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F47CF8" w14:textId="77777777" w:rsidR="005A4A77" w:rsidRPr="00881476" w:rsidRDefault="005A4A77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AFAA7" w14:textId="77777777" w:rsidR="005A4A77" w:rsidRPr="00881476" w:rsidRDefault="005A4A77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EBA39" w14:textId="77777777" w:rsidR="005A4A77" w:rsidRPr="00881476" w:rsidRDefault="005A4A77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DB0994" w14:textId="77777777" w:rsidR="005A4A77" w:rsidRPr="00881476" w:rsidRDefault="005A4A77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E0B49AE" w14:textId="77777777" w:rsidR="005A4A77" w:rsidRPr="00881476" w:rsidRDefault="005A4A77" w:rsidP="003127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A4A77" w:rsidRPr="0032387F" w14:paraId="5D0D0CD7" w14:textId="77777777" w:rsidTr="00071951">
        <w:trPr>
          <w:trHeight w:val="28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D711" w14:textId="148C3AC2" w:rsidR="005A4A77" w:rsidRPr="00881476" w:rsidRDefault="005A4A77" w:rsidP="005A4A77">
            <w:pPr>
              <w:widowControl/>
              <w:ind w:firstLineChars="110" w:firstLine="198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8147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Vaccin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D9128" w14:textId="6998C1EC" w:rsidR="005A4A77" w:rsidRPr="00881476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8147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00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68E5D" w14:textId="7D0FABC5" w:rsidR="005A4A77" w:rsidRPr="00881476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8147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5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04FA9" w14:textId="3A9F521F" w:rsidR="005A4A77" w:rsidRPr="00881476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8147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1 (10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D0A59" w14:textId="57D36321" w:rsidR="005A4A77" w:rsidRPr="00881476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8147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54 (100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2A6DD" w14:textId="77777777" w:rsidR="005A4A77" w:rsidRPr="00881476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83E67" w14:textId="125E73DE" w:rsidR="005A4A77" w:rsidRPr="00881476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8147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 (0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8DEF89D" w14:textId="77777777" w:rsidR="005A4A77" w:rsidRPr="00881476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A157" w14:textId="60FFCFCD" w:rsidR="005A4A77" w:rsidRPr="00881476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8147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50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3549" w14:textId="68CF2E04" w:rsidR="005A4A77" w:rsidRPr="00881476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8147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 (10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1194" w14:textId="2FAED6A4" w:rsidR="005A4A77" w:rsidRPr="00881476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8147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5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2F82" w14:textId="7D9C23D2" w:rsidR="005A4A77" w:rsidRPr="00881476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8147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7 (100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2578C7" w14:textId="77777777" w:rsidR="005A4A77" w:rsidRPr="00881476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7972902" w14:textId="03D14087" w:rsidR="005A4A77" w:rsidRPr="00881476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8147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0 (0%)</w:t>
            </w:r>
          </w:p>
        </w:tc>
      </w:tr>
      <w:tr w:rsidR="005A4A77" w:rsidRPr="0032387F" w14:paraId="4A300A04" w14:textId="77777777" w:rsidTr="00071951">
        <w:trPr>
          <w:trHeight w:val="244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A60F2" w14:textId="77777777" w:rsidR="005A4A77" w:rsidRPr="0032387F" w:rsidRDefault="005A4A77" w:rsidP="005A4A7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3" w:name="_Hlk144665628"/>
            <w:r w:rsidRPr="00323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s from HIV diagnosis</w:t>
            </w:r>
            <w:bookmarkEnd w:id="3"/>
            <w:r w:rsidRPr="00323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61390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92127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9A497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C2360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5F0B8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08A53" w14:textId="77777777" w:rsidR="005A4A77" w:rsidRPr="00961086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BE776EE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A6E10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D4157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F0852A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317EF0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DF9F7F" w14:textId="77777777" w:rsidR="005A4A77" w:rsidRPr="0032387F" w:rsidRDefault="005A4A77" w:rsidP="005A4A77">
            <w:pPr>
              <w:widowControl/>
              <w:ind w:leftChars="244" w:left="512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1F68A99" w14:textId="77777777" w:rsidR="005A4A77" w:rsidRPr="0032387F" w:rsidRDefault="005A4A77" w:rsidP="005A4A77">
            <w:pPr>
              <w:widowControl/>
              <w:ind w:leftChars="244" w:left="512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4A77" w:rsidRPr="0032387F" w14:paraId="140DC82D" w14:textId="77777777" w:rsidTr="00071951">
        <w:trPr>
          <w:trHeight w:val="28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D0DA7" w14:textId="77777777" w:rsidR="005A4A77" w:rsidRPr="0032387F" w:rsidRDefault="005A4A77" w:rsidP="005A4A7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17D1D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972EA" w14:textId="77777777" w:rsidR="005A4A77" w:rsidRPr="0032387F" w:rsidRDefault="005A4A77" w:rsidP="005A4A77">
            <w:pPr>
              <w:widowControl/>
              <w:ind w:firstLineChars="50" w:firstLine="9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A4962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2.9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E0E4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9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716FB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97CD1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10.3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3862B67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BE136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BC9C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B9C0F8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CE1D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E065E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5B1E0E8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5A4A77" w:rsidRPr="0032387F" w14:paraId="0EDD2C55" w14:textId="77777777" w:rsidTr="00071951">
        <w:trPr>
          <w:trHeight w:val="28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51A0C" w14:textId="77777777" w:rsidR="005A4A77" w:rsidRPr="0032387F" w:rsidRDefault="005A4A77" w:rsidP="005A4A7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–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524EF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8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6D84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46547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2.9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E18D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5.6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B5429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865E3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12.1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CC989C3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6CA0B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71D76B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621264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685D2B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CB2877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ADC4203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5A4A77" w:rsidRPr="0032387F" w14:paraId="7D341570" w14:textId="77777777" w:rsidTr="00071951">
        <w:trPr>
          <w:trHeight w:val="376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A780B" w14:textId="77777777" w:rsidR="005A4A77" w:rsidRPr="0032387F" w:rsidRDefault="005A4A77" w:rsidP="005A4A7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C1C8F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 (87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0564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9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A5102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 (74.2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29F8D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 (92.6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FDEA8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DA53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 (77.6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CF885E0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4BA1D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4DF46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865A1F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3C1B00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E48A44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299468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5A4A77" w:rsidRPr="0032387F" w14:paraId="070E6C04" w14:textId="77777777" w:rsidTr="00071951">
        <w:trPr>
          <w:trHeight w:val="283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76CE3" w14:textId="77777777" w:rsidR="005A4A77" w:rsidRPr="0032387F" w:rsidRDefault="005A4A77" w:rsidP="005A4A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4</w:t>
            </w:r>
            <w:r w:rsidRPr="00323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Pr="00323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ell count (cells/mm³)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91C67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37064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B5F0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A74C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FB8B6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DE898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C60FE2F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451B9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021C4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DC23D7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579518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FFF9714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B53C08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A4A77" w:rsidRPr="0032387F" w14:paraId="55C191A9" w14:textId="77777777" w:rsidTr="00071951">
        <w:trPr>
          <w:trHeight w:val="28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8EEC" w14:textId="77777777" w:rsidR="005A4A77" w:rsidRPr="0032387F" w:rsidRDefault="005A4A77" w:rsidP="005A4A7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1D9C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1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CDCF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1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6E878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16.1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12887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11.1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C69DC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5D3D8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5.6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DDCE4C7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181ED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266EC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D32F18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C290D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3C9D3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369327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5A4A77" w:rsidRPr="0032387F" w14:paraId="7780D6DA" w14:textId="77777777" w:rsidTr="00071951">
        <w:trPr>
          <w:trHeight w:val="28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DF474" w14:textId="77777777" w:rsidR="005A4A77" w:rsidRPr="0032387F" w:rsidRDefault="005A4A77" w:rsidP="005A4A7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0–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8143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1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BF7B6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B05BD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 (12.9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810FB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 (22.2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0478B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5A1F3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(16.8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622A3E4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F66002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E0212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32421C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1EF048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5F4D84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D1987F0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5A4A77" w:rsidRPr="0032387F" w14:paraId="1A89CE20" w14:textId="77777777" w:rsidTr="00071951">
        <w:trPr>
          <w:trHeight w:val="28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F7324" w14:textId="77777777" w:rsidR="005A4A77" w:rsidRPr="0032387F" w:rsidRDefault="005A4A77" w:rsidP="005A4A7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0EEFD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 (68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D419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8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B1ED7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(64.5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B1324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 (64.8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A41A4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50A4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 (71.0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137BCC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2E61B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26748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512E51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6AA841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C57C63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341B356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5A4A77" w:rsidRPr="0032387F" w14:paraId="112DE813" w14:textId="77777777" w:rsidTr="00071951">
        <w:trPr>
          <w:trHeight w:val="28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559F9" w14:textId="77777777" w:rsidR="005A4A77" w:rsidRPr="0032387F" w:rsidRDefault="005A4A77" w:rsidP="005A4A7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avail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96FB6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F732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2924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6.5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2EDE9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9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DD2FF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441D3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6.5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30E168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392A2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D3D4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4479E6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0553E2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6FCB16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3CED77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5A4A77" w:rsidRPr="0032387F" w14:paraId="318AD168" w14:textId="77777777" w:rsidTr="00071951">
        <w:trPr>
          <w:trHeight w:val="364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CD893" w14:textId="77777777" w:rsidR="005A4A77" w:rsidRPr="0032387F" w:rsidRDefault="005A4A77" w:rsidP="005A4A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HIV viral load strata RNA copies per mL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57AB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913E9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DB4D9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FD58E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071A4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47E3D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235BC5F3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C5C250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BC3208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D834E0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71324B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A33493" w14:textId="77777777" w:rsidR="005A4A77" w:rsidRPr="0032387F" w:rsidRDefault="005A4A77" w:rsidP="005A4A77">
            <w:pPr>
              <w:widowControl/>
              <w:ind w:leftChars="244" w:left="512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324B044" w14:textId="77777777" w:rsidR="005A4A77" w:rsidRPr="0032387F" w:rsidRDefault="005A4A77" w:rsidP="005A4A77">
            <w:pPr>
              <w:widowControl/>
              <w:ind w:leftChars="244" w:left="512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highlight w:val="yellow"/>
              </w:rPr>
            </w:pPr>
          </w:p>
        </w:tc>
      </w:tr>
      <w:tr w:rsidR="005A4A77" w:rsidRPr="0032387F" w14:paraId="2A16F17E" w14:textId="77777777" w:rsidTr="00071951">
        <w:trPr>
          <w:trHeight w:val="28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05F2C" w14:textId="77777777" w:rsidR="005A4A77" w:rsidRPr="0032387F" w:rsidRDefault="005A4A77" w:rsidP="005A4A7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detec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FE409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 (6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C314B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 (6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BE62F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 (67.7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A6E0C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 (64.8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C7516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A5B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 (69.2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115ECF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196C1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7132B8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B3970F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B6E89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0620B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9227609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5A4A77" w:rsidRPr="0032387F" w14:paraId="14EAC5AC" w14:textId="77777777" w:rsidTr="00071951">
        <w:trPr>
          <w:trHeight w:val="28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B276B" w14:textId="77777777" w:rsidR="005A4A77" w:rsidRPr="0032387F" w:rsidRDefault="005A4A77" w:rsidP="005A4A7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Detected but ≤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19FF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 (3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63B9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3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884F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 (25.8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2D127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 (33.3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E8695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DCB8F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 (25.2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7D70717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7C48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BAB0B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5D6E5B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F7D16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4EA1A3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09BD298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5A4A77" w:rsidRPr="0032387F" w14:paraId="39236E4C" w14:textId="77777777" w:rsidTr="00071951">
        <w:trPr>
          <w:trHeight w:val="28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E10A8" w14:textId="77777777" w:rsidR="005A4A77" w:rsidRPr="0032387F" w:rsidRDefault="005A4A77" w:rsidP="005A4A7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1C73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35B6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71D1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6.5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42B94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9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89FA3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10602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5.6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584053BD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D971C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E72EC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BBB834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966F0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2DDB4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041D8B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5A4A77" w:rsidRPr="0032387F" w14:paraId="19462483" w14:textId="77777777" w:rsidTr="00071951">
        <w:trPr>
          <w:trHeight w:val="27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51583" w14:textId="77777777" w:rsidR="005A4A77" w:rsidRPr="0032387F" w:rsidRDefault="005A4A77" w:rsidP="005A4A7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current STDs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30E2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B3654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00178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520FA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EDC21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FB881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495F085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91F58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444B8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7D00D6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60235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DF9DD3" w14:textId="77777777" w:rsidR="005A4A77" w:rsidRPr="0032387F" w:rsidRDefault="005A4A77" w:rsidP="005A4A77">
            <w:pPr>
              <w:widowControl/>
              <w:ind w:leftChars="244" w:left="512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CB650CA" w14:textId="77777777" w:rsidR="005A4A77" w:rsidRPr="0032387F" w:rsidRDefault="005A4A77" w:rsidP="005A4A77">
            <w:pPr>
              <w:widowControl/>
              <w:ind w:leftChars="244" w:left="512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5A4A77" w:rsidRPr="0032387F" w14:paraId="5D1D5137" w14:textId="77777777" w:rsidTr="00071951">
        <w:trPr>
          <w:trHeight w:val="277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361E0" w14:textId="77777777" w:rsidR="005A4A77" w:rsidRPr="0032387F" w:rsidRDefault="005A4A77" w:rsidP="005A4A77">
            <w:pPr>
              <w:widowControl/>
              <w:ind w:rightChars="-321" w:right="-674"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ph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E8F43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7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AE2B7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87D78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 (6.5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22927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(9.3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19EB9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30C3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 (15.0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0F8F1ED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65D74F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1ACB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4CD3F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6C3D2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7341F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FB63BB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5A4A77" w:rsidRPr="0032387F" w14:paraId="0EC889AB" w14:textId="77777777" w:rsidTr="00071951">
        <w:trPr>
          <w:trHeight w:val="24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1893D" w14:textId="77777777" w:rsidR="005A4A77" w:rsidRPr="0032387F" w:rsidRDefault="005A4A77" w:rsidP="005A4A7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norrh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AD65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D474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55FAB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3DEF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E6EC6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C53C2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0.9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64B60B4C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DC49F0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D422C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B05E7C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25A659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6B5C01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4B56AA2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5A4A77" w:rsidRPr="0032387F" w14:paraId="0C69DECA" w14:textId="77777777" w:rsidTr="00071951">
        <w:trPr>
          <w:trHeight w:val="294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61D2B" w14:textId="77777777" w:rsidR="005A4A77" w:rsidRPr="0032387F" w:rsidRDefault="005A4A77" w:rsidP="005A4A7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dyloma acumin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9CF5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50D5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D5AF6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(3.2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74430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FE7D1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CF280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5.6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C1FED78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E5EDAF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C2B4B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75921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7379BF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1236C7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ACC5871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5A4A77" w:rsidRPr="0032387F" w14:paraId="7B50D6F9" w14:textId="77777777" w:rsidTr="00071951">
        <w:trPr>
          <w:trHeight w:val="378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4A90C" w14:textId="77777777" w:rsidR="005A4A77" w:rsidRPr="0032387F" w:rsidRDefault="005A4A77" w:rsidP="005A4A7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ital her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1E01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9F4BD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ED17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6EE7D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821F4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B60BC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17AF6FF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62614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3B26C1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4A8FE9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7F904B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CF855B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D3BD46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5A4A77" w:rsidRPr="0032387F" w14:paraId="439693EE" w14:textId="77777777" w:rsidTr="00071951">
        <w:trPr>
          <w:trHeight w:val="282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40105" w14:textId="77777777" w:rsidR="005A4A77" w:rsidRPr="0032387F" w:rsidRDefault="005A4A77" w:rsidP="005A4A7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ST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812A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16C55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5F1E4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D78B8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CE9DC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46D8C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47CB586B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BE26D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FA5C77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BA3E83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CF60B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77BE4A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ECC02DD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5A4A77" w:rsidRPr="0032387F" w14:paraId="00673702" w14:textId="77777777" w:rsidTr="00071951">
        <w:trPr>
          <w:trHeight w:val="224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5DB6B" w14:textId="77777777" w:rsidR="005A4A77" w:rsidRPr="0032387F" w:rsidRDefault="005A4A77" w:rsidP="005A4A77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e of the abo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F5611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 (92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57484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3A81F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 (90.3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581A2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 (90.7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B0290" w14:textId="77777777" w:rsidR="005A4A77" w:rsidRPr="0032387F" w:rsidRDefault="005A4A77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E1891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 (82.2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A514CBE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9D53C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65230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BCAC9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F6892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BB83ED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DC10199" w14:textId="77777777" w:rsidR="005A4A77" w:rsidRPr="0032387F" w:rsidRDefault="005A4A77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961086" w:rsidRPr="0032387F" w14:paraId="009727C4" w14:textId="77777777" w:rsidTr="00071951">
        <w:trPr>
          <w:trHeight w:val="224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EA61" w14:textId="12F42418" w:rsidR="00961086" w:rsidRPr="00071951" w:rsidRDefault="00C47A9C" w:rsidP="0096108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  <w:t>ART regimens</w:t>
            </w:r>
            <w:r w:rsidR="004D42A0" w:rsidRPr="0007195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13F50" w14:textId="77777777" w:rsidR="00961086" w:rsidRPr="00071951" w:rsidRDefault="00961086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6C31E" w14:textId="77777777" w:rsidR="00961086" w:rsidRPr="00071951" w:rsidRDefault="00961086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834AF" w14:textId="77777777" w:rsidR="00961086" w:rsidRPr="00071951" w:rsidRDefault="00961086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9EECC" w14:textId="77777777" w:rsidR="00961086" w:rsidRPr="00071951" w:rsidRDefault="00961086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ADE0E" w14:textId="77777777" w:rsidR="00961086" w:rsidRPr="00071951" w:rsidRDefault="00961086" w:rsidP="005A4A77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57FAC" w14:textId="77777777" w:rsidR="00961086" w:rsidRPr="00071951" w:rsidRDefault="00961086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28FD95A" w14:textId="77777777" w:rsidR="00961086" w:rsidRPr="00071951" w:rsidRDefault="00961086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9232E0" w14:textId="77777777" w:rsidR="00961086" w:rsidRPr="00071951" w:rsidRDefault="00961086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6ABC5" w14:textId="77777777" w:rsidR="00961086" w:rsidRPr="00071951" w:rsidRDefault="00961086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E869BA" w14:textId="77777777" w:rsidR="00961086" w:rsidRPr="00071951" w:rsidRDefault="00961086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2CD126" w14:textId="77777777" w:rsidR="00961086" w:rsidRPr="00071951" w:rsidRDefault="00961086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606AB5" w14:textId="77777777" w:rsidR="00961086" w:rsidRPr="00071951" w:rsidRDefault="00961086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AEA7BAB" w14:textId="77777777" w:rsidR="00961086" w:rsidRPr="00071951" w:rsidRDefault="00961086" w:rsidP="005A4A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961086" w:rsidRPr="0032387F" w14:paraId="7C2AF4E8" w14:textId="77777777" w:rsidTr="00071951">
        <w:trPr>
          <w:trHeight w:val="224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29E6" w14:textId="6A26C8F1" w:rsidR="00961086" w:rsidRPr="00071951" w:rsidRDefault="00C9019A" w:rsidP="0096108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bookmarkStart w:id="4" w:name="OLE_LINK1"/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TC+TDF+EFV</w:t>
            </w:r>
            <w:bookmarkEnd w:id="4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2465A" w14:textId="464140A4" w:rsidR="00961086" w:rsidRPr="00071951" w:rsidRDefault="004D42A0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4 (84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1D6D1" w14:textId="5E64032F" w:rsidR="00961086" w:rsidRPr="00071951" w:rsidRDefault="004258B9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3 (8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AEDE3" w14:textId="46F5FC4E" w:rsidR="00961086" w:rsidRPr="00071951" w:rsidRDefault="00053310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5 (80.6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4EEC4" w14:textId="7C6D284F" w:rsidR="00961086" w:rsidRPr="00071951" w:rsidRDefault="00053310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5 (83.3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88BC0" w14:textId="77777777" w:rsidR="00961086" w:rsidRPr="00071951" w:rsidRDefault="00961086" w:rsidP="00961086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62795" w14:textId="6B69C873" w:rsidR="00961086" w:rsidRPr="00071951" w:rsidRDefault="004D42A0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87 (81.3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8894902" w14:textId="77777777" w:rsidR="00961086" w:rsidRPr="00071951" w:rsidRDefault="00961086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C2AF51" w14:textId="76DFAEC9" w:rsidR="00961086" w:rsidRPr="00071951" w:rsidRDefault="00961086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CC64E2" w14:textId="7E4148B5" w:rsidR="00961086" w:rsidRPr="00071951" w:rsidRDefault="00961086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46FD40" w14:textId="298F32FA" w:rsidR="00961086" w:rsidRPr="00071951" w:rsidRDefault="00961086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E8792" w14:textId="75A377F5" w:rsidR="00961086" w:rsidRPr="00071951" w:rsidRDefault="00961086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53C7AD" w14:textId="77777777" w:rsidR="00961086" w:rsidRPr="00071951" w:rsidRDefault="00961086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A20174F" w14:textId="1B3DFBBA" w:rsidR="00961086" w:rsidRPr="00071951" w:rsidRDefault="00961086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</w:tr>
      <w:tr w:rsidR="00961086" w:rsidRPr="0032387F" w14:paraId="6855D265" w14:textId="77777777" w:rsidTr="00071951">
        <w:trPr>
          <w:trHeight w:val="224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5F67" w14:textId="7855D74F" w:rsidR="00961086" w:rsidRPr="00071951" w:rsidRDefault="004F1469" w:rsidP="00961086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bookmarkStart w:id="5" w:name="OLE_LINK2"/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BIC+FTC+TAF</w:t>
            </w:r>
            <w:bookmarkEnd w:id="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4D328" w14:textId="22B1971F" w:rsidR="00961086" w:rsidRPr="00071951" w:rsidRDefault="004D42A0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6 (16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545C1" w14:textId="21DDC566" w:rsidR="00961086" w:rsidRPr="00071951" w:rsidRDefault="004258B9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 (13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1B4A3" w14:textId="136F4842" w:rsidR="00961086" w:rsidRPr="00071951" w:rsidRDefault="004258B9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6 (16.1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BB28C" w14:textId="24CB1F95" w:rsidR="00961086" w:rsidRPr="00071951" w:rsidRDefault="004258B9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9 (16.7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D7CD3" w14:textId="77777777" w:rsidR="00961086" w:rsidRPr="00071951" w:rsidRDefault="00961086" w:rsidP="00961086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A8DEE" w14:textId="0B11505B" w:rsidR="00961086" w:rsidRPr="00071951" w:rsidRDefault="004D42A0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0 (18.7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0C3D727" w14:textId="77777777" w:rsidR="00961086" w:rsidRPr="00071951" w:rsidRDefault="00961086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21B806" w14:textId="33EEBCA7" w:rsidR="00961086" w:rsidRPr="00071951" w:rsidRDefault="00961086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DBB9B" w14:textId="68C82157" w:rsidR="00961086" w:rsidRPr="00071951" w:rsidRDefault="00961086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332C0F" w14:textId="60B3FC2B" w:rsidR="00961086" w:rsidRPr="00071951" w:rsidRDefault="00961086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2E13F1" w14:textId="73DDD73C" w:rsidR="00961086" w:rsidRPr="00071951" w:rsidRDefault="00961086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BFCBE3" w14:textId="77777777" w:rsidR="00961086" w:rsidRPr="00071951" w:rsidRDefault="00961086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AFD73F1" w14:textId="2096FBEE" w:rsidR="00961086" w:rsidRPr="00071951" w:rsidRDefault="00961086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</w:tr>
      <w:tr w:rsidR="005B317B" w:rsidRPr="0032387F" w14:paraId="3A2997B9" w14:textId="77777777" w:rsidTr="00071951">
        <w:trPr>
          <w:trHeight w:val="224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BF3D" w14:textId="3A3B93EC" w:rsidR="005B317B" w:rsidRPr="00071951" w:rsidRDefault="005B317B" w:rsidP="005B31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  <w:t>Comorbidities, n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C5169" w14:textId="77777777" w:rsidR="005B317B" w:rsidRPr="00071951" w:rsidRDefault="005B317B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C2992" w14:textId="77777777" w:rsidR="005B317B" w:rsidRPr="00071951" w:rsidRDefault="005B317B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3ACC4" w14:textId="77777777" w:rsidR="005B317B" w:rsidRPr="00071951" w:rsidRDefault="005B317B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7B62B" w14:textId="77777777" w:rsidR="005B317B" w:rsidRPr="00071951" w:rsidRDefault="005B317B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456BB" w14:textId="77777777" w:rsidR="005B317B" w:rsidRPr="00071951" w:rsidRDefault="005B317B" w:rsidP="00961086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005DE" w14:textId="77777777" w:rsidR="005B317B" w:rsidRPr="00071951" w:rsidRDefault="005B317B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79AE0FDA" w14:textId="77777777" w:rsidR="005B317B" w:rsidRPr="00071951" w:rsidRDefault="005B317B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3284A" w14:textId="77777777" w:rsidR="005B317B" w:rsidRPr="00071951" w:rsidRDefault="005B317B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D6FBA" w14:textId="77777777" w:rsidR="005B317B" w:rsidRPr="00071951" w:rsidRDefault="005B317B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C43266" w14:textId="77777777" w:rsidR="005B317B" w:rsidRPr="00071951" w:rsidRDefault="005B317B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CE4865" w14:textId="77777777" w:rsidR="005B317B" w:rsidRPr="00071951" w:rsidRDefault="005B317B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BC469F" w14:textId="77777777" w:rsidR="005B317B" w:rsidRPr="00071951" w:rsidRDefault="005B317B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6EE2C62" w14:textId="77777777" w:rsidR="005B317B" w:rsidRPr="00071951" w:rsidRDefault="005B317B" w:rsidP="009610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5B317B" w:rsidRPr="0032387F" w14:paraId="32E31697" w14:textId="77777777" w:rsidTr="00071951">
        <w:trPr>
          <w:trHeight w:val="224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0650" w14:textId="4A25CB21" w:rsidR="005B317B" w:rsidRPr="00071951" w:rsidRDefault="005B317B" w:rsidP="005B317B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HB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5D938" w14:textId="63AC69D1" w:rsidR="005B317B" w:rsidRPr="00071951" w:rsidRDefault="00071951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0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B0EFE" w14:textId="41C68A18" w:rsidR="005B317B" w:rsidRPr="00071951" w:rsidRDefault="00071951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4 (2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AE1FF" w14:textId="34AA72B7" w:rsidR="005B317B" w:rsidRPr="00071951" w:rsidRDefault="00071951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 (6.5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C9E33" w14:textId="1738C998" w:rsidR="005B317B" w:rsidRPr="00071951" w:rsidRDefault="00071951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2 (3.7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DC498" w14:textId="77777777" w:rsidR="005B317B" w:rsidRPr="00071951" w:rsidRDefault="005B317B" w:rsidP="005B317B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BF2A7" w14:textId="5C80260C" w:rsidR="005B317B" w:rsidRPr="00071951" w:rsidRDefault="00071951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 (0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E98DF31" w14:textId="77777777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70B35" w14:textId="274AE25D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35B0C5" w14:textId="7EDACC65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B381B" w14:textId="2AE02AE4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422AC" w14:textId="74DA2B64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230989" w14:textId="77777777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D3199B9" w14:textId="0234AB42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</w:tr>
      <w:tr w:rsidR="005B317B" w:rsidRPr="0032387F" w14:paraId="26C6E2C3" w14:textId="77777777" w:rsidTr="00001590">
        <w:trPr>
          <w:trHeight w:val="224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986C" w14:textId="5BADAFA1" w:rsidR="005B317B" w:rsidRPr="00071951" w:rsidRDefault="005B317B" w:rsidP="005B317B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HC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14292" w14:textId="72554A47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3C4FE" w14:textId="4D0F8505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8F1C1" w14:textId="676EFB23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 (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F5CC4" w14:textId="27A56441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 (0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6BB5F" w14:textId="77777777" w:rsidR="005B317B" w:rsidRPr="00071951" w:rsidRDefault="005B317B" w:rsidP="005B317B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F0222" w14:textId="4DEBE058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 (0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116184EE" w14:textId="77777777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35693D" w14:textId="70BF8EDD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132DA3" w14:textId="7FD8B815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CAB64E" w14:textId="381AEAF3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0C459" w14:textId="7BB446B6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396777" w14:textId="77777777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D4337F7" w14:textId="399ABAA6" w:rsidR="005B317B" w:rsidRPr="00071951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</w:tr>
      <w:tr w:rsidR="005B317B" w:rsidRPr="0032387F" w14:paraId="75664228" w14:textId="77777777" w:rsidTr="00001590">
        <w:trPr>
          <w:trHeight w:val="224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50F2" w14:textId="3D458135" w:rsidR="005B317B" w:rsidRPr="00071951" w:rsidRDefault="00071951" w:rsidP="0007195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  <w:t>Vaccines, n (</w:t>
            </w:r>
            <w:proofErr w:type="gramStart"/>
            <w:r w:rsidRPr="000719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highlight w:val="yellow"/>
              </w:rPr>
              <w:t>% )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604EB" w14:textId="77777777" w:rsidR="005B317B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77D44" w14:textId="77777777" w:rsidR="005B317B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D8800" w14:textId="77777777" w:rsidR="005B317B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729DD" w14:textId="77777777" w:rsidR="005B317B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DD02A" w14:textId="77777777" w:rsidR="005B317B" w:rsidRPr="00881476" w:rsidRDefault="005B317B" w:rsidP="005B317B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79CAB" w14:textId="77777777" w:rsidR="005B317B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01723BEB" w14:textId="77777777" w:rsidR="005B317B" w:rsidRPr="00881476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715A26" w14:textId="77777777" w:rsidR="005B317B" w:rsidRPr="00881476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C2AFE" w14:textId="77777777" w:rsidR="005B317B" w:rsidRPr="00881476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2A0052" w14:textId="77777777" w:rsidR="005B317B" w:rsidRPr="00881476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B01CD" w14:textId="77777777" w:rsidR="005B317B" w:rsidRPr="00881476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60D38D" w14:textId="77777777" w:rsidR="005B317B" w:rsidRPr="00881476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8A0A1A6" w14:textId="77777777" w:rsidR="005B317B" w:rsidRPr="00881476" w:rsidRDefault="005B317B" w:rsidP="005B31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820FD6" w:rsidRPr="0032387F" w14:paraId="5110DD01" w14:textId="77777777" w:rsidTr="00001590">
        <w:trPr>
          <w:trHeight w:val="224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26EC" w14:textId="0223030E" w:rsidR="00820FD6" w:rsidRPr="00CE7C63" w:rsidRDefault="00820FD6" w:rsidP="00CE7C63">
            <w:pPr>
              <w:widowControl/>
              <w:ind w:leftChars="94" w:left="19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E7C6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COVID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2FC95" w14:textId="04DEA9E2" w:rsidR="00820FD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88147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00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0B998" w14:textId="71DD3609" w:rsidR="00820FD6" w:rsidRDefault="00AC363C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5</w:t>
            </w:r>
            <w:r w:rsidR="00820FD6" w:rsidRPr="0088147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CD169" w14:textId="436E799B" w:rsidR="00820FD6" w:rsidRDefault="00AC363C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31</w:t>
            </w:r>
            <w:r w:rsidR="00820FD6" w:rsidRPr="0088147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(100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A9723" w14:textId="0DA160D8" w:rsidR="00820FD6" w:rsidRDefault="00AC363C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54</w:t>
            </w:r>
            <w:r w:rsidR="00820FD6" w:rsidRPr="0088147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 xml:space="preserve"> (100%)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50C6F" w14:textId="77777777" w:rsidR="00820FD6" w:rsidRPr="00881476" w:rsidRDefault="00820FD6" w:rsidP="00820FD6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AB553" w14:textId="76E0ED30" w:rsidR="00820FD6" w:rsidRDefault="00821A27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107 (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14:paraId="316AF112" w14:textId="77777777" w:rsidR="00820FD6" w:rsidRPr="0088147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AF07B1" w14:textId="70FB4998" w:rsidR="00820FD6" w:rsidRPr="0088147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70E6E" w14:textId="73435316" w:rsidR="00820FD6" w:rsidRPr="0088147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8178FD" w14:textId="78D77165" w:rsidR="00820FD6" w:rsidRPr="0088147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0B5262" w14:textId="7C261A03" w:rsidR="00820FD6" w:rsidRPr="0088147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645697" w14:textId="77777777" w:rsidR="00820FD6" w:rsidRPr="0088147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55AA24B" w14:textId="5CC0DBB3" w:rsidR="00820FD6" w:rsidRPr="0088147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</w:tr>
      <w:tr w:rsidR="00820FD6" w:rsidRPr="0032387F" w14:paraId="039F1BA4" w14:textId="77777777" w:rsidTr="00001590">
        <w:trPr>
          <w:trHeight w:val="224"/>
        </w:trPr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CD970" w14:textId="39B29146" w:rsidR="00820FD6" w:rsidRPr="00CE7C63" w:rsidRDefault="00820FD6" w:rsidP="00CE7C63">
            <w:pPr>
              <w:widowControl/>
              <w:ind w:leftChars="94" w:left="197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CE7C6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</w:rPr>
              <w:t>I</w:t>
            </w:r>
            <w:r w:rsidRPr="00CE7C6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fluenza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FE5E6E" w14:textId="2D7C0F49" w:rsidR="00820FD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79530A" w14:textId="0B6329CE" w:rsidR="00820FD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737F80" w14:textId="764785D8" w:rsidR="00820FD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 (0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EF1550" w14:textId="30E6B0A5" w:rsidR="00820FD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 (0%)</w:t>
            </w:r>
          </w:p>
        </w:tc>
        <w:tc>
          <w:tcPr>
            <w:tcW w:w="2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11604C" w14:textId="77777777" w:rsidR="00820FD6" w:rsidRPr="00881476" w:rsidRDefault="00820FD6" w:rsidP="00820FD6">
            <w:pPr>
              <w:widowControl/>
              <w:ind w:leftChars="244" w:left="512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A83355" w14:textId="1D13897A" w:rsidR="00820FD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0 (0%)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5F0C4" w14:textId="77777777" w:rsidR="00820FD6" w:rsidRPr="0088147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23B1D" w14:textId="6DB9508B" w:rsidR="00820FD6" w:rsidRPr="0088147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28BF1" w14:textId="7953E1A0" w:rsidR="00820FD6" w:rsidRPr="0088147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F9688" w14:textId="22039E27" w:rsidR="00820FD6" w:rsidRPr="0088147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ED485" w14:textId="7FD70EB6" w:rsidR="00820FD6" w:rsidRPr="0088147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BC87B" w14:textId="77777777" w:rsidR="00820FD6" w:rsidRPr="0088147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7128B" w14:textId="785C666F" w:rsidR="00820FD6" w:rsidRPr="00881476" w:rsidRDefault="00820FD6" w:rsidP="00820F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07195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>NA</w:t>
            </w:r>
          </w:p>
        </w:tc>
      </w:tr>
    </w:tbl>
    <w:p w14:paraId="02AFD8CE" w14:textId="13325F70" w:rsidR="00D9390D" w:rsidRDefault="00D9390D" w:rsidP="00D9390D">
      <w:pPr>
        <w:ind w:firstLineChars="100" w:firstLine="210"/>
        <w:rPr>
          <w:rFonts w:ascii="Times New Roman" w:hAnsi="Times New Roman" w:cs="Times New Roman"/>
          <w14:ligatures w14:val="standardContextual"/>
        </w:rPr>
      </w:pPr>
      <w:r w:rsidRPr="0032387F">
        <w:rPr>
          <w:rFonts w:ascii="Times New Roman" w:eastAsia="宋体" w:hAnsi="Times New Roman" w:cs="Times New Roman"/>
          <w14:ligatures w14:val="standardContextual"/>
        </w:rPr>
        <w:t>STD=sexually transmitted diseases</w:t>
      </w:r>
      <w:r w:rsidR="00C9019A">
        <w:rPr>
          <w:rFonts w:ascii="Times New Roman" w:hAnsi="Times New Roman" w:cs="Times New Roman" w:hint="eastAsia"/>
          <w14:ligatures w14:val="standardContextual"/>
        </w:rPr>
        <w:t xml:space="preserve">; </w:t>
      </w:r>
      <w:r w:rsidRPr="0032387F">
        <w:rPr>
          <w:rFonts w:ascii="Times New Roman" w:hAnsi="Times New Roman" w:cs="Times New Roman"/>
          <w14:ligatures w14:val="standardContextual"/>
        </w:rPr>
        <w:t>NA=Not Applicable</w:t>
      </w:r>
      <w:r w:rsidR="00C9019A">
        <w:rPr>
          <w:rFonts w:ascii="Times New Roman" w:hAnsi="Times New Roman" w:cs="Times New Roman" w:hint="eastAsia"/>
          <w14:ligatures w14:val="standardContextual"/>
        </w:rPr>
        <w:t>;</w:t>
      </w:r>
      <w:r w:rsidR="00C9019A" w:rsidRPr="00C9019A">
        <w:rPr>
          <w:rFonts w:hint="eastAsia"/>
        </w:rPr>
        <w:t xml:space="preserve"> </w:t>
      </w:r>
      <w:r w:rsidR="00C9019A" w:rsidRPr="00C9019A">
        <w:rPr>
          <w:rFonts w:ascii="Times New Roman" w:hAnsi="Times New Roman" w:cs="Times New Roman" w:hint="eastAsia"/>
          <w14:ligatures w14:val="standardContextual"/>
        </w:rPr>
        <w:t>3TC</w:t>
      </w:r>
      <w:r w:rsidR="00C9019A">
        <w:rPr>
          <w:rFonts w:ascii="Times New Roman" w:hAnsi="Times New Roman" w:cs="Times New Roman" w:hint="eastAsia"/>
          <w14:ligatures w14:val="standardContextual"/>
        </w:rPr>
        <w:t>+</w:t>
      </w:r>
      <w:r w:rsidR="00C9019A" w:rsidRPr="00C9019A">
        <w:rPr>
          <w:rFonts w:ascii="Times New Roman" w:hAnsi="Times New Roman" w:cs="Times New Roman" w:hint="eastAsia"/>
          <w14:ligatures w14:val="standardContextual"/>
        </w:rPr>
        <w:t>TDF</w:t>
      </w:r>
      <w:r w:rsidR="00C9019A">
        <w:rPr>
          <w:rFonts w:ascii="Times New Roman" w:hAnsi="Times New Roman" w:cs="Times New Roman" w:hint="eastAsia"/>
          <w14:ligatures w14:val="standardContextual"/>
        </w:rPr>
        <w:t>+</w:t>
      </w:r>
      <w:r w:rsidR="00C9019A" w:rsidRPr="00C9019A">
        <w:rPr>
          <w:rFonts w:ascii="Times New Roman" w:hAnsi="Times New Roman" w:cs="Times New Roman" w:hint="eastAsia"/>
          <w14:ligatures w14:val="standardContextual"/>
        </w:rPr>
        <w:t>EFV</w:t>
      </w:r>
      <w:r w:rsidR="00C9019A">
        <w:rPr>
          <w:rFonts w:ascii="Times New Roman" w:hAnsi="Times New Roman" w:cs="Times New Roman" w:hint="eastAsia"/>
          <w14:ligatures w14:val="standardContextual"/>
        </w:rPr>
        <w:t>=</w:t>
      </w:r>
      <w:r w:rsidR="005B777E">
        <w:rPr>
          <w:rFonts w:ascii="Times New Roman" w:hAnsi="Times New Roman" w:cs="Times New Roman" w:hint="eastAsia"/>
          <w14:ligatures w14:val="standardContextual"/>
        </w:rPr>
        <w:t>L</w:t>
      </w:r>
      <w:r w:rsidR="005B777E" w:rsidRPr="005B777E">
        <w:rPr>
          <w:rFonts w:ascii="Times New Roman" w:hAnsi="Times New Roman" w:cs="Times New Roman" w:hint="eastAsia"/>
          <w14:ligatures w14:val="standardContextual"/>
        </w:rPr>
        <w:t>amivudine</w:t>
      </w:r>
      <w:r w:rsidR="005B777E">
        <w:rPr>
          <w:rFonts w:ascii="Times New Roman" w:hAnsi="Times New Roman" w:cs="Times New Roman" w:hint="eastAsia"/>
          <w14:ligatures w14:val="standardContextual"/>
        </w:rPr>
        <w:t>+</w:t>
      </w:r>
      <w:r w:rsidR="005B777E" w:rsidRPr="005B777E">
        <w:rPr>
          <w:rFonts w:ascii="Times New Roman" w:hAnsi="Times New Roman" w:cs="Times New Roman" w:hint="eastAsia"/>
          <w14:ligatures w14:val="standardContextual"/>
        </w:rPr>
        <w:t xml:space="preserve"> </w:t>
      </w:r>
      <w:r w:rsidR="005B777E" w:rsidRPr="005B777E">
        <w:rPr>
          <w:rFonts w:ascii="Times New Roman" w:hAnsi="Times New Roman" w:cs="Times New Roman"/>
          <w14:ligatures w14:val="standardContextual"/>
        </w:rPr>
        <w:t>Tenofovir disoproxil</w:t>
      </w:r>
      <w:r w:rsidR="004F1469">
        <w:rPr>
          <w:rFonts w:ascii="Times New Roman" w:hAnsi="Times New Roman" w:cs="Times New Roman" w:hint="eastAsia"/>
          <w14:ligatures w14:val="standardContextual"/>
        </w:rPr>
        <w:t xml:space="preserve"> </w:t>
      </w:r>
      <w:r w:rsidR="005B777E">
        <w:rPr>
          <w:rFonts w:ascii="Times New Roman" w:hAnsi="Times New Roman" w:cs="Times New Roman" w:hint="eastAsia"/>
          <w14:ligatures w14:val="standardContextual"/>
        </w:rPr>
        <w:t>+</w:t>
      </w:r>
      <w:r w:rsidR="004F1469">
        <w:rPr>
          <w:rFonts w:ascii="Times New Roman" w:hAnsi="Times New Roman" w:cs="Times New Roman" w:hint="eastAsia"/>
          <w14:ligatures w14:val="standardContextual"/>
        </w:rPr>
        <w:t xml:space="preserve"> </w:t>
      </w:r>
      <w:r w:rsidR="005B777E" w:rsidRPr="005B777E">
        <w:rPr>
          <w:rFonts w:ascii="Times New Roman" w:hAnsi="Times New Roman" w:cs="Times New Roman" w:hint="eastAsia"/>
          <w14:ligatures w14:val="standardContextual"/>
        </w:rPr>
        <w:t>Efavirenz</w:t>
      </w:r>
      <w:r w:rsidR="004F1469">
        <w:rPr>
          <w:rFonts w:ascii="Times New Roman" w:hAnsi="Times New Roman" w:cs="Times New Roman" w:hint="eastAsia"/>
          <w14:ligatures w14:val="standardContextual"/>
        </w:rPr>
        <w:t xml:space="preserve">; </w:t>
      </w:r>
      <w:r w:rsidR="004F1469" w:rsidRPr="004F1469">
        <w:rPr>
          <w:rFonts w:ascii="Times New Roman" w:hAnsi="Times New Roman" w:cs="Times New Roman" w:hint="eastAsia"/>
          <w14:ligatures w14:val="standardContextual"/>
        </w:rPr>
        <w:t>BIC+FTC+TAF</w:t>
      </w:r>
      <w:r w:rsidR="004F1469">
        <w:rPr>
          <w:rFonts w:ascii="Times New Roman" w:hAnsi="Times New Roman" w:cs="Times New Roman" w:hint="eastAsia"/>
          <w14:ligatures w14:val="standardContextual"/>
        </w:rPr>
        <w:t>=</w:t>
      </w:r>
      <w:r w:rsidR="004F1469" w:rsidRPr="004F1469">
        <w:rPr>
          <w:rFonts w:hint="eastAsia"/>
        </w:rPr>
        <w:t xml:space="preserve"> </w:t>
      </w:r>
      <w:r w:rsidR="004F1469" w:rsidRPr="004F1469">
        <w:rPr>
          <w:rFonts w:ascii="Times New Roman" w:hAnsi="Times New Roman" w:cs="Times New Roman" w:hint="eastAsia"/>
          <w14:ligatures w14:val="standardContextual"/>
        </w:rPr>
        <w:t>Bictegravir</w:t>
      </w:r>
      <w:r w:rsidR="004F1469">
        <w:rPr>
          <w:rFonts w:ascii="Times New Roman" w:hAnsi="Times New Roman" w:cs="Times New Roman" w:hint="eastAsia"/>
          <w14:ligatures w14:val="standardContextual"/>
        </w:rPr>
        <w:t xml:space="preserve"> + E</w:t>
      </w:r>
      <w:r w:rsidR="004F1469" w:rsidRPr="004F1469">
        <w:rPr>
          <w:rFonts w:ascii="Times New Roman" w:hAnsi="Times New Roman" w:cs="Times New Roman" w:hint="eastAsia"/>
          <w14:ligatures w14:val="standardContextual"/>
        </w:rPr>
        <w:t>mtricitabine</w:t>
      </w:r>
      <w:r w:rsidR="004F1469">
        <w:rPr>
          <w:rFonts w:ascii="Times New Roman" w:hAnsi="Times New Roman" w:cs="Times New Roman" w:hint="eastAsia"/>
          <w14:ligatures w14:val="standardContextual"/>
        </w:rPr>
        <w:t xml:space="preserve"> + </w:t>
      </w:r>
      <w:r w:rsidR="004D42A0">
        <w:rPr>
          <w:rFonts w:ascii="Times New Roman" w:hAnsi="Times New Roman" w:cs="Times New Roman" w:hint="eastAsia"/>
          <w14:ligatures w14:val="standardContextual"/>
        </w:rPr>
        <w:t>T</w:t>
      </w:r>
      <w:r w:rsidR="004F1469" w:rsidRPr="004F1469">
        <w:rPr>
          <w:rFonts w:ascii="Times New Roman" w:hAnsi="Times New Roman" w:cs="Times New Roman" w:hint="eastAsia"/>
          <w14:ligatures w14:val="standardContextual"/>
        </w:rPr>
        <w:t>enofovir alafenamide</w:t>
      </w:r>
      <w:r w:rsidR="004F1469">
        <w:rPr>
          <w:rFonts w:ascii="Times New Roman" w:hAnsi="Times New Roman" w:cs="Times New Roman" w:hint="eastAsia"/>
          <w14:ligatures w14:val="standardContextual"/>
        </w:rPr>
        <w:t xml:space="preserve"> </w:t>
      </w:r>
    </w:p>
    <w:p w14:paraId="79AD3675" w14:textId="77777777" w:rsidR="00C9019A" w:rsidRDefault="00C9019A" w:rsidP="00D9390D">
      <w:pPr>
        <w:ind w:firstLineChars="100" w:firstLine="210"/>
        <w:rPr>
          <w:rFonts w:ascii="Times New Roman" w:hAnsi="Times New Roman" w:cs="Times New Roman"/>
          <w14:ligatures w14:val="standardContextual"/>
        </w:rPr>
      </w:pPr>
    </w:p>
    <w:p w14:paraId="49A6F0FB" w14:textId="77777777" w:rsidR="00C9019A" w:rsidRDefault="00C9019A" w:rsidP="00C9019A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697E768E" w14:textId="0C3FCF66" w:rsidR="00C9019A" w:rsidRPr="00A9184C" w:rsidRDefault="00C9019A" w:rsidP="00C9019A">
      <w:pPr>
        <w:rPr>
          <w:rFonts w:ascii="Arial" w:hAnsi="Arial" w:cs="Arial"/>
          <w14:ligatures w14:val="standardContextual"/>
        </w:rPr>
        <w:sectPr w:rsidR="00C9019A" w:rsidRPr="00A9184C" w:rsidSect="00131B96">
          <w:type w:val="continuous"/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4B5B01D8" w14:textId="77777777" w:rsidR="00DA5F45" w:rsidRPr="00D20753" w:rsidRDefault="00DA5F45" w:rsidP="00DA5F45">
      <w:pPr>
        <w:spacing w:line="36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D20753">
        <w:rPr>
          <w:rFonts w:ascii="Times New Roman" w:hAnsi="Times New Roman" w:cs="Times New Roman"/>
          <w:sz w:val="24"/>
          <w:szCs w:val="24"/>
          <w14:ligatures w14:val="standardContextual"/>
        </w:rPr>
        <w:lastRenderedPageBreak/>
        <w:t xml:space="preserve">Table S2. The positive rate of </w:t>
      </w:r>
      <w:r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VTT, </w:t>
      </w:r>
      <w:r w:rsidRPr="00D20753">
        <w:rPr>
          <w:rFonts w:ascii="Times New Roman" w:hAnsi="Times New Roman" w:cs="Times New Roman"/>
          <w:sz w:val="24"/>
          <w:szCs w:val="24"/>
          <w14:ligatures w14:val="standardContextual"/>
        </w:rPr>
        <w:t>MPXV and neutralizing antibody in people living with HIV and healthy control</w:t>
      </w:r>
    </w:p>
    <w:p w14:paraId="0F7C68E0" w14:textId="77777777" w:rsidR="00DA5F45" w:rsidRDefault="00DA5F45" w:rsidP="00D9390D">
      <w:pPr>
        <w:widowControl/>
        <w:jc w:val="left"/>
        <w:rPr>
          <w:rFonts w:ascii="Arial" w:hAnsi="Arial" w:cs="Arial"/>
          <w:kern w:val="44"/>
          <w:sz w:val="24"/>
          <w:szCs w:val="24"/>
        </w:rPr>
      </w:pPr>
    </w:p>
    <w:tbl>
      <w:tblPr>
        <w:tblStyle w:val="11"/>
        <w:tblW w:w="8931" w:type="dxa"/>
        <w:tblLayout w:type="fixed"/>
        <w:tblLook w:val="0620" w:firstRow="1" w:lastRow="0" w:firstColumn="0" w:lastColumn="0" w:noHBand="1" w:noVBand="1"/>
      </w:tblPr>
      <w:tblGrid>
        <w:gridCol w:w="1985"/>
        <w:gridCol w:w="1389"/>
        <w:gridCol w:w="1389"/>
        <w:gridCol w:w="1389"/>
        <w:gridCol w:w="1389"/>
        <w:gridCol w:w="1390"/>
      </w:tblGrid>
      <w:tr w:rsidR="00E15EEC" w:rsidRPr="00BD624C" w14:paraId="19D95261" w14:textId="77777777" w:rsidTr="009870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4E444F83" w14:textId="77777777" w:rsidR="00E15EEC" w:rsidRPr="0032387F" w:rsidRDefault="00E15EEC" w:rsidP="00BD62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6" w:type="dxa"/>
            <w:gridSpan w:val="5"/>
            <w:tcBorders>
              <w:top w:val="single" w:sz="4" w:space="0" w:color="auto"/>
            </w:tcBorders>
            <w:vAlign w:val="center"/>
          </w:tcPr>
          <w:p w14:paraId="2DAB25E3" w14:textId="192D4397" w:rsidR="00E15EEC" w:rsidRPr="0032387F" w:rsidRDefault="00E15EEC" w:rsidP="00E15E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ars of birth</w:t>
            </w:r>
          </w:p>
        </w:tc>
      </w:tr>
      <w:tr w:rsidR="00E15EEC" w:rsidRPr="00BD624C" w14:paraId="429A5716" w14:textId="77777777" w:rsidTr="00987097">
        <w:trPr>
          <w:trHeight w:val="323"/>
        </w:trPr>
        <w:tc>
          <w:tcPr>
            <w:tcW w:w="1985" w:type="dxa"/>
            <w:noWrap/>
            <w:hideMark/>
          </w:tcPr>
          <w:p w14:paraId="413A0FB5" w14:textId="77777777" w:rsidR="00E15EEC" w:rsidRPr="0032387F" w:rsidRDefault="00E15EEC" w:rsidP="00BD62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vAlign w:val="center"/>
            <w:hideMark/>
          </w:tcPr>
          <w:p w14:paraId="6B795CA2" w14:textId="77777777" w:rsidR="00E15EEC" w:rsidRPr="0032387F" w:rsidRDefault="00E15EEC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9-1980</w:t>
            </w:r>
          </w:p>
        </w:tc>
        <w:tc>
          <w:tcPr>
            <w:tcW w:w="1389" w:type="dxa"/>
            <w:vAlign w:val="center"/>
            <w:hideMark/>
          </w:tcPr>
          <w:p w14:paraId="29E39070" w14:textId="77777777" w:rsidR="00E15EEC" w:rsidRPr="0032387F" w:rsidRDefault="00E15EEC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9-1970</w:t>
            </w:r>
          </w:p>
        </w:tc>
        <w:tc>
          <w:tcPr>
            <w:tcW w:w="1389" w:type="dxa"/>
            <w:vAlign w:val="center"/>
            <w:hideMark/>
          </w:tcPr>
          <w:p w14:paraId="1A28ED95" w14:textId="77777777" w:rsidR="00E15EEC" w:rsidRPr="0032387F" w:rsidRDefault="00E15EEC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71-1980</w:t>
            </w:r>
          </w:p>
        </w:tc>
        <w:tc>
          <w:tcPr>
            <w:tcW w:w="1389" w:type="dxa"/>
            <w:vAlign w:val="center"/>
          </w:tcPr>
          <w:p w14:paraId="25ECC357" w14:textId="77777777" w:rsidR="001E35BB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 value </w:t>
            </w:r>
          </w:p>
          <w:p w14:paraId="4F058EF0" w14:textId="619ED8B7" w:rsidR="00E15EEC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949-1970 vs. 1971-1980)</w:t>
            </w:r>
          </w:p>
        </w:tc>
        <w:tc>
          <w:tcPr>
            <w:tcW w:w="1390" w:type="dxa"/>
            <w:vAlign w:val="center"/>
            <w:hideMark/>
          </w:tcPr>
          <w:p w14:paraId="2F2F3F40" w14:textId="65CB9AFB" w:rsidR="00E15EEC" w:rsidRPr="0032387F" w:rsidRDefault="00E15EEC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1-2002</w:t>
            </w:r>
          </w:p>
        </w:tc>
      </w:tr>
      <w:tr w:rsidR="00E15EEC" w:rsidRPr="00BD624C" w14:paraId="5068F4AB" w14:textId="77777777" w:rsidTr="00987097">
        <w:trPr>
          <w:trHeight w:val="393"/>
        </w:trPr>
        <w:tc>
          <w:tcPr>
            <w:tcW w:w="1985" w:type="dxa"/>
            <w:hideMark/>
          </w:tcPr>
          <w:p w14:paraId="360BC2DB" w14:textId="77777777" w:rsidR="00E15EEC" w:rsidRPr="0032387F" w:rsidRDefault="00E15EEC" w:rsidP="003238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TT-IgG</w:t>
            </w:r>
          </w:p>
        </w:tc>
        <w:tc>
          <w:tcPr>
            <w:tcW w:w="1389" w:type="dxa"/>
            <w:noWrap/>
            <w:hideMark/>
          </w:tcPr>
          <w:p w14:paraId="7C3F198E" w14:textId="77777777" w:rsidR="00E15EEC" w:rsidRPr="0032387F" w:rsidRDefault="00E15EEC" w:rsidP="00BD62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noWrap/>
            <w:hideMark/>
          </w:tcPr>
          <w:p w14:paraId="1BC4602A" w14:textId="77777777" w:rsidR="00E15EEC" w:rsidRPr="0032387F" w:rsidRDefault="00E15EEC" w:rsidP="00BD62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noWrap/>
            <w:hideMark/>
          </w:tcPr>
          <w:p w14:paraId="57A9DD3C" w14:textId="77777777" w:rsidR="00E15EEC" w:rsidRPr="0032387F" w:rsidRDefault="00E15EEC" w:rsidP="00BD62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</w:tcPr>
          <w:p w14:paraId="5044BD42" w14:textId="77777777" w:rsidR="00E15EEC" w:rsidRPr="0032387F" w:rsidRDefault="00E15EEC" w:rsidP="00BD62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noWrap/>
            <w:hideMark/>
          </w:tcPr>
          <w:p w14:paraId="2A99268F" w14:textId="23495B6A" w:rsidR="00E15EEC" w:rsidRPr="0032387F" w:rsidRDefault="00E15EEC" w:rsidP="00BD62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A0D5A" w:rsidRPr="00BD624C" w14:paraId="0637BCF8" w14:textId="77777777" w:rsidTr="00987097">
        <w:trPr>
          <w:trHeight w:val="393"/>
        </w:trPr>
        <w:tc>
          <w:tcPr>
            <w:tcW w:w="1985" w:type="dxa"/>
            <w:hideMark/>
          </w:tcPr>
          <w:p w14:paraId="5B8FF6CD" w14:textId="5CC14C71" w:rsidR="00FA0D5A" w:rsidRPr="0032387F" w:rsidRDefault="00FA0D5A" w:rsidP="0032387F">
            <w:pPr>
              <w:widowControl/>
              <w:ind w:firstLineChars="159" w:firstLine="2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W</w:t>
            </w:r>
            <w:r w:rsidR="0032387F"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, </w:t>
            </w: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 (n/N)</w:t>
            </w:r>
          </w:p>
        </w:tc>
        <w:tc>
          <w:tcPr>
            <w:tcW w:w="1389" w:type="dxa"/>
            <w:noWrap/>
            <w:vAlign w:val="center"/>
            <w:hideMark/>
          </w:tcPr>
          <w:p w14:paraId="3CFBFEEC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 (62/100)</w:t>
            </w:r>
          </w:p>
        </w:tc>
        <w:tc>
          <w:tcPr>
            <w:tcW w:w="1389" w:type="dxa"/>
            <w:noWrap/>
            <w:vAlign w:val="center"/>
            <w:hideMark/>
          </w:tcPr>
          <w:p w14:paraId="2A6F8584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 (34/46)</w:t>
            </w:r>
          </w:p>
        </w:tc>
        <w:tc>
          <w:tcPr>
            <w:tcW w:w="1389" w:type="dxa"/>
            <w:noWrap/>
            <w:vAlign w:val="center"/>
            <w:hideMark/>
          </w:tcPr>
          <w:p w14:paraId="1361F45E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 (28/54)</w:t>
            </w:r>
          </w:p>
        </w:tc>
        <w:tc>
          <w:tcPr>
            <w:tcW w:w="1389" w:type="dxa"/>
            <w:vAlign w:val="center"/>
          </w:tcPr>
          <w:p w14:paraId="1EAA274F" w14:textId="7398900B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390" w:type="dxa"/>
            <w:noWrap/>
            <w:vAlign w:val="center"/>
            <w:hideMark/>
          </w:tcPr>
          <w:p w14:paraId="2FE884B4" w14:textId="781D7F50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 (2/107)</w:t>
            </w:r>
          </w:p>
        </w:tc>
      </w:tr>
      <w:tr w:rsidR="00FA0D5A" w:rsidRPr="00BD624C" w14:paraId="781B2FC7" w14:textId="77777777" w:rsidTr="00987097">
        <w:trPr>
          <w:trHeight w:val="393"/>
        </w:trPr>
        <w:tc>
          <w:tcPr>
            <w:tcW w:w="1985" w:type="dxa"/>
            <w:hideMark/>
          </w:tcPr>
          <w:p w14:paraId="2E0CDE2E" w14:textId="4A089737" w:rsidR="00FA0D5A" w:rsidRPr="0032387F" w:rsidRDefault="0032387F" w:rsidP="0032387F">
            <w:pPr>
              <w:widowControl/>
              <w:ind w:firstLineChars="159" w:firstLine="2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D, </w:t>
            </w:r>
            <w:r w:rsidR="00FA0D5A"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 (n/N)</w:t>
            </w:r>
          </w:p>
        </w:tc>
        <w:tc>
          <w:tcPr>
            <w:tcW w:w="1389" w:type="dxa"/>
            <w:noWrap/>
            <w:vAlign w:val="center"/>
            <w:hideMark/>
          </w:tcPr>
          <w:p w14:paraId="3EB44BF9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 (42/50)</w:t>
            </w:r>
          </w:p>
        </w:tc>
        <w:tc>
          <w:tcPr>
            <w:tcW w:w="1389" w:type="dxa"/>
            <w:noWrap/>
            <w:vAlign w:val="center"/>
            <w:hideMark/>
          </w:tcPr>
          <w:p w14:paraId="25D37151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 (20/23)</w:t>
            </w:r>
          </w:p>
        </w:tc>
        <w:tc>
          <w:tcPr>
            <w:tcW w:w="1389" w:type="dxa"/>
            <w:noWrap/>
            <w:vAlign w:val="center"/>
            <w:hideMark/>
          </w:tcPr>
          <w:p w14:paraId="3BAEEC72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 (22/27)</w:t>
            </w:r>
          </w:p>
        </w:tc>
        <w:tc>
          <w:tcPr>
            <w:tcW w:w="1389" w:type="dxa"/>
            <w:vAlign w:val="center"/>
          </w:tcPr>
          <w:p w14:paraId="67D3D7DB" w14:textId="3EDAFE84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90" w:type="dxa"/>
            <w:noWrap/>
            <w:vAlign w:val="center"/>
            <w:hideMark/>
          </w:tcPr>
          <w:p w14:paraId="40B197D9" w14:textId="00B2D64C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/15)</w:t>
            </w:r>
          </w:p>
        </w:tc>
      </w:tr>
      <w:tr w:rsidR="00FA0D5A" w:rsidRPr="00BD624C" w14:paraId="22420465" w14:textId="77777777" w:rsidTr="00987097">
        <w:trPr>
          <w:trHeight w:val="393"/>
        </w:trPr>
        <w:tc>
          <w:tcPr>
            <w:tcW w:w="1985" w:type="dxa"/>
            <w:hideMark/>
          </w:tcPr>
          <w:p w14:paraId="4604DE3A" w14:textId="77777777" w:rsidR="00FA0D5A" w:rsidRPr="0032387F" w:rsidRDefault="00FA0D5A" w:rsidP="0032387F">
            <w:pPr>
              <w:widowControl/>
              <w:ind w:firstLineChars="159" w:firstLine="2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389" w:type="dxa"/>
            <w:noWrap/>
            <w:vAlign w:val="center"/>
            <w:hideMark/>
          </w:tcPr>
          <w:p w14:paraId="43CE3781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9</w:t>
            </w:r>
          </w:p>
        </w:tc>
        <w:tc>
          <w:tcPr>
            <w:tcW w:w="1389" w:type="dxa"/>
            <w:noWrap/>
            <w:vAlign w:val="center"/>
            <w:hideMark/>
          </w:tcPr>
          <w:p w14:paraId="593420EF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389" w:type="dxa"/>
            <w:noWrap/>
            <w:vAlign w:val="center"/>
            <w:hideMark/>
          </w:tcPr>
          <w:p w14:paraId="3FE05F32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1389" w:type="dxa"/>
            <w:vAlign w:val="center"/>
          </w:tcPr>
          <w:p w14:paraId="190F7292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noWrap/>
            <w:vAlign w:val="center"/>
            <w:hideMark/>
          </w:tcPr>
          <w:p w14:paraId="1DB0C9FF" w14:textId="450CD9E1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FA0D5A" w:rsidRPr="00BD624C" w14:paraId="77A11DF1" w14:textId="77777777" w:rsidTr="00987097">
        <w:trPr>
          <w:trHeight w:val="393"/>
        </w:trPr>
        <w:tc>
          <w:tcPr>
            <w:tcW w:w="1985" w:type="dxa"/>
            <w:vAlign w:val="center"/>
            <w:hideMark/>
          </w:tcPr>
          <w:p w14:paraId="59AF587A" w14:textId="77777777" w:rsidR="00FA0D5A" w:rsidRPr="0032387F" w:rsidRDefault="00FA0D5A" w:rsidP="003238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PXV-IgG</w:t>
            </w:r>
          </w:p>
        </w:tc>
        <w:tc>
          <w:tcPr>
            <w:tcW w:w="1389" w:type="dxa"/>
            <w:noWrap/>
            <w:vAlign w:val="center"/>
            <w:hideMark/>
          </w:tcPr>
          <w:p w14:paraId="36E22C98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1DD588C1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23EC1D2C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vAlign w:val="center"/>
          </w:tcPr>
          <w:p w14:paraId="3A158995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noWrap/>
            <w:vAlign w:val="center"/>
            <w:hideMark/>
          </w:tcPr>
          <w:p w14:paraId="3427D848" w14:textId="00AAF8C0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387F" w:rsidRPr="00BD624C" w14:paraId="5E8391B1" w14:textId="77777777" w:rsidTr="00987097">
        <w:trPr>
          <w:trHeight w:val="393"/>
        </w:trPr>
        <w:tc>
          <w:tcPr>
            <w:tcW w:w="1985" w:type="dxa"/>
            <w:hideMark/>
          </w:tcPr>
          <w:p w14:paraId="46668C3F" w14:textId="7C5A173E" w:rsidR="0032387F" w:rsidRPr="0032387F" w:rsidRDefault="0032387F" w:rsidP="0032387F">
            <w:pPr>
              <w:widowControl/>
              <w:ind w:firstLineChars="159" w:firstLine="2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WH, % (n/N)</w:t>
            </w:r>
          </w:p>
        </w:tc>
        <w:tc>
          <w:tcPr>
            <w:tcW w:w="1389" w:type="dxa"/>
            <w:noWrap/>
            <w:vAlign w:val="center"/>
            <w:hideMark/>
          </w:tcPr>
          <w:p w14:paraId="671F24ED" w14:textId="77777777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 (56/100)</w:t>
            </w:r>
          </w:p>
        </w:tc>
        <w:tc>
          <w:tcPr>
            <w:tcW w:w="1389" w:type="dxa"/>
            <w:noWrap/>
            <w:vAlign w:val="center"/>
            <w:hideMark/>
          </w:tcPr>
          <w:p w14:paraId="30D88259" w14:textId="77777777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 (36/46)</w:t>
            </w:r>
          </w:p>
        </w:tc>
        <w:tc>
          <w:tcPr>
            <w:tcW w:w="1389" w:type="dxa"/>
            <w:noWrap/>
            <w:vAlign w:val="center"/>
            <w:hideMark/>
          </w:tcPr>
          <w:p w14:paraId="7D0D5989" w14:textId="77777777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 (20/54)</w:t>
            </w:r>
          </w:p>
        </w:tc>
        <w:tc>
          <w:tcPr>
            <w:tcW w:w="1389" w:type="dxa"/>
            <w:vAlign w:val="center"/>
          </w:tcPr>
          <w:p w14:paraId="69334007" w14:textId="7262E5FE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390" w:type="dxa"/>
            <w:noWrap/>
            <w:vAlign w:val="center"/>
            <w:hideMark/>
          </w:tcPr>
          <w:p w14:paraId="0430C85F" w14:textId="674BFCEF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 (1/107)</w:t>
            </w:r>
          </w:p>
        </w:tc>
      </w:tr>
      <w:tr w:rsidR="0032387F" w:rsidRPr="00BD624C" w14:paraId="1F9ED1FE" w14:textId="77777777" w:rsidTr="00987097">
        <w:trPr>
          <w:trHeight w:val="393"/>
        </w:trPr>
        <w:tc>
          <w:tcPr>
            <w:tcW w:w="1985" w:type="dxa"/>
            <w:hideMark/>
          </w:tcPr>
          <w:p w14:paraId="5A04ECB4" w14:textId="0EB5909A" w:rsidR="0032387F" w:rsidRPr="0032387F" w:rsidRDefault="0032387F" w:rsidP="0032387F">
            <w:pPr>
              <w:widowControl/>
              <w:ind w:firstLineChars="159" w:firstLine="2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, % (n/N)</w:t>
            </w:r>
          </w:p>
        </w:tc>
        <w:tc>
          <w:tcPr>
            <w:tcW w:w="1389" w:type="dxa"/>
            <w:noWrap/>
            <w:vAlign w:val="center"/>
            <w:hideMark/>
          </w:tcPr>
          <w:p w14:paraId="09F98A96" w14:textId="77777777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 (41/50)</w:t>
            </w:r>
          </w:p>
        </w:tc>
        <w:tc>
          <w:tcPr>
            <w:tcW w:w="1389" w:type="dxa"/>
            <w:noWrap/>
            <w:vAlign w:val="center"/>
            <w:hideMark/>
          </w:tcPr>
          <w:p w14:paraId="45466420" w14:textId="77777777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 (21/23)</w:t>
            </w:r>
          </w:p>
        </w:tc>
        <w:tc>
          <w:tcPr>
            <w:tcW w:w="1389" w:type="dxa"/>
            <w:noWrap/>
            <w:vAlign w:val="center"/>
            <w:hideMark/>
          </w:tcPr>
          <w:p w14:paraId="387BEBFA" w14:textId="77777777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 (20/27)</w:t>
            </w:r>
          </w:p>
        </w:tc>
        <w:tc>
          <w:tcPr>
            <w:tcW w:w="1389" w:type="dxa"/>
            <w:vAlign w:val="center"/>
          </w:tcPr>
          <w:p w14:paraId="319DAEAF" w14:textId="571E2B85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390" w:type="dxa"/>
            <w:noWrap/>
            <w:vAlign w:val="center"/>
            <w:hideMark/>
          </w:tcPr>
          <w:p w14:paraId="0518B32F" w14:textId="6E2C3943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/15)</w:t>
            </w:r>
          </w:p>
        </w:tc>
      </w:tr>
      <w:tr w:rsidR="00FA0D5A" w:rsidRPr="00BD624C" w14:paraId="108C7CA8" w14:textId="77777777" w:rsidTr="00987097">
        <w:trPr>
          <w:trHeight w:val="393"/>
        </w:trPr>
        <w:tc>
          <w:tcPr>
            <w:tcW w:w="1985" w:type="dxa"/>
            <w:hideMark/>
          </w:tcPr>
          <w:p w14:paraId="2AEAAE6E" w14:textId="77777777" w:rsidR="00FA0D5A" w:rsidRPr="0032387F" w:rsidRDefault="00FA0D5A" w:rsidP="0032387F">
            <w:pPr>
              <w:widowControl/>
              <w:ind w:firstLineChars="159" w:firstLine="2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389" w:type="dxa"/>
            <w:noWrap/>
            <w:vAlign w:val="center"/>
            <w:hideMark/>
          </w:tcPr>
          <w:p w14:paraId="08326B6F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9</w:t>
            </w:r>
          </w:p>
        </w:tc>
        <w:tc>
          <w:tcPr>
            <w:tcW w:w="1389" w:type="dxa"/>
            <w:noWrap/>
            <w:vAlign w:val="center"/>
            <w:hideMark/>
          </w:tcPr>
          <w:p w14:paraId="11504104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389" w:type="dxa"/>
            <w:noWrap/>
            <w:vAlign w:val="center"/>
            <w:hideMark/>
          </w:tcPr>
          <w:p w14:paraId="4EDAF910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1389" w:type="dxa"/>
            <w:vAlign w:val="center"/>
          </w:tcPr>
          <w:p w14:paraId="74F13E5A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noWrap/>
            <w:vAlign w:val="center"/>
            <w:hideMark/>
          </w:tcPr>
          <w:p w14:paraId="4191C702" w14:textId="0943466B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FA0D5A" w:rsidRPr="00BD624C" w14:paraId="1D705678" w14:textId="77777777" w:rsidTr="00987097">
        <w:trPr>
          <w:trHeight w:val="393"/>
        </w:trPr>
        <w:tc>
          <w:tcPr>
            <w:tcW w:w="1985" w:type="dxa"/>
            <w:noWrap/>
            <w:hideMark/>
          </w:tcPr>
          <w:p w14:paraId="78970634" w14:textId="77777777" w:rsidR="00FA0D5A" w:rsidRPr="0032387F" w:rsidRDefault="00FA0D5A" w:rsidP="003238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utralizing antibody</w:t>
            </w:r>
          </w:p>
        </w:tc>
        <w:tc>
          <w:tcPr>
            <w:tcW w:w="1389" w:type="dxa"/>
            <w:noWrap/>
            <w:vAlign w:val="center"/>
            <w:hideMark/>
          </w:tcPr>
          <w:p w14:paraId="54D5FC8A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30461985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noWrap/>
            <w:vAlign w:val="center"/>
            <w:hideMark/>
          </w:tcPr>
          <w:p w14:paraId="0C4DBF90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9" w:type="dxa"/>
            <w:vAlign w:val="center"/>
          </w:tcPr>
          <w:p w14:paraId="0C49F2A3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noWrap/>
            <w:vAlign w:val="center"/>
            <w:hideMark/>
          </w:tcPr>
          <w:p w14:paraId="1DBAAC4A" w14:textId="65F1E779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2387F" w:rsidRPr="00BD624C" w14:paraId="5E09714A" w14:textId="77777777" w:rsidTr="00987097">
        <w:trPr>
          <w:trHeight w:val="393"/>
        </w:trPr>
        <w:tc>
          <w:tcPr>
            <w:tcW w:w="1985" w:type="dxa"/>
            <w:hideMark/>
          </w:tcPr>
          <w:p w14:paraId="3EB4A59A" w14:textId="29244AD8" w:rsidR="0032387F" w:rsidRPr="0032387F" w:rsidRDefault="0032387F" w:rsidP="0032387F">
            <w:pPr>
              <w:widowControl/>
              <w:ind w:firstLineChars="159" w:firstLine="2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WH, % (n/N)</w:t>
            </w:r>
          </w:p>
        </w:tc>
        <w:tc>
          <w:tcPr>
            <w:tcW w:w="1389" w:type="dxa"/>
            <w:noWrap/>
            <w:vAlign w:val="center"/>
            <w:hideMark/>
          </w:tcPr>
          <w:p w14:paraId="3341D6FE" w14:textId="77777777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9/100)</w:t>
            </w:r>
          </w:p>
        </w:tc>
        <w:tc>
          <w:tcPr>
            <w:tcW w:w="1389" w:type="dxa"/>
            <w:noWrap/>
            <w:vAlign w:val="center"/>
            <w:hideMark/>
          </w:tcPr>
          <w:p w14:paraId="7FE1A423" w14:textId="77777777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 (6/46)</w:t>
            </w:r>
          </w:p>
        </w:tc>
        <w:tc>
          <w:tcPr>
            <w:tcW w:w="1389" w:type="dxa"/>
            <w:noWrap/>
            <w:vAlign w:val="center"/>
            <w:hideMark/>
          </w:tcPr>
          <w:p w14:paraId="0E62D911" w14:textId="77777777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 (3/54)</w:t>
            </w:r>
          </w:p>
        </w:tc>
        <w:tc>
          <w:tcPr>
            <w:tcW w:w="1389" w:type="dxa"/>
            <w:vAlign w:val="center"/>
          </w:tcPr>
          <w:p w14:paraId="48E8B9C5" w14:textId="3B787D09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90" w:type="dxa"/>
            <w:noWrap/>
            <w:vAlign w:val="center"/>
            <w:hideMark/>
          </w:tcPr>
          <w:p w14:paraId="012E0884" w14:textId="0BEE1D5A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/107)</w:t>
            </w:r>
          </w:p>
        </w:tc>
      </w:tr>
      <w:tr w:rsidR="0032387F" w:rsidRPr="00BD624C" w14:paraId="508E071A" w14:textId="77777777" w:rsidTr="00987097">
        <w:trPr>
          <w:trHeight w:val="393"/>
        </w:trPr>
        <w:tc>
          <w:tcPr>
            <w:tcW w:w="1985" w:type="dxa"/>
            <w:hideMark/>
          </w:tcPr>
          <w:p w14:paraId="1F90657B" w14:textId="7C2D3A71" w:rsidR="0032387F" w:rsidRPr="0032387F" w:rsidRDefault="0032387F" w:rsidP="0032387F">
            <w:pPr>
              <w:widowControl/>
              <w:ind w:firstLineChars="159" w:firstLine="2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, % (n/N)</w:t>
            </w:r>
          </w:p>
        </w:tc>
        <w:tc>
          <w:tcPr>
            <w:tcW w:w="1389" w:type="dxa"/>
            <w:noWrap/>
            <w:vAlign w:val="center"/>
            <w:hideMark/>
          </w:tcPr>
          <w:p w14:paraId="0191DE7A" w14:textId="77777777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 (16/50)</w:t>
            </w:r>
          </w:p>
        </w:tc>
        <w:tc>
          <w:tcPr>
            <w:tcW w:w="1389" w:type="dxa"/>
            <w:noWrap/>
            <w:vAlign w:val="center"/>
            <w:hideMark/>
          </w:tcPr>
          <w:p w14:paraId="5410AA0A" w14:textId="77777777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 (9/23)</w:t>
            </w:r>
          </w:p>
        </w:tc>
        <w:tc>
          <w:tcPr>
            <w:tcW w:w="1389" w:type="dxa"/>
            <w:noWrap/>
            <w:vAlign w:val="center"/>
            <w:hideMark/>
          </w:tcPr>
          <w:p w14:paraId="1E58128F" w14:textId="77777777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8 (7/27)</w:t>
            </w:r>
          </w:p>
        </w:tc>
        <w:tc>
          <w:tcPr>
            <w:tcW w:w="1389" w:type="dxa"/>
            <w:vAlign w:val="center"/>
          </w:tcPr>
          <w:p w14:paraId="5B4ABB8B" w14:textId="18619571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390" w:type="dxa"/>
            <w:noWrap/>
            <w:vAlign w:val="center"/>
            <w:hideMark/>
          </w:tcPr>
          <w:p w14:paraId="33CCBD7C" w14:textId="232B9DA0" w:rsidR="0032387F" w:rsidRPr="0032387F" w:rsidRDefault="0032387F" w:rsidP="0032387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 (0/15)</w:t>
            </w:r>
          </w:p>
        </w:tc>
      </w:tr>
      <w:tr w:rsidR="00FA0D5A" w:rsidRPr="00BD624C" w14:paraId="1B2EFB18" w14:textId="77777777" w:rsidTr="00987097">
        <w:trPr>
          <w:trHeight w:val="393"/>
        </w:trPr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73B34E1A" w14:textId="77777777" w:rsidR="00FA0D5A" w:rsidRPr="0032387F" w:rsidRDefault="00FA0D5A" w:rsidP="0032387F">
            <w:pPr>
              <w:widowControl/>
              <w:ind w:firstLineChars="159" w:firstLine="2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C83D99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EFDDB0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18913C" w14:textId="77777777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595AEA92" w14:textId="66D4C5BC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88A501" w14:textId="5D09BB15" w:rsidR="00FA0D5A" w:rsidRPr="0032387F" w:rsidRDefault="00FA0D5A" w:rsidP="00FA0D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2387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</w:tbl>
    <w:p w14:paraId="16190FDF" w14:textId="40F05642" w:rsidR="008006ED" w:rsidRPr="008006ED" w:rsidRDefault="00D871B3" w:rsidP="008006ED">
      <w:pPr>
        <w:widowControl/>
        <w:ind w:firstLineChars="159" w:firstLine="286"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 w:rsidRPr="00D871B3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HD=Healthy donor</w:t>
      </w:r>
    </w:p>
    <w:p w14:paraId="0A2FB590" w14:textId="752253A8" w:rsidR="00676DA5" w:rsidRDefault="00676DA5">
      <w:pPr>
        <w:widowControl/>
        <w:jc w:val="left"/>
        <w:rPr>
          <w:rFonts w:ascii="Arial" w:hAnsi="Arial" w:cs="Arial"/>
          <w:kern w:val="44"/>
          <w:sz w:val="24"/>
          <w:szCs w:val="24"/>
        </w:rPr>
      </w:pPr>
    </w:p>
    <w:p w14:paraId="0436242C" w14:textId="77777777" w:rsidR="00D27F43" w:rsidRDefault="00D27F43">
      <w:pPr>
        <w:widowControl/>
        <w:jc w:val="left"/>
        <w:rPr>
          <w:rFonts w:ascii="Arial" w:hAnsi="Arial" w:cs="Arial"/>
          <w:kern w:val="44"/>
          <w:sz w:val="24"/>
          <w:szCs w:val="24"/>
        </w:rPr>
        <w:sectPr w:rsidR="00D27F43" w:rsidSect="00131B96">
          <w:type w:val="continuous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</w:p>
    <w:p w14:paraId="580D9066" w14:textId="3EC5CBDC" w:rsidR="00AD3FED" w:rsidRPr="00D20753" w:rsidRDefault="00AD3FED" w:rsidP="00AD3FED">
      <w:pPr>
        <w:spacing w:line="36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  <w:r w:rsidRPr="00AD3FED">
        <w:rPr>
          <w:rFonts w:ascii="Times New Roman" w:hAnsi="Times New Roman" w:cs="Times New Roman" w:hint="eastAsia"/>
          <w:sz w:val="24"/>
          <w:szCs w:val="24"/>
          <w14:ligatures w14:val="standardContextual"/>
        </w:rPr>
        <w:lastRenderedPageBreak/>
        <w:t xml:space="preserve">Table S3. The positive rate of VTT, MPXV antibodies and Cross-reactive Memory T-Cell Responses against MPXV in people living with HIV with different CD4 </w:t>
      </w:r>
      <w:r w:rsidR="00724ED4">
        <w:rPr>
          <w:rFonts w:ascii="Times New Roman" w:hAnsi="Times New Roman" w:cs="Times New Roman" w:hint="eastAsia"/>
          <w:sz w:val="24"/>
          <w:szCs w:val="24"/>
          <w14:ligatures w14:val="standardContextual"/>
        </w:rPr>
        <w:t xml:space="preserve">T </w:t>
      </w:r>
      <w:r w:rsidRPr="00AD3FED">
        <w:rPr>
          <w:rFonts w:ascii="Times New Roman" w:hAnsi="Times New Roman" w:cs="Times New Roman" w:hint="eastAsia"/>
          <w:sz w:val="24"/>
          <w:szCs w:val="24"/>
          <w14:ligatures w14:val="standardContextual"/>
        </w:rPr>
        <w:t>cell counts</w:t>
      </w:r>
    </w:p>
    <w:tbl>
      <w:tblPr>
        <w:tblW w:w="1105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54"/>
        <w:gridCol w:w="1701"/>
        <w:gridCol w:w="1843"/>
        <w:gridCol w:w="1559"/>
      </w:tblGrid>
      <w:tr w:rsidR="00AD3FED" w:rsidRPr="00D20753" w14:paraId="1A196196" w14:textId="77777777" w:rsidTr="00AD3FED">
        <w:trPr>
          <w:jc w:val="center"/>
        </w:trPr>
        <w:tc>
          <w:tcPr>
            <w:tcW w:w="5954" w:type="dxa"/>
            <w:vMerge w:val="restart"/>
            <w:tcBorders>
              <w:top w:val="single" w:sz="6" w:space="0" w:color="auto"/>
              <w:left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9F612E" w14:textId="4AC0227D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Item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FCFCA" w14:textId="21F305B5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CD4 </w:t>
            </w:r>
            <w:r w:rsidR="00724ED4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 xml:space="preserve">T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cell count (cells/mm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AD3FED" w:rsidRPr="00D20753" w14:paraId="16CBEBFB" w14:textId="77777777" w:rsidTr="00AD3FED">
        <w:trPr>
          <w:trHeight w:val="365"/>
          <w:jc w:val="center"/>
        </w:trPr>
        <w:tc>
          <w:tcPr>
            <w:tcW w:w="595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AC17D8D" w14:textId="77777777" w:rsidR="00AD3FED" w:rsidRPr="00D20753" w:rsidRDefault="00AD3FED" w:rsidP="00AD3F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FA5DB1" w14:textId="3233C7EE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＜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00</w:t>
            </w:r>
          </w:p>
          <w:p w14:paraId="5EE9367A" w14:textId="77777777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20753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% (n/N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BC4BB" w14:textId="632E3223" w:rsidR="00AD3FED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500</w:t>
            </w:r>
          </w:p>
          <w:p w14:paraId="11170EAE" w14:textId="77777777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20753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% (n/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AED65" w14:textId="77777777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D20753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p values</w:t>
            </w:r>
          </w:p>
        </w:tc>
      </w:tr>
      <w:tr w:rsidR="00AD3FED" w:rsidRPr="00D20753" w14:paraId="724B8551" w14:textId="77777777" w:rsidTr="00AD3FED">
        <w:trPr>
          <w:trHeight w:val="284"/>
          <w:jc w:val="center"/>
        </w:trPr>
        <w:tc>
          <w:tcPr>
            <w:tcW w:w="5954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28C04C" w14:textId="08AB78B4" w:rsidR="00AD3FED" w:rsidRPr="004E6F45" w:rsidRDefault="00AD3FED" w:rsidP="00FF79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6F45">
              <w:rPr>
                <w:rFonts w:ascii="Times New Roman" w:eastAsia="等线" w:hAnsi="Times New Roman" w:cs="Times New Roman"/>
                <w:color w:val="000000"/>
              </w:rPr>
              <w:t>VTT</w:t>
            </w:r>
            <w:r w:rsidR="004E6F45" w:rsidRPr="004E6F45"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4E6F45">
              <w:rPr>
                <w:rFonts w:ascii="Times New Roman" w:eastAsia="等线" w:hAnsi="Times New Roman" w:cs="Times New Roman"/>
                <w:color w:val="000000"/>
              </w:rPr>
              <w:t>IgG</w:t>
            </w:r>
            <w:r w:rsidR="004E6F45">
              <w:rPr>
                <w:rFonts w:ascii="Times New Roman" w:eastAsia="等线" w:hAnsi="Times New Roman" w:cs="Times New Roman" w:hint="eastAsia"/>
                <w:color w:val="000000"/>
              </w:rPr>
              <w:t xml:space="preserve"> seropositiv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65DB5B" w14:textId="205D0947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3.3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</w:rPr>
              <w:t>(7/2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9D114A" w14:textId="72DCDC20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6.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7 </w:t>
            </w:r>
            <w:r>
              <w:rPr>
                <w:rFonts w:ascii="Times New Roman" w:eastAsia="等线" w:hAnsi="Times New Roman" w:cs="Times New Roman"/>
                <w:color w:val="000000"/>
              </w:rPr>
              <w:t>(20/3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AD3EE9" w14:textId="1BBD9249" w:rsidR="00AD3FED" w:rsidRPr="00AD3FED" w:rsidRDefault="00AD3FED" w:rsidP="00AD3FE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0"/>
                <w:szCs w:val="20"/>
              </w:rPr>
            </w:pPr>
            <w:r w:rsidRPr="00AD3FED">
              <w:rPr>
                <w:rFonts w:ascii="Times New Roman" w:eastAsia="等线" w:hAnsi="Times New Roman" w:cs="Times New Roman"/>
                <w:color w:val="000000"/>
              </w:rPr>
              <w:t>0.01</w:t>
            </w:r>
            <w:r w:rsidR="0079254B">
              <w:rPr>
                <w:rFonts w:ascii="Times New Roman" w:eastAsia="等线" w:hAnsi="Times New Roman" w:cs="Times New Roman" w:hint="eastAsia"/>
                <w:color w:val="000000"/>
              </w:rPr>
              <w:t>9</w:t>
            </w:r>
          </w:p>
        </w:tc>
      </w:tr>
      <w:tr w:rsidR="00AD3FED" w:rsidRPr="00D20753" w14:paraId="096CB260" w14:textId="77777777" w:rsidTr="00AD3FED">
        <w:trPr>
          <w:trHeight w:val="284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467AB2" w14:textId="0C9DA797" w:rsidR="00AD3FED" w:rsidRPr="004E6F45" w:rsidRDefault="00AD3FED" w:rsidP="00FF79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6F45">
              <w:rPr>
                <w:rFonts w:ascii="Times New Roman" w:eastAsia="等线" w:hAnsi="Times New Roman" w:cs="Times New Roman"/>
                <w:color w:val="000000"/>
              </w:rPr>
              <w:t>MPXV</w:t>
            </w:r>
            <w:r w:rsidR="004E6F45" w:rsidRPr="004E6F45">
              <w:rPr>
                <w:rFonts w:ascii="Times New Roman" w:eastAsia="等线" w:hAnsi="Times New Roman" w:cs="Times New Roman"/>
                <w:color w:val="000000"/>
              </w:rPr>
              <w:t>-</w:t>
            </w:r>
            <w:r w:rsidRPr="004E6F45">
              <w:rPr>
                <w:rFonts w:ascii="Times New Roman" w:eastAsia="等线" w:hAnsi="Times New Roman" w:cs="Times New Roman"/>
                <w:color w:val="000000"/>
              </w:rPr>
              <w:t>IgG</w:t>
            </w:r>
            <w:r w:rsidR="004E6F45">
              <w:rPr>
                <w:rFonts w:ascii="Times New Roman" w:eastAsia="等线" w:hAnsi="Times New Roman" w:cs="Times New Roman" w:hint="eastAsia"/>
                <w:color w:val="000000"/>
              </w:rPr>
              <w:t xml:space="preserve"> seroposi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DEBAF" w14:textId="2C39A855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3.3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</w:rPr>
              <w:t>(7/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77D6E" w14:textId="1DF59C68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3.3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</w:rPr>
              <w:t>(19/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3AB2B" w14:textId="56BBBE8E" w:rsidR="00AD3FED" w:rsidRPr="00AD3FED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D3FED">
              <w:rPr>
                <w:rFonts w:ascii="Times New Roman" w:eastAsia="等线" w:hAnsi="Times New Roman" w:cs="Times New Roman"/>
                <w:color w:val="000000"/>
              </w:rPr>
              <w:t>0.03</w:t>
            </w:r>
            <w:r w:rsidR="0079254B"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</w:p>
        </w:tc>
      </w:tr>
      <w:tr w:rsidR="0079254B" w:rsidRPr="00D20753" w14:paraId="500C4F92" w14:textId="77777777" w:rsidTr="00AD3FED">
        <w:trPr>
          <w:trHeight w:val="284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2868B5CA" w14:textId="425F2C1C" w:rsidR="0079254B" w:rsidRPr="00881476" w:rsidRDefault="0079254B" w:rsidP="00FF79D3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highlight w:val="yellow"/>
              </w:rPr>
            </w:pPr>
            <w:r w:rsidRPr="00881476">
              <w:rPr>
                <w:rFonts w:ascii="Times New Roman" w:eastAsia="等线" w:hAnsi="Times New Roman" w:cs="Times New Roman"/>
                <w:color w:val="000000"/>
                <w:highlight w:val="yellow"/>
              </w:rPr>
              <w:t>VTT-specific memory B-cell respon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2C6AC" w14:textId="3EAAC890" w:rsidR="0079254B" w:rsidRPr="00881476" w:rsidRDefault="0079254B" w:rsidP="00AD3FE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highlight w:val="yellow"/>
              </w:rPr>
            </w:pPr>
            <w:r w:rsidRPr="00881476">
              <w:rPr>
                <w:rFonts w:ascii="Times New Roman" w:eastAsia="等线" w:hAnsi="Times New Roman" w:cs="Times New Roman" w:hint="eastAsia"/>
                <w:color w:val="000000"/>
                <w:highlight w:val="yellow"/>
              </w:rPr>
              <w:t>47.6 (10/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C887A" w14:textId="19C855CE" w:rsidR="0079254B" w:rsidRPr="00881476" w:rsidRDefault="0079254B" w:rsidP="00AD3FE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highlight w:val="yellow"/>
              </w:rPr>
            </w:pPr>
            <w:r w:rsidRPr="00881476">
              <w:rPr>
                <w:rFonts w:ascii="Times New Roman" w:eastAsia="等线" w:hAnsi="Times New Roman" w:cs="Times New Roman" w:hint="eastAsia"/>
                <w:color w:val="000000"/>
                <w:highlight w:val="yellow"/>
              </w:rPr>
              <w:t>76.7 (23/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CA1E9" w14:textId="133F104C" w:rsidR="0079254B" w:rsidRPr="00881476" w:rsidRDefault="0079254B" w:rsidP="00AD3FED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highlight w:val="yellow"/>
              </w:rPr>
            </w:pPr>
            <w:r w:rsidRPr="00881476">
              <w:rPr>
                <w:rFonts w:ascii="Times New Roman" w:eastAsia="等线" w:hAnsi="Times New Roman" w:cs="Times New Roman" w:hint="eastAsia"/>
                <w:color w:val="000000"/>
                <w:highlight w:val="yellow"/>
              </w:rPr>
              <w:t>0.033</w:t>
            </w:r>
          </w:p>
        </w:tc>
      </w:tr>
      <w:tr w:rsidR="00AD3FED" w:rsidRPr="00D20753" w14:paraId="5595B262" w14:textId="77777777" w:rsidTr="00AD3FED">
        <w:trPr>
          <w:trHeight w:val="284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03B93C" w14:textId="4C18D7F7" w:rsidR="00AD3FED" w:rsidRPr="004E6F45" w:rsidRDefault="00AD3FED" w:rsidP="00FF79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6F45">
              <w:rPr>
                <w:rFonts w:ascii="Times New Roman" w:eastAsia="等线" w:hAnsi="Times New Roman" w:cs="Times New Roman"/>
                <w:color w:val="000000"/>
              </w:rPr>
              <w:t>IFNγ T cell responses against MPXV CD4 peptide p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5FAA7" w14:textId="3AFB9FEB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3.3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</w:rPr>
              <w:t>(7/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DB9EC" w14:textId="2B7E3419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0</w:t>
            </w:r>
            <w:r w:rsidR="0079254B">
              <w:rPr>
                <w:rFonts w:ascii="Times New Roman" w:eastAsia="等线" w:hAnsi="Times New Roman" w:cs="Times New Roman" w:hint="eastAsia"/>
                <w:color w:val="000000"/>
              </w:rPr>
              <w:t>.0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</w:rPr>
              <w:t>(21/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28A3F" w14:textId="4180C871" w:rsidR="00AD3FED" w:rsidRPr="00AD3FED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D3FED">
              <w:rPr>
                <w:rFonts w:ascii="Times New Roman" w:eastAsia="等线" w:hAnsi="Times New Roman" w:cs="Times New Roman"/>
                <w:color w:val="000000"/>
              </w:rPr>
              <w:t>0.0096</w:t>
            </w:r>
          </w:p>
        </w:tc>
      </w:tr>
      <w:tr w:rsidR="00AD3FED" w:rsidRPr="00D20753" w14:paraId="0FB6E83E" w14:textId="77777777" w:rsidTr="00AD3FED">
        <w:trPr>
          <w:trHeight w:val="284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AE940ED" w14:textId="63E7B816" w:rsidR="00AD3FED" w:rsidRPr="004E6F45" w:rsidRDefault="00AD3FED" w:rsidP="00FF79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6F45">
              <w:rPr>
                <w:rFonts w:ascii="Times New Roman" w:eastAsia="等线" w:hAnsi="Times New Roman" w:cs="Times New Roman"/>
                <w:color w:val="000000"/>
              </w:rPr>
              <w:t>IFNγ T cell responses against MPXV CD8 peptide p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CB072" w14:textId="6232C872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7.6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</w:rPr>
              <w:t>(10/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9D212" w14:textId="017994A1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0</w:t>
            </w:r>
            <w:r w:rsidR="0079254B">
              <w:rPr>
                <w:rFonts w:ascii="Times New Roman" w:eastAsia="等线" w:hAnsi="Times New Roman" w:cs="Times New Roman" w:hint="eastAsia"/>
                <w:color w:val="000000"/>
              </w:rPr>
              <w:t>.0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</w:rPr>
              <w:t>(21/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CA90C" w14:textId="2A6C8E5F" w:rsidR="00AD3FED" w:rsidRPr="00AD3FED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D3FED">
              <w:rPr>
                <w:rFonts w:ascii="Times New Roman" w:eastAsia="等线" w:hAnsi="Times New Roman" w:cs="Times New Roman"/>
                <w:color w:val="000000"/>
              </w:rPr>
              <w:t>0.1</w:t>
            </w:r>
            <w:r w:rsidR="0079254B">
              <w:rPr>
                <w:rFonts w:ascii="Times New Roman" w:eastAsia="等线" w:hAnsi="Times New Roman" w:cs="Times New Roman" w:hint="eastAsia"/>
                <w:color w:val="000000"/>
              </w:rPr>
              <w:t>1</w:t>
            </w:r>
          </w:p>
        </w:tc>
      </w:tr>
      <w:tr w:rsidR="00AD3FED" w:rsidRPr="00D20753" w14:paraId="5E24D427" w14:textId="77777777" w:rsidTr="00AD3FED">
        <w:trPr>
          <w:trHeight w:val="284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F84C11" w14:textId="24520365" w:rsidR="00AD3FED" w:rsidRPr="004E6F45" w:rsidRDefault="00AD3FED" w:rsidP="00FF79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6F45">
              <w:rPr>
                <w:rFonts w:ascii="Times New Roman" w:eastAsia="等线" w:hAnsi="Times New Roman" w:cs="Times New Roman"/>
                <w:color w:val="000000"/>
              </w:rPr>
              <w:t>At least one cytokines response against MPXV CD4 peptide p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B1533" w14:textId="5140A198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5.7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</w:rPr>
              <w:t>(18/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90418" w14:textId="0E7F326C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0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</w:rPr>
              <w:t>(30/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ED9E5" w14:textId="3DDA53E1" w:rsidR="00AD3FED" w:rsidRPr="00AD3FED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D3FED">
              <w:rPr>
                <w:rFonts w:ascii="Times New Roman" w:eastAsia="等线" w:hAnsi="Times New Roman" w:cs="Times New Roman"/>
                <w:color w:val="000000"/>
              </w:rPr>
              <w:t>0.03</w:t>
            </w:r>
            <w:r w:rsidR="0079254B">
              <w:rPr>
                <w:rFonts w:ascii="Times New Roman" w:eastAsia="等线" w:hAnsi="Times New Roman" w:cs="Times New Roman" w:hint="eastAsia"/>
                <w:color w:val="000000"/>
              </w:rPr>
              <w:t>3</w:t>
            </w:r>
          </w:p>
        </w:tc>
      </w:tr>
      <w:tr w:rsidR="00AD3FED" w:rsidRPr="00D20753" w14:paraId="0CC7E28E" w14:textId="77777777" w:rsidTr="00AD3FED">
        <w:trPr>
          <w:trHeight w:val="284"/>
          <w:jc w:val="center"/>
        </w:trPr>
        <w:tc>
          <w:tcPr>
            <w:tcW w:w="5954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EBD673" w14:textId="64B48F1A" w:rsidR="00AD3FED" w:rsidRPr="004E6F45" w:rsidRDefault="00AD3FED" w:rsidP="00FF79D3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E6F45">
              <w:rPr>
                <w:rFonts w:ascii="Times New Roman" w:eastAsia="等线" w:hAnsi="Times New Roman" w:cs="Times New Roman"/>
                <w:color w:val="000000"/>
              </w:rPr>
              <w:t>At least one cytokines response against MPXV CD8 peptide poo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8EE468" w14:textId="5B89C945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0.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5</w:t>
            </w:r>
            <w:r w:rsidR="0079254B">
              <w:rPr>
                <w:rFonts w:ascii="Times New Roman" w:eastAsia="等线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</w:rPr>
              <w:t>(19/2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DD091B" w14:textId="40BE15ED" w:rsidR="00AD3FED" w:rsidRPr="00D20753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6.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 xml:space="preserve">7 </w:t>
            </w:r>
            <w:r>
              <w:rPr>
                <w:rFonts w:ascii="Times New Roman" w:eastAsia="等线" w:hAnsi="Times New Roman" w:cs="Times New Roman"/>
                <w:color w:val="000000"/>
              </w:rPr>
              <w:t>(29/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B30171" w14:textId="5685824D" w:rsidR="00AD3FED" w:rsidRPr="00AD3FED" w:rsidRDefault="00AD3FED" w:rsidP="00AD3FED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AD3FED">
              <w:rPr>
                <w:rFonts w:ascii="Times New Roman" w:eastAsia="等线" w:hAnsi="Times New Roman" w:cs="Times New Roman"/>
                <w:color w:val="000000"/>
              </w:rPr>
              <w:t>0.3</w:t>
            </w:r>
            <w:r w:rsidR="0079254B">
              <w:rPr>
                <w:rFonts w:ascii="Times New Roman" w:eastAsia="等线" w:hAnsi="Times New Roman" w:cs="Times New Roman" w:hint="eastAsia"/>
                <w:color w:val="000000"/>
              </w:rPr>
              <w:t>6</w:t>
            </w:r>
          </w:p>
        </w:tc>
      </w:tr>
    </w:tbl>
    <w:p w14:paraId="3CAD0F61" w14:textId="77777777" w:rsidR="00DA5F45" w:rsidRDefault="00DA5F45" w:rsidP="00D9390D">
      <w:pPr>
        <w:widowControl/>
        <w:jc w:val="left"/>
        <w:rPr>
          <w:rFonts w:ascii="Arial" w:hAnsi="Arial" w:cs="Arial"/>
          <w:kern w:val="44"/>
          <w:sz w:val="24"/>
          <w:szCs w:val="24"/>
        </w:rPr>
      </w:pPr>
    </w:p>
    <w:p w14:paraId="1E65AC67" w14:textId="77777777" w:rsidR="00DA5F45" w:rsidRDefault="00DA5F45" w:rsidP="00D9390D">
      <w:pPr>
        <w:widowControl/>
        <w:jc w:val="left"/>
        <w:rPr>
          <w:rFonts w:ascii="Arial" w:hAnsi="Arial" w:cs="Arial"/>
          <w:kern w:val="44"/>
          <w:sz w:val="24"/>
          <w:szCs w:val="24"/>
        </w:rPr>
      </w:pPr>
    </w:p>
    <w:p w14:paraId="7600ECAF" w14:textId="77777777" w:rsidR="00AD3FED" w:rsidRDefault="00AD3FED" w:rsidP="00D9390D">
      <w:pPr>
        <w:widowControl/>
        <w:jc w:val="left"/>
        <w:rPr>
          <w:rFonts w:ascii="Arial" w:hAnsi="Arial" w:cs="Arial"/>
          <w:kern w:val="44"/>
          <w:sz w:val="24"/>
          <w:szCs w:val="24"/>
        </w:rPr>
        <w:sectPr w:rsidR="00AD3FED" w:rsidSect="00131B96">
          <w:type w:val="continuous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4B61AA85" w14:textId="47128638" w:rsidR="00F049E7" w:rsidRDefault="00F049E7" w:rsidP="00F049E7">
      <w:pPr>
        <w:rPr>
          <w:rFonts w:ascii="Times New Roman" w:hAnsi="Times New Roman" w:cs="Times New Roman"/>
          <w:sz w:val="24"/>
          <w:szCs w:val="24"/>
        </w:rPr>
      </w:pPr>
      <w:r w:rsidRPr="00F049E7">
        <w:rPr>
          <w:rFonts w:ascii="Times New Roman" w:hAnsi="Times New Roman" w:cs="Times New Roman" w:hint="eastAsia"/>
          <w:sz w:val="24"/>
          <w:szCs w:val="24"/>
        </w:rPr>
        <w:lastRenderedPageBreak/>
        <w:t>Figure S</w:t>
      </w:r>
      <w:r w:rsidR="00454398">
        <w:rPr>
          <w:rFonts w:ascii="Times New Roman" w:hAnsi="Times New Roman" w:cs="Times New Roman" w:hint="eastAsia"/>
          <w:sz w:val="24"/>
          <w:szCs w:val="24"/>
        </w:rPr>
        <w:t>1</w:t>
      </w:r>
      <w:r w:rsidRPr="00F049E7">
        <w:rPr>
          <w:rFonts w:ascii="Times New Roman" w:hAnsi="Times New Roman" w:cs="Times New Roman" w:hint="eastAsia"/>
          <w:sz w:val="24"/>
          <w:szCs w:val="24"/>
        </w:rPr>
        <w:t xml:space="preserve">. Seropositivity of VTT-IgG by year of birth in PLWH </w:t>
      </w:r>
      <w:r>
        <w:rPr>
          <w:rFonts w:ascii="Times New Roman" w:hAnsi="Times New Roman" w:cs="Times New Roman" w:hint="eastAsia"/>
          <w:sz w:val="24"/>
          <w:szCs w:val="24"/>
        </w:rPr>
        <w:t xml:space="preserve">and HD </w:t>
      </w:r>
      <w:r w:rsidRPr="00F049E7">
        <w:rPr>
          <w:rFonts w:ascii="Times New Roman" w:hAnsi="Times New Roman" w:cs="Times New Roman" w:hint="eastAsia"/>
          <w:sz w:val="24"/>
          <w:szCs w:val="24"/>
        </w:rPr>
        <w:t>born during 1949</w:t>
      </w:r>
      <w:r w:rsidRPr="00F049E7">
        <w:rPr>
          <w:rFonts w:ascii="Times New Roman" w:hAnsi="Times New Roman" w:cs="Times New Roman" w:hint="eastAsia"/>
          <w:sz w:val="24"/>
          <w:szCs w:val="24"/>
        </w:rPr>
        <w:t>–</w:t>
      </w:r>
      <w:r w:rsidRPr="00F049E7">
        <w:rPr>
          <w:rFonts w:ascii="Times New Roman" w:hAnsi="Times New Roman" w:cs="Times New Roman" w:hint="eastAsia"/>
          <w:sz w:val="24"/>
          <w:szCs w:val="24"/>
        </w:rPr>
        <w:t>2002</w:t>
      </w:r>
    </w:p>
    <w:p w14:paraId="1D68E65D" w14:textId="77777777" w:rsidR="00C97E3D" w:rsidRPr="00C97E3D" w:rsidRDefault="00C97E3D" w:rsidP="00F049E7">
      <w:pPr>
        <w:rPr>
          <w:rFonts w:ascii="Times New Roman" w:hAnsi="Times New Roman" w:cs="Times New Roman"/>
          <w:sz w:val="24"/>
          <w:szCs w:val="24"/>
        </w:rPr>
      </w:pPr>
    </w:p>
    <w:p w14:paraId="554F3259" w14:textId="7061626A" w:rsidR="00F049E7" w:rsidRDefault="00995804" w:rsidP="00F049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8FCAE5" wp14:editId="484F2D97">
            <wp:extent cx="5268595" cy="2961005"/>
            <wp:effectExtent l="0" t="0" r="8255" b="0"/>
            <wp:docPr id="2024265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961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24D8CE" w14:textId="4B58EA97" w:rsidR="00910174" w:rsidRPr="00F049E7" w:rsidRDefault="00910174" w:rsidP="004F28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49E7">
        <w:rPr>
          <w:rFonts w:ascii="Times New Roman" w:hAnsi="Times New Roman" w:cs="Times New Roman" w:hint="eastAsia"/>
          <w:sz w:val="24"/>
          <w:szCs w:val="24"/>
        </w:rPr>
        <w:t xml:space="preserve">Seropositivity of VTT-IgG in PLWH </w:t>
      </w:r>
      <w:r>
        <w:rPr>
          <w:rFonts w:ascii="Times New Roman" w:hAnsi="Times New Roman" w:cs="Times New Roman" w:hint="eastAsia"/>
          <w:sz w:val="24"/>
          <w:szCs w:val="24"/>
        </w:rPr>
        <w:t xml:space="preserve">and HD </w:t>
      </w:r>
      <w:r w:rsidR="008A4F9A">
        <w:rPr>
          <w:rFonts w:ascii="Times New Roman" w:hAnsi="Times New Roman" w:cs="Times New Roman" w:hint="eastAsia"/>
          <w:sz w:val="24"/>
          <w:szCs w:val="24"/>
        </w:rPr>
        <w:t>between individuals born between 1949</w:t>
      </w:r>
      <w:r w:rsidR="00047226">
        <w:rPr>
          <w:rFonts w:ascii="Times New Roman" w:hAnsi="Times New Roman" w:cs="Times New Roman" w:hint="eastAsia"/>
          <w:sz w:val="24"/>
          <w:szCs w:val="24"/>
        </w:rPr>
        <w:t>–</w:t>
      </w:r>
      <w:r w:rsidR="008A4F9A">
        <w:rPr>
          <w:rFonts w:ascii="Times New Roman" w:hAnsi="Times New Roman" w:cs="Times New Roman" w:hint="eastAsia"/>
          <w:sz w:val="24"/>
          <w:szCs w:val="24"/>
        </w:rPr>
        <w:t>1980</w:t>
      </w:r>
      <w:r w:rsidR="006731BD">
        <w:rPr>
          <w:rFonts w:ascii="Times New Roman" w:hAnsi="Times New Roman" w:cs="Times New Roman" w:hint="eastAsia"/>
          <w:sz w:val="24"/>
          <w:szCs w:val="24"/>
        </w:rPr>
        <w:t xml:space="preserve"> (n=100 in PLWH, n=50 in HD)</w:t>
      </w:r>
      <w:r w:rsidR="008A4F9A">
        <w:rPr>
          <w:rFonts w:ascii="Times New Roman" w:hAnsi="Times New Roman" w:cs="Times New Roman" w:hint="eastAsia"/>
          <w:sz w:val="24"/>
          <w:szCs w:val="24"/>
        </w:rPr>
        <w:t xml:space="preserve"> and those born between 1980</w:t>
      </w:r>
      <w:r w:rsidR="00047226">
        <w:rPr>
          <w:rFonts w:ascii="Times New Roman" w:hAnsi="Times New Roman" w:cs="Times New Roman" w:hint="eastAsia"/>
          <w:sz w:val="24"/>
          <w:szCs w:val="24"/>
        </w:rPr>
        <w:t>–</w:t>
      </w:r>
      <w:r w:rsidR="008A4F9A">
        <w:rPr>
          <w:rFonts w:ascii="Times New Roman" w:hAnsi="Times New Roman" w:cs="Times New Roman" w:hint="eastAsia"/>
          <w:sz w:val="24"/>
          <w:szCs w:val="24"/>
        </w:rPr>
        <w:t>2002</w:t>
      </w:r>
      <w:r w:rsidR="006731BD">
        <w:rPr>
          <w:rFonts w:ascii="Times New Roman" w:hAnsi="Times New Roman" w:cs="Times New Roman" w:hint="eastAsia"/>
          <w:sz w:val="24"/>
          <w:szCs w:val="24"/>
        </w:rPr>
        <w:t xml:space="preserve"> (n=107 in PLWH, n=15 in HD)</w:t>
      </w:r>
      <w:r w:rsidR="008A4F9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A4F9A" w:rsidRPr="00F049E7">
        <w:rPr>
          <w:rFonts w:ascii="Times New Roman" w:hAnsi="Times New Roman" w:cs="Times New Roman" w:hint="eastAsia"/>
          <w:sz w:val="24"/>
          <w:szCs w:val="24"/>
        </w:rPr>
        <w:t>Seropositivity</w:t>
      </w:r>
      <w:r w:rsidR="008A4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A4F9A" w:rsidRPr="00F049E7">
        <w:rPr>
          <w:rFonts w:ascii="Times New Roman" w:hAnsi="Times New Roman" w:cs="Times New Roman" w:hint="eastAsia"/>
          <w:sz w:val="24"/>
          <w:szCs w:val="24"/>
        </w:rPr>
        <w:t>of VTT-IgG</w:t>
      </w:r>
      <w:r w:rsidR="008A4F9A">
        <w:rPr>
          <w:rFonts w:ascii="Times New Roman" w:hAnsi="Times New Roman" w:cs="Times New Roman" w:hint="eastAsia"/>
          <w:sz w:val="24"/>
          <w:szCs w:val="24"/>
        </w:rPr>
        <w:t xml:space="preserve"> between PLWH and HD were compared using Chi-square test.</w:t>
      </w:r>
    </w:p>
    <w:p w14:paraId="0CD444EC" w14:textId="77777777" w:rsidR="00F049E7" w:rsidRDefault="00F049E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6376B3" w14:textId="2160A8F4" w:rsidR="0048764A" w:rsidRDefault="0048764A" w:rsidP="0048764A">
      <w:pPr>
        <w:rPr>
          <w:rFonts w:ascii="Times New Roman" w:hAnsi="Times New Roman" w:cs="Times New Roman"/>
          <w:sz w:val="24"/>
          <w:szCs w:val="24"/>
        </w:rPr>
      </w:pPr>
      <w:bookmarkStart w:id="6" w:name="OLE_LINK3"/>
      <w:r>
        <w:rPr>
          <w:rFonts w:ascii="Times New Roman" w:hAnsi="Times New Roman" w:cs="Times New Roman" w:hint="eastAsia"/>
          <w:sz w:val="24"/>
          <w:szCs w:val="24"/>
        </w:rPr>
        <w:lastRenderedPageBreak/>
        <w:t>Figure S</w:t>
      </w:r>
      <w:r w:rsidR="00454398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049E7">
        <w:rPr>
          <w:rFonts w:ascii="Times New Roman" w:hAnsi="Times New Roman" w:cs="Times New Roman" w:hint="eastAsia"/>
          <w:sz w:val="24"/>
          <w:szCs w:val="24"/>
        </w:rPr>
        <w:t xml:space="preserve">Seropositivity of VTT-IgG by </w:t>
      </w:r>
      <w:r w:rsidR="00863F56"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 w:rsidRPr="000B655A">
        <w:rPr>
          <w:rStyle w:val="A50"/>
          <w:rFonts w:ascii="Times New Roman" w:hAnsi="Times New Roman" w:cs="Times New Roman"/>
          <w:color w:val="auto"/>
          <w:sz w:val="24"/>
          <w:szCs w:val="24"/>
        </w:rPr>
        <w:t>CD4 T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>-</w:t>
      </w:r>
      <w:r w:rsidRPr="000B655A">
        <w:rPr>
          <w:rStyle w:val="A50"/>
          <w:rFonts w:ascii="Times New Roman" w:hAnsi="Times New Roman" w:cs="Times New Roman"/>
          <w:color w:val="auto"/>
          <w:sz w:val="24"/>
          <w:szCs w:val="24"/>
        </w:rPr>
        <w:t>cell counts</w:t>
      </w:r>
      <w:r w:rsidRPr="00F049E7">
        <w:rPr>
          <w:rFonts w:ascii="Times New Roman" w:hAnsi="Times New Roman" w:cs="Times New Roman" w:hint="eastAsia"/>
          <w:sz w:val="24"/>
          <w:szCs w:val="24"/>
        </w:rPr>
        <w:t xml:space="preserve"> in PLWH </w:t>
      </w:r>
      <w:r>
        <w:rPr>
          <w:rFonts w:ascii="Times New Roman" w:hAnsi="Times New Roman" w:cs="Times New Roman" w:hint="eastAsia"/>
          <w:sz w:val="24"/>
          <w:szCs w:val="24"/>
        </w:rPr>
        <w:t xml:space="preserve">and HD </w:t>
      </w:r>
      <w:r w:rsidRPr="00F049E7">
        <w:rPr>
          <w:rFonts w:ascii="Times New Roman" w:hAnsi="Times New Roman" w:cs="Times New Roman" w:hint="eastAsia"/>
          <w:sz w:val="24"/>
          <w:szCs w:val="24"/>
        </w:rPr>
        <w:t xml:space="preserve">born </w:t>
      </w:r>
      <w:r>
        <w:rPr>
          <w:rFonts w:ascii="Times New Roman" w:hAnsi="Times New Roman" w:cs="Times New Roman" w:hint="eastAsia"/>
          <w:sz w:val="24"/>
          <w:szCs w:val="24"/>
        </w:rPr>
        <w:t>before 1980.</w:t>
      </w:r>
    </w:p>
    <w:bookmarkEnd w:id="6"/>
    <w:p w14:paraId="19D10709" w14:textId="24CD6854" w:rsidR="0048764A" w:rsidRPr="0048764A" w:rsidRDefault="004876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9AC76CC" w14:textId="068A1C1A" w:rsidR="0048764A" w:rsidRDefault="00AC3E5F" w:rsidP="00AC3E5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270FBA4" wp14:editId="25259D84">
            <wp:extent cx="3809593" cy="2143901"/>
            <wp:effectExtent l="0" t="0" r="635" b="8890"/>
            <wp:docPr id="4113062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03" t="12703" r="14949" b="14948"/>
                    <a:stretch/>
                  </pic:blipFill>
                  <pic:spPr bwMode="auto">
                    <a:xfrm>
                      <a:off x="0" y="0"/>
                      <a:ext cx="3809939" cy="2144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0EEC52" w14:textId="259F746C" w:rsidR="00D10FC8" w:rsidRPr="00F049E7" w:rsidRDefault="00D10FC8" w:rsidP="006E43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49E7">
        <w:rPr>
          <w:rFonts w:ascii="Times New Roman" w:hAnsi="Times New Roman" w:cs="Times New Roman" w:hint="eastAsia"/>
          <w:sz w:val="24"/>
          <w:szCs w:val="24"/>
        </w:rPr>
        <w:t xml:space="preserve">Seropositivity of VTT-IgG in </w:t>
      </w:r>
      <w:r>
        <w:rPr>
          <w:rFonts w:ascii="Times New Roman" w:hAnsi="Times New Roman" w:cs="Times New Roman" w:hint="eastAsia"/>
          <w:sz w:val="24"/>
          <w:szCs w:val="24"/>
        </w:rPr>
        <w:t>HD</w:t>
      </w:r>
      <w:r w:rsidR="000F34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3415"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>(n=50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F049E7">
        <w:rPr>
          <w:rFonts w:ascii="Times New Roman" w:hAnsi="Times New Roman" w:cs="Times New Roman" w:hint="eastAsia"/>
          <w:sz w:val="24"/>
          <w:szCs w:val="24"/>
        </w:rPr>
        <w:t>PLWH</w:t>
      </w:r>
      <w:r w:rsidR="000F34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3415"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>(n=100)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0B655A">
        <w:rPr>
          <w:rStyle w:val="A50"/>
          <w:rFonts w:ascii="Times New Roman" w:hAnsi="Times New Roman" w:cs="Times New Roman"/>
          <w:color w:val="auto"/>
          <w:sz w:val="24"/>
          <w:szCs w:val="24"/>
        </w:rPr>
        <w:t>CD4 T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>-</w:t>
      </w:r>
      <w:r w:rsidRPr="000B655A">
        <w:rPr>
          <w:rStyle w:val="A50"/>
          <w:rFonts w:ascii="Times New Roman" w:hAnsi="Times New Roman" w:cs="Times New Roman"/>
          <w:color w:val="auto"/>
          <w:sz w:val="24"/>
          <w:szCs w:val="24"/>
        </w:rPr>
        <w:t>cell counts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 xml:space="preserve"> less than 350 cells/mm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3</w:t>
      </w:r>
      <w:r w:rsidR="000F3415"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 xml:space="preserve"> (n=13)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>, between 350 and 499 cells/mm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3</w:t>
      </w:r>
      <w:r w:rsidR="000F3415"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 xml:space="preserve"> (n=16)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 xml:space="preserve"> and more than 500 cells/mm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3</w:t>
      </w:r>
      <w:r w:rsidR="000F3415">
        <w:rPr>
          <w:rStyle w:val="A50"/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 xml:space="preserve"> </w:t>
      </w:r>
      <w:r w:rsidR="000F3415"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>(n=68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049E7">
        <w:rPr>
          <w:rFonts w:ascii="Times New Roman" w:hAnsi="Times New Roman" w:cs="Times New Roman" w:hint="eastAsia"/>
          <w:sz w:val="24"/>
          <w:szCs w:val="24"/>
        </w:rPr>
        <w:t>Seroposi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49E7">
        <w:rPr>
          <w:rFonts w:ascii="Times New Roman" w:hAnsi="Times New Roman" w:cs="Times New Roman" w:hint="eastAsia"/>
          <w:sz w:val="24"/>
          <w:szCs w:val="24"/>
        </w:rPr>
        <w:t>of VTT-IgG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HD and </w:t>
      </w:r>
      <w:r w:rsidRPr="00F049E7">
        <w:rPr>
          <w:rFonts w:ascii="Times New Roman" w:hAnsi="Times New Roman" w:cs="Times New Roman" w:hint="eastAsia"/>
          <w:sz w:val="24"/>
          <w:szCs w:val="24"/>
        </w:rPr>
        <w:t>PLWH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different CD4 T-cell counts were compared using Chi-square test.</w:t>
      </w:r>
      <w:r w:rsidR="00EE5D7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4520FF8" w14:textId="77777777" w:rsidR="00D10FC8" w:rsidRPr="00D10FC8" w:rsidRDefault="00D10FC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692F182" w14:textId="3E47D39B" w:rsidR="0048764A" w:rsidRDefault="004876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B72FF0E" w14:textId="5686B724" w:rsidR="004D12B8" w:rsidRDefault="004D12B8" w:rsidP="004D12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igure S</w:t>
      </w:r>
      <w:r w:rsidR="00454398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049E7">
        <w:rPr>
          <w:rFonts w:ascii="Times New Roman" w:hAnsi="Times New Roman" w:cs="Times New Roman" w:hint="eastAsia"/>
          <w:sz w:val="24"/>
          <w:szCs w:val="24"/>
        </w:rPr>
        <w:t xml:space="preserve">Seropositivity of </w:t>
      </w:r>
      <w:r>
        <w:rPr>
          <w:rFonts w:ascii="Times New Roman" w:hAnsi="Times New Roman" w:cs="Times New Roman" w:hint="eastAsia"/>
          <w:sz w:val="24"/>
          <w:szCs w:val="24"/>
        </w:rPr>
        <w:t xml:space="preserve">MPXV-IgG in </w:t>
      </w:r>
      <w:r w:rsidRPr="00F049E7">
        <w:rPr>
          <w:rFonts w:ascii="Times New Roman" w:hAnsi="Times New Roman" w:cs="Times New Roman" w:hint="eastAsia"/>
          <w:sz w:val="24"/>
          <w:szCs w:val="24"/>
        </w:rPr>
        <w:t>VTT-IgG</w:t>
      </w:r>
      <w:r>
        <w:rPr>
          <w:rFonts w:ascii="Times New Roman" w:hAnsi="Times New Roman" w:cs="Times New Roman" w:hint="eastAsia"/>
          <w:sz w:val="24"/>
          <w:szCs w:val="24"/>
        </w:rPr>
        <w:t xml:space="preserve"> positive individuals</w:t>
      </w:r>
    </w:p>
    <w:p w14:paraId="5524EADF" w14:textId="498BE9E0" w:rsidR="00CC3396" w:rsidRPr="004D12B8" w:rsidRDefault="00CC3396">
      <w:pPr>
        <w:widowControl/>
        <w:jc w:val="left"/>
        <w:rPr>
          <w:rFonts w:hint="eastAsia"/>
        </w:rPr>
      </w:pPr>
    </w:p>
    <w:p w14:paraId="61CD1710" w14:textId="0404F18A" w:rsidR="004D12B8" w:rsidRDefault="008A53A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D9633CA" wp14:editId="6C5226CA">
            <wp:extent cx="5302695" cy="2982686"/>
            <wp:effectExtent l="0" t="0" r="0" b="8255"/>
            <wp:docPr id="655597626" name="图片 4" descr="图形用户界面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597626" name="图片 4" descr="图形用户界面, 图示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72" t="11972" r="16340" b="16340"/>
                    <a:stretch/>
                  </pic:blipFill>
                  <pic:spPr bwMode="auto">
                    <a:xfrm>
                      <a:off x="0" y="0"/>
                      <a:ext cx="5311837" cy="2987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FBBB6D" w14:textId="2C99D135" w:rsidR="00D10FC8" w:rsidRPr="00F049E7" w:rsidRDefault="00D10FC8" w:rsidP="004F28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49E7">
        <w:rPr>
          <w:rFonts w:ascii="Times New Roman" w:hAnsi="Times New Roman" w:cs="Times New Roman" w:hint="eastAsia"/>
          <w:sz w:val="24"/>
          <w:szCs w:val="24"/>
        </w:rPr>
        <w:t xml:space="preserve">Seropositivity of </w:t>
      </w:r>
      <w:r>
        <w:rPr>
          <w:rFonts w:ascii="Times New Roman" w:hAnsi="Times New Roman" w:cs="Times New Roman" w:hint="eastAsia"/>
          <w:sz w:val="24"/>
          <w:szCs w:val="24"/>
        </w:rPr>
        <w:t xml:space="preserve">MPXV-IgG in </w:t>
      </w:r>
      <w:r w:rsidRPr="00F049E7">
        <w:rPr>
          <w:rFonts w:ascii="Times New Roman" w:hAnsi="Times New Roman" w:cs="Times New Roman" w:hint="eastAsia"/>
          <w:sz w:val="24"/>
          <w:szCs w:val="24"/>
        </w:rPr>
        <w:t>VTT-IgG</w:t>
      </w:r>
      <w:r>
        <w:rPr>
          <w:rFonts w:ascii="Times New Roman" w:hAnsi="Times New Roman" w:cs="Times New Roman" w:hint="eastAsia"/>
          <w:sz w:val="24"/>
          <w:szCs w:val="24"/>
        </w:rPr>
        <w:t xml:space="preserve"> positive individuals. </w:t>
      </w:r>
      <w:r w:rsidRPr="00F049E7">
        <w:rPr>
          <w:rFonts w:ascii="Times New Roman" w:hAnsi="Times New Roman" w:cs="Times New Roman" w:hint="eastAsia"/>
          <w:sz w:val="24"/>
          <w:szCs w:val="24"/>
        </w:rPr>
        <w:t>Seroposi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49E7"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>MPXV</w:t>
      </w:r>
      <w:r w:rsidRPr="00F049E7">
        <w:rPr>
          <w:rFonts w:ascii="Times New Roman" w:hAnsi="Times New Roman" w:cs="Times New Roman" w:hint="eastAsia"/>
          <w:sz w:val="24"/>
          <w:szCs w:val="24"/>
        </w:rPr>
        <w:t>-IgG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HD and </w:t>
      </w:r>
      <w:r w:rsidRPr="00F049E7">
        <w:rPr>
          <w:rFonts w:ascii="Times New Roman" w:hAnsi="Times New Roman" w:cs="Times New Roman" w:hint="eastAsia"/>
          <w:sz w:val="24"/>
          <w:szCs w:val="24"/>
        </w:rPr>
        <w:t>PLWH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compared using Chi-square test.</w:t>
      </w:r>
    </w:p>
    <w:p w14:paraId="71D490C0" w14:textId="77777777" w:rsidR="00D10FC8" w:rsidRPr="00D10FC8" w:rsidRDefault="00D10FC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422EAB8" w14:textId="77777777" w:rsidR="00A656B5" w:rsidRDefault="00CC33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2948CD" w14:textId="02E34974" w:rsidR="00A656B5" w:rsidRDefault="00A656B5">
      <w:pPr>
        <w:widowControl/>
        <w:jc w:val="left"/>
        <w:rPr>
          <w:rStyle w:val="A50"/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igure S</w:t>
      </w:r>
      <w:r w:rsidR="00454398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B655A">
        <w:rPr>
          <w:rStyle w:val="A50"/>
          <w:rFonts w:ascii="Times New Roman" w:hAnsi="Times New Roman" w:cs="Times New Roman"/>
          <w:color w:val="auto"/>
          <w:sz w:val="24"/>
          <w:szCs w:val="24"/>
        </w:rPr>
        <w:t>MPXV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>-</w:t>
      </w:r>
      <w:r w:rsidRPr="000B655A">
        <w:rPr>
          <w:rStyle w:val="A50"/>
          <w:rFonts w:ascii="Times New Roman" w:hAnsi="Times New Roman" w:cs="Times New Roman"/>
          <w:color w:val="auto"/>
          <w:sz w:val="24"/>
          <w:szCs w:val="24"/>
        </w:rPr>
        <w:t xml:space="preserve">IgG </w:t>
      </w:r>
      <w:proofErr w:type="gramStart"/>
      <w:r w:rsidRPr="000B655A">
        <w:rPr>
          <w:rStyle w:val="A50"/>
          <w:rFonts w:ascii="Times New Roman" w:hAnsi="Times New Roman" w:cs="Times New Roman"/>
          <w:color w:val="auto"/>
          <w:sz w:val="24"/>
          <w:szCs w:val="24"/>
        </w:rPr>
        <w:t>titers</w:t>
      </w:r>
      <w:proofErr w:type="gramEnd"/>
      <w:r w:rsidRPr="000B655A">
        <w:rPr>
          <w:rStyle w:val="A50"/>
          <w:rFonts w:ascii="Times New Roman" w:hAnsi="Times New Roman" w:cs="Times New Roman"/>
          <w:color w:val="auto"/>
          <w:sz w:val="24"/>
          <w:szCs w:val="24"/>
        </w:rPr>
        <w:t xml:space="preserve"> in PLWH and 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>HD</w:t>
      </w:r>
      <w:r w:rsidRPr="000B655A">
        <w:rPr>
          <w:rStyle w:val="A50"/>
          <w:rFonts w:ascii="Times New Roman" w:hAnsi="Times New Roman" w:cs="Times New Roman"/>
          <w:color w:val="auto"/>
          <w:sz w:val="24"/>
          <w:szCs w:val="24"/>
        </w:rPr>
        <w:t xml:space="preserve"> presented as fold changes of area under the curve (AUC) by the year of birth</w:t>
      </w:r>
    </w:p>
    <w:p w14:paraId="240ABCED" w14:textId="1B695126" w:rsidR="00A656B5" w:rsidRDefault="00F84CF5" w:rsidP="00F84CF5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6BC470E" wp14:editId="2CC743A4">
            <wp:extent cx="4030625" cy="2159000"/>
            <wp:effectExtent l="0" t="0" r="8255" b="0"/>
            <wp:docPr id="162264860" name="图片 1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64860" name="图片 1" descr="图表, 箱线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40" t="16512" r="12192" b="16382"/>
                    <a:stretch/>
                  </pic:blipFill>
                  <pic:spPr bwMode="auto">
                    <a:xfrm>
                      <a:off x="0" y="0"/>
                      <a:ext cx="4045987" cy="2167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1B5358" w14:textId="446F075B" w:rsidR="00A656B5" w:rsidRPr="00F84CF5" w:rsidRDefault="00C77940" w:rsidP="00F84CF5">
      <w:pPr>
        <w:tabs>
          <w:tab w:val="left" w:pos="233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PXV</w:t>
      </w:r>
      <w:r w:rsidR="00F84CF5" w:rsidRPr="00F049E7">
        <w:rPr>
          <w:rFonts w:ascii="Times New Roman" w:hAnsi="Times New Roman" w:cs="Times New Roman" w:hint="eastAsia"/>
          <w:sz w:val="24"/>
          <w:szCs w:val="24"/>
        </w:rPr>
        <w:t>-IgG</w:t>
      </w:r>
      <w:r w:rsidR="00F84CF5">
        <w:rPr>
          <w:rFonts w:ascii="Times New Roman" w:hAnsi="Times New Roman" w:cs="Times New Roman" w:hint="eastAsia"/>
          <w:sz w:val="24"/>
          <w:szCs w:val="24"/>
        </w:rPr>
        <w:t xml:space="preserve"> titers</w:t>
      </w:r>
      <w:r w:rsidR="00F84CF5" w:rsidRPr="00F049E7">
        <w:rPr>
          <w:rFonts w:ascii="Times New Roman" w:hAnsi="Times New Roman" w:cs="Times New Roman" w:hint="eastAsia"/>
          <w:sz w:val="24"/>
          <w:szCs w:val="24"/>
        </w:rPr>
        <w:t xml:space="preserve"> in PLWH </w:t>
      </w:r>
      <w:r w:rsidR="00F84CF5">
        <w:rPr>
          <w:rFonts w:ascii="Times New Roman" w:hAnsi="Times New Roman" w:cs="Times New Roman" w:hint="eastAsia"/>
          <w:sz w:val="24"/>
          <w:szCs w:val="24"/>
        </w:rPr>
        <w:t>and HD between individuals born between 1949</w:t>
      </w:r>
      <w:r w:rsidR="00047226">
        <w:rPr>
          <w:rFonts w:ascii="Times New Roman" w:hAnsi="Times New Roman" w:cs="Times New Roman" w:hint="eastAsia"/>
          <w:sz w:val="24"/>
          <w:szCs w:val="24"/>
        </w:rPr>
        <w:t>–</w:t>
      </w:r>
      <w:r w:rsidR="00F84CF5">
        <w:rPr>
          <w:rFonts w:ascii="Times New Roman" w:hAnsi="Times New Roman" w:cs="Times New Roman" w:hint="eastAsia"/>
          <w:sz w:val="24"/>
          <w:szCs w:val="24"/>
        </w:rPr>
        <w:t>1970</w:t>
      </w:r>
      <w:r>
        <w:rPr>
          <w:rFonts w:ascii="Times New Roman" w:hAnsi="Times New Roman" w:cs="Times New Roman" w:hint="eastAsia"/>
          <w:sz w:val="24"/>
          <w:szCs w:val="24"/>
        </w:rPr>
        <w:t xml:space="preserve"> (n=</w:t>
      </w:r>
      <w:r w:rsidR="004F2814">
        <w:rPr>
          <w:rFonts w:ascii="Times New Roman" w:hAnsi="Times New Roman" w:cs="Times New Roman" w:hint="eastAsia"/>
          <w:sz w:val="24"/>
          <w:szCs w:val="24"/>
        </w:rPr>
        <w:t>46</w:t>
      </w:r>
      <w:r>
        <w:rPr>
          <w:rFonts w:ascii="Times New Roman" w:hAnsi="Times New Roman" w:cs="Times New Roman" w:hint="eastAsia"/>
          <w:sz w:val="24"/>
          <w:szCs w:val="24"/>
        </w:rPr>
        <w:t xml:space="preserve"> in PLWH, n=50 in HD)</w:t>
      </w:r>
      <w:r w:rsidR="00F84CF5">
        <w:rPr>
          <w:rFonts w:ascii="Times New Roman" w:hAnsi="Times New Roman" w:cs="Times New Roman" w:hint="eastAsia"/>
          <w:sz w:val="24"/>
          <w:szCs w:val="24"/>
        </w:rPr>
        <w:t xml:space="preserve"> and those born between 1971</w:t>
      </w:r>
      <w:r w:rsidR="00047226">
        <w:rPr>
          <w:rFonts w:ascii="Times New Roman" w:hAnsi="Times New Roman" w:cs="Times New Roman" w:hint="eastAsia"/>
          <w:sz w:val="24"/>
          <w:szCs w:val="24"/>
        </w:rPr>
        <w:t>–</w:t>
      </w:r>
      <w:r w:rsidR="00F84CF5">
        <w:rPr>
          <w:rFonts w:ascii="Times New Roman" w:hAnsi="Times New Roman" w:cs="Times New Roman" w:hint="eastAsia"/>
          <w:sz w:val="24"/>
          <w:szCs w:val="24"/>
        </w:rPr>
        <w:t>1980</w:t>
      </w:r>
      <w:r>
        <w:rPr>
          <w:rFonts w:ascii="Times New Roman" w:hAnsi="Times New Roman" w:cs="Times New Roman" w:hint="eastAsia"/>
          <w:sz w:val="24"/>
          <w:szCs w:val="24"/>
        </w:rPr>
        <w:t xml:space="preserve"> (n=</w:t>
      </w:r>
      <w:r w:rsidR="00A84726">
        <w:rPr>
          <w:rFonts w:ascii="Times New Roman" w:hAnsi="Times New Roman" w:cs="Times New Roman" w:hint="eastAsia"/>
          <w:sz w:val="24"/>
          <w:szCs w:val="24"/>
        </w:rPr>
        <w:t>23</w:t>
      </w:r>
      <w:r>
        <w:rPr>
          <w:rFonts w:ascii="Times New Roman" w:hAnsi="Times New Roman" w:cs="Times New Roman" w:hint="eastAsia"/>
          <w:sz w:val="24"/>
          <w:szCs w:val="24"/>
        </w:rPr>
        <w:t xml:space="preserve"> in PLWH, n=27 in HD)</w:t>
      </w:r>
      <w:r w:rsidR="00F84CF5">
        <w:rPr>
          <w:rFonts w:ascii="Times New Roman" w:hAnsi="Times New Roman" w:cs="Times New Roman" w:hint="eastAsia"/>
          <w:sz w:val="24"/>
          <w:szCs w:val="24"/>
        </w:rPr>
        <w:t>. MPXV</w:t>
      </w:r>
      <w:r w:rsidR="00F84CF5" w:rsidRPr="00F049E7">
        <w:rPr>
          <w:rFonts w:ascii="Times New Roman" w:hAnsi="Times New Roman" w:cs="Times New Roman" w:hint="eastAsia"/>
          <w:sz w:val="24"/>
          <w:szCs w:val="24"/>
        </w:rPr>
        <w:t>-IgG</w:t>
      </w:r>
      <w:r w:rsidR="00F84CF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F84CF5">
        <w:rPr>
          <w:rFonts w:ascii="Times New Roman" w:hAnsi="Times New Roman" w:cs="Times New Roman" w:hint="eastAsia"/>
          <w:sz w:val="24"/>
          <w:szCs w:val="24"/>
        </w:rPr>
        <w:t>titers</w:t>
      </w:r>
      <w:proofErr w:type="gramEnd"/>
      <w:r w:rsidR="00F84CF5">
        <w:rPr>
          <w:rFonts w:ascii="Times New Roman" w:hAnsi="Times New Roman" w:cs="Times New Roman" w:hint="eastAsia"/>
          <w:sz w:val="24"/>
          <w:szCs w:val="24"/>
        </w:rPr>
        <w:t xml:space="preserve"> between PLWH and HD were compared using </w:t>
      </w:r>
      <w:r w:rsidR="00571A01" w:rsidRPr="000B655A">
        <w:rPr>
          <w:rStyle w:val="A50"/>
          <w:rFonts w:ascii="Times New Roman" w:hAnsi="Times New Roman" w:cs="Times New Roman"/>
          <w:color w:val="auto"/>
          <w:sz w:val="24"/>
          <w:szCs w:val="24"/>
        </w:rPr>
        <w:t>the Mann-Whitney U test</w:t>
      </w:r>
      <w:r w:rsidR="00F84CF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84CF5" w:rsidRPr="006A03CF"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>The dotted lines indicate the detection limit of the assays.</w:t>
      </w:r>
      <w:r w:rsidR="00F84CF5"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="00F84CF5" w:rsidRPr="000B655A">
        <w:rPr>
          <w:rStyle w:val="A50"/>
          <w:rFonts w:ascii="Times New Roman" w:hAnsi="Times New Roman" w:cs="Times New Roman"/>
          <w:color w:val="auto"/>
          <w:sz w:val="24"/>
          <w:szCs w:val="24"/>
        </w:rPr>
        <w:t>Data are presented as Mean</w:t>
      </w:r>
      <w:r w:rsidR="00F84CF5"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 xml:space="preserve">. </w:t>
      </w:r>
    </w:p>
    <w:p w14:paraId="274391FA" w14:textId="5A937CD8" w:rsidR="00A656B5" w:rsidRDefault="00A656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25EFAB" w14:textId="0264E52E" w:rsidR="00863F56" w:rsidRDefault="00863F56" w:rsidP="00863F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igure S</w:t>
      </w:r>
      <w:r w:rsidR="00454398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049E7">
        <w:rPr>
          <w:rFonts w:ascii="Times New Roman" w:hAnsi="Times New Roman" w:cs="Times New Roman" w:hint="eastAsia"/>
          <w:sz w:val="24"/>
          <w:szCs w:val="24"/>
        </w:rPr>
        <w:t xml:space="preserve">Seropositivity of </w:t>
      </w:r>
      <w:r>
        <w:rPr>
          <w:rFonts w:ascii="Times New Roman" w:hAnsi="Times New Roman" w:cs="Times New Roman" w:hint="eastAsia"/>
          <w:sz w:val="24"/>
          <w:szCs w:val="24"/>
        </w:rPr>
        <w:t>MPXV</w:t>
      </w:r>
      <w:r w:rsidRPr="00F049E7">
        <w:rPr>
          <w:rFonts w:ascii="Times New Roman" w:hAnsi="Times New Roman" w:cs="Times New Roman" w:hint="eastAsia"/>
          <w:sz w:val="24"/>
          <w:szCs w:val="24"/>
        </w:rPr>
        <w:t xml:space="preserve">-IgG by </w:t>
      </w:r>
      <w:r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 w:rsidRPr="000B655A">
        <w:rPr>
          <w:rStyle w:val="A50"/>
          <w:rFonts w:ascii="Times New Roman" w:hAnsi="Times New Roman" w:cs="Times New Roman"/>
          <w:color w:val="auto"/>
          <w:sz w:val="24"/>
          <w:szCs w:val="24"/>
        </w:rPr>
        <w:t>CD4 T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>-</w:t>
      </w:r>
      <w:r w:rsidRPr="000B655A">
        <w:rPr>
          <w:rStyle w:val="A50"/>
          <w:rFonts w:ascii="Times New Roman" w:hAnsi="Times New Roman" w:cs="Times New Roman"/>
          <w:color w:val="auto"/>
          <w:sz w:val="24"/>
          <w:szCs w:val="24"/>
        </w:rPr>
        <w:t>cell counts</w:t>
      </w:r>
      <w:r w:rsidRPr="00F049E7">
        <w:rPr>
          <w:rFonts w:ascii="Times New Roman" w:hAnsi="Times New Roman" w:cs="Times New Roman" w:hint="eastAsia"/>
          <w:sz w:val="24"/>
          <w:szCs w:val="24"/>
        </w:rPr>
        <w:t xml:space="preserve"> in PLWH </w:t>
      </w:r>
      <w:r>
        <w:rPr>
          <w:rFonts w:ascii="Times New Roman" w:hAnsi="Times New Roman" w:cs="Times New Roman" w:hint="eastAsia"/>
          <w:sz w:val="24"/>
          <w:szCs w:val="24"/>
        </w:rPr>
        <w:t xml:space="preserve">and HD </w:t>
      </w:r>
      <w:r w:rsidRPr="00F049E7">
        <w:rPr>
          <w:rFonts w:ascii="Times New Roman" w:hAnsi="Times New Roman" w:cs="Times New Roman" w:hint="eastAsia"/>
          <w:sz w:val="24"/>
          <w:szCs w:val="24"/>
        </w:rPr>
        <w:t xml:space="preserve">born </w:t>
      </w:r>
      <w:r>
        <w:rPr>
          <w:rFonts w:ascii="Times New Roman" w:hAnsi="Times New Roman" w:cs="Times New Roman" w:hint="eastAsia"/>
          <w:sz w:val="24"/>
          <w:szCs w:val="24"/>
        </w:rPr>
        <w:t>before 1980.</w:t>
      </w:r>
    </w:p>
    <w:p w14:paraId="2FAB8936" w14:textId="36EE1710" w:rsidR="00CC3396" w:rsidRDefault="00CC3396">
      <w:pPr>
        <w:widowControl/>
        <w:jc w:val="left"/>
        <w:rPr>
          <w:rFonts w:hint="eastAsia"/>
        </w:rPr>
      </w:pPr>
    </w:p>
    <w:p w14:paraId="4CD16470" w14:textId="1D197EDF" w:rsidR="00863F56" w:rsidRDefault="00AC3E5F" w:rsidP="00AC3E5F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D27DE3F" wp14:editId="335D80DE">
            <wp:extent cx="3534271" cy="1987974"/>
            <wp:effectExtent l="0" t="0" r="0" b="0"/>
            <wp:docPr id="769510915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510915" name="图片 2" descr="图表, 条形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44" t="14844" r="18132" b="18132"/>
                    <a:stretch/>
                  </pic:blipFill>
                  <pic:spPr bwMode="auto">
                    <a:xfrm>
                      <a:off x="0" y="0"/>
                      <a:ext cx="3535101" cy="1988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F238BD" w14:textId="3170DEA3" w:rsidR="006E431D" w:rsidRPr="00F049E7" w:rsidRDefault="006E431D" w:rsidP="006E431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49E7">
        <w:rPr>
          <w:rFonts w:ascii="Times New Roman" w:hAnsi="Times New Roman" w:cs="Times New Roman" w:hint="eastAsia"/>
          <w:sz w:val="24"/>
          <w:szCs w:val="24"/>
        </w:rPr>
        <w:t xml:space="preserve">Seropositivity of </w:t>
      </w:r>
      <w:r>
        <w:rPr>
          <w:rFonts w:ascii="Times New Roman" w:hAnsi="Times New Roman" w:cs="Times New Roman" w:hint="eastAsia"/>
          <w:sz w:val="24"/>
          <w:szCs w:val="24"/>
        </w:rPr>
        <w:t>MPXV</w:t>
      </w:r>
      <w:r w:rsidRPr="00F049E7">
        <w:rPr>
          <w:rFonts w:ascii="Times New Roman" w:hAnsi="Times New Roman" w:cs="Times New Roman" w:hint="eastAsia"/>
          <w:sz w:val="24"/>
          <w:szCs w:val="24"/>
        </w:rPr>
        <w:t xml:space="preserve">-IgG in </w:t>
      </w:r>
      <w:r>
        <w:rPr>
          <w:rFonts w:ascii="Times New Roman" w:hAnsi="Times New Roman" w:cs="Times New Roman" w:hint="eastAsia"/>
          <w:sz w:val="24"/>
          <w:szCs w:val="24"/>
        </w:rPr>
        <w:t xml:space="preserve">HD 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>(n=50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F049E7">
        <w:rPr>
          <w:rFonts w:ascii="Times New Roman" w:hAnsi="Times New Roman" w:cs="Times New Roman" w:hint="eastAsia"/>
          <w:sz w:val="24"/>
          <w:szCs w:val="24"/>
        </w:rPr>
        <w:t>PLW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>(n=100)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0B655A">
        <w:rPr>
          <w:rStyle w:val="A50"/>
          <w:rFonts w:ascii="Times New Roman" w:hAnsi="Times New Roman" w:cs="Times New Roman"/>
          <w:color w:val="auto"/>
          <w:sz w:val="24"/>
          <w:szCs w:val="24"/>
        </w:rPr>
        <w:t>CD4 T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>-</w:t>
      </w:r>
      <w:r w:rsidRPr="000B655A">
        <w:rPr>
          <w:rStyle w:val="A50"/>
          <w:rFonts w:ascii="Times New Roman" w:hAnsi="Times New Roman" w:cs="Times New Roman"/>
          <w:color w:val="auto"/>
          <w:sz w:val="24"/>
          <w:szCs w:val="24"/>
        </w:rPr>
        <w:t>cell counts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 xml:space="preserve"> less than 350 cells/mm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3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 xml:space="preserve"> (n=13), between 350 and 499 cells/mm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>3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 xml:space="preserve"> (n=16) and more than 500 cells/mm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  <w:vertAlign w:val="superscript"/>
        </w:rPr>
        <w:t xml:space="preserve">3 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>(n=68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049E7">
        <w:rPr>
          <w:rFonts w:ascii="Times New Roman" w:hAnsi="Times New Roman" w:cs="Times New Roman" w:hint="eastAsia"/>
          <w:sz w:val="24"/>
          <w:szCs w:val="24"/>
        </w:rPr>
        <w:t>Seropositivit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49E7"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>MPXV</w:t>
      </w:r>
      <w:r w:rsidRPr="00F049E7">
        <w:rPr>
          <w:rFonts w:ascii="Times New Roman" w:hAnsi="Times New Roman" w:cs="Times New Roman" w:hint="eastAsia"/>
          <w:sz w:val="24"/>
          <w:szCs w:val="24"/>
        </w:rPr>
        <w:t>-IgG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HD and </w:t>
      </w:r>
      <w:r w:rsidRPr="00F049E7">
        <w:rPr>
          <w:rFonts w:ascii="Times New Roman" w:hAnsi="Times New Roman" w:cs="Times New Roman" w:hint="eastAsia"/>
          <w:sz w:val="24"/>
          <w:szCs w:val="24"/>
        </w:rPr>
        <w:t>PLWH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different CD4 T-cell counts were compared using Chi-square test. </w:t>
      </w:r>
    </w:p>
    <w:p w14:paraId="016787A0" w14:textId="77777777" w:rsidR="00E7448E" w:rsidRPr="006E431D" w:rsidRDefault="00E744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2A346FE" w14:textId="2CE765D3" w:rsidR="00AD43D3" w:rsidRDefault="00AD43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447C72" w14:textId="54E695F6" w:rsidR="00F92345" w:rsidRDefault="00F92345" w:rsidP="00FD23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23D6">
        <w:rPr>
          <w:rFonts w:ascii="Times New Roman" w:hAnsi="Times New Roman" w:cs="Times New Roman" w:hint="eastAsia"/>
          <w:sz w:val="24"/>
          <w:szCs w:val="24"/>
          <w:highlight w:val="yellow"/>
        </w:rPr>
        <w:lastRenderedPageBreak/>
        <w:t xml:space="preserve">Figure S6. Titers and seropositivity of VTT-IgG MPXV-IgG by different </w:t>
      </w:r>
      <w:r w:rsidRPr="00FD23D6">
        <w:rPr>
          <w:rStyle w:val="A50"/>
          <w:rFonts w:ascii="Times New Roman" w:hAnsi="Times New Roman" w:cs="Times New Roman" w:hint="eastAsia"/>
          <w:color w:val="auto"/>
          <w:sz w:val="24"/>
          <w:szCs w:val="24"/>
          <w:highlight w:val="yellow"/>
        </w:rPr>
        <w:t xml:space="preserve">ART </w:t>
      </w:r>
      <w:r w:rsidR="00C47A9C" w:rsidRPr="00C47A9C">
        <w:rPr>
          <w:rFonts w:ascii="Times New Roman" w:eastAsia="ScalaLancetPro" w:hAnsi="Times New Roman" w:cs="Times New Roman"/>
          <w:sz w:val="24"/>
          <w:szCs w:val="24"/>
          <w:highlight w:val="yellow"/>
        </w:rPr>
        <w:t>regimens</w:t>
      </w:r>
      <w:r w:rsidR="00C47A9C" w:rsidRPr="00C47A9C">
        <w:rPr>
          <w:rFonts w:ascii="Times New Roman" w:eastAsia="ScalaLancetPro" w:hAnsi="Times New Roman" w:cs="Times New Roman" w:hint="eastAsia"/>
          <w:sz w:val="24"/>
          <w:szCs w:val="24"/>
          <w:highlight w:val="yellow"/>
        </w:rPr>
        <w:t xml:space="preserve"> </w:t>
      </w:r>
      <w:r w:rsidRPr="00FD23D6">
        <w:rPr>
          <w:rFonts w:ascii="Times New Roman" w:hAnsi="Times New Roman" w:cs="Times New Roman" w:hint="eastAsia"/>
          <w:sz w:val="24"/>
          <w:szCs w:val="24"/>
          <w:highlight w:val="yellow"/>
        </w:rPr>
        <w:t>in PLWH born before 1980.</w:t>
      </w:r>
    </w:p>
    <w:p w14:paraId="18806F10" w14:textId="46A240D7" w:rsidR="00F92345" w:rsidRDefault="00F92345" w:rsidP="00F923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BE74950" wp14:editId="70F6D4D0">
            <wp:simplePos x="0" y="0"/>
            <wp:positionH relativeFrom="margin">
              <wp:align>center</wp:align>
            </wp:positionH>
            <wp:positionV relativeFrom="paragraph">
              <wp:posOffset>281694</wp:posOffset>
            </wp:positionV>
            <wp:extent cx="5043170" cy="1727835"/>
            <wp:effectExtent l="0" t="0" r="0" b="0"/>
            <wp:wrapTopAndBottom/>
            <wp:docPr id="17536327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70" cy="1727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9A2D37" w14:textId="3F1FEBB4" w:rsidR="00F92345" w:rsidRDefault="00F92345" w:rsidP="00F92345">
      <w:pPr>
        <w:rPr>
          <w:rFonts w:ascii="Times New Roman" w:hAnsi="Times New Roman" w:cs="Times New Roman"/>
          <w:sz w:val="24"/>
          <w:szCs w:val="24"/>
        </w:rPr>
      </w:pPr>
    </w:p>
    <w:p w14:paraId="1144B9D5" w14:textId="6B981348" w:rsidR="00F92345" w:rsidRPr="00F84CF5" w:rsidRDefault="00F92345" w:rsidP="00F92345">
      <w:pPr>
        <w:tabs>
          <w:tab w:val="left" w:pos="233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D23D6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VTT-IgG titers (A) and MPXV-IgG </w:t>
      </w:r>
      <w:proofErr w:type="gramStart"/>
      <w:r w:rsidRPr="00FD23D6">
        <w:rPr>
          <w:rFonts w:ascii="Times New Roman" w:hAnsi="Times New Roman" w:cs="Times New Roman" w:hint="eastAsia"/>
          <w:sz w:val="24"/>
          <w:szCs w:val="24"/>
          <w:highlight w:val="yellow"/>
        </w:rPr>
        <w:t>titers</w:t>
      </w:r>
      <w:proofErr w:type="gramEnd"/>
      <w:r w:rsidRPr="00FD23D6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(B) in PLWH (n=100) born before 1980 with ART by 3TC+TDF+EFV (n=83) and BIC+FTC+TAF (n=17). (C) Seropositivity of VTT-IgG and MPXV-IgG in PLWH (n=100) born before 1980 with ART by 3TC+TDF+EFV (n=83) and BIC+FTC+TAF (n=17). </w:t>
      </w:r>
      <w:r w:rsidRPr="00FD23D6">
        <w:rPr>
          <w:rFonts w:ascii="Times New Roman" w:hAnsi="Times New Roman" w:cs="Times New Roman" w:hint="eastAsia"/>
          <w:sz w:val="24"/>
          <w:szCs w:val="24"/>
          <w:highlight w:val="yellow"/>
          <w14:ligatures w14:val="standardContextual"/>
        </w:rPr>
        <w:t xml:space="preserve">3TC+TDF+EFV=Lamivudine+ </w:t>
      </w:r>
      <w:r w:rsidRPr="00FD23D6">
        <w:rPr>
          <w:rFonts w:ascii="Times New Roman" w:hAnsi="Times New Roman" w:cs="Times New Roman"/>
          <w:sz w:val="24"/>
          <w:szCs w:val="24"/>
          <w:highlight w:val="yellow"/>
          <w14:ligatures w14:val="standardContextual"/>
        </w:rPr>
        <w:t>Tenofovir disoproxil</w:t>
      </w:r>
      <w:r w:rsidRPr="00FD23D6">
        <w:rPr>
          <w:rFonts w:ascii="Times New Roman" w:hAnsi="Times New Roman" w:cs="Times New Roman" w:hint="eastAsia"/>
          <w:sz w:val="24"/>
          <w:szCs w:val="24"/>
          <w:highlight w:val="yellow"/>
          <w14:ligatures w14:val="standardContextual"/>
        </w:rPr>
        <w:t xml:space="preserve"> + Efavirenz; BIC+FTC+TAF=</w:t>
      </w:r>
      <w:r w:rsidRPr="00FD23D6">
        <w:rPr>
          <w:rFonts w:hint="eastAsia"/>
          <w:sz w:val="24"/>
          <w:szCs w:val="24"/>
          <w:highlight w:val="yellow"/>
        </w:rPr>
        <w:t xml:space="preserve"> </w:t>
      </w:r>
      <w:r w:rsidRPr="00FD23D6">
        <w:rPr>
          <w:rFonts w:ascii="Times New Roman" w:hAnsi="Times New Roman" w:cs="Times New Roman" w:hint="eastAsia"/>
          <w:sz w:val="24"/>
          <w:szCs w:val="24"/>
          <w:highlight w:val="yellow"/>
          <w14:ligatures w14:val="standardContextual"/>
        </w:rPr>
        <w:t>Bictegravir + Emtricitabine + Tenofovir alafenamide</w:t>
      </w:r>
      <w:r w:rsidRPr="00FD23D6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; IgG titers between PLWH with different </w:t>
      </w:r>
      <w:r w:rsidRPr="00FD23D6">
        <w:rPr>
          <w:rStyle w:val="A50"/>
          <w:rFonts w:ascii="Times New Roman" w:hAnsi="Times New Roman" w:cs="Times New Roman" w:hint="eastAsia"/>
          <w:color w:val="auto"/>
          <w:sz w:val="24"/>
          <w:szCs w:val="24"/>
          <w:highlight w:val="yellow"/>
        </w:rPr>
        <w:t xml:space="preserve">ART </w:t>
      </w:r>
      <w:r w:rsidRPr="00FD23D6">
        <w:rPr>
          <w:rStyle w:val="A50"/>
          <w:rFonts w:ascii="Times New Roman" w:hAnsi="Times New Roman" w:cs="Times New Roman"/>
          <w:color w:val="auto"/>
          <w:sz w:val="24"/>
          <w:szCs w:val="24"/>
          <w:highlight w:val="yellow"/>
        </w:rPr>
        <w:t>strategies</w:t>
      </w:r>
      <w:r w:rsidRPr="00FD23D6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</w:t>
      </w:r>
      <w:r w:rsidRPr="00FD23D6">
        <w:rPr>
          <w:rFonts w:ascii="Times New Roman" w:hAnsi="Times New Roman" w:cs="Times New Roman"/>
          <w:sz w:val="24"/>
          <w:szCs w:val="24"/>
          <w:highlight w:val="yellow"/>
        </w:rPr>
        <w:t>were</w:t>
      </w:r>
      <w:r w:rsidRPr="00FD23D6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performed by </w:t>
      </w:r>
      <w:r w:rsidRPr="00FD23D6">
        <w:rPr>
          <w:rStyle w:val="A50"/>
          <w:rFonts w:ascii="Times New Roman" w:hAnsi="Times New Roman" w:cs="Times New Roman"/>
          <w:color w:val="auto"/>
          <w:sz w:val="24"/>
          <w:szCs w:val="24"/>
          <w:highlight w:val="yellow"/>
        </w:rPr>
        <w:t>Mann-Whitney U test</w:t>
      </w:r>
      <w:r w:rsidRPr="00FD23D6">
        <w:rPr>
          <w:rStyle w:val="A50"/>
          <w:rFonts w:ascii="Times New Roman" w:hAnsi="Times New Roman" w:cs="Times New Roman" w:hint="eastAsia"/>
          <w:color w:val="auto"/>
          <w:sz w:val="24"/>
          <w:szCs w:val="24"/>
          <w:highlight w:val="yellow"/>
        </w:rPr>
        <w:t xml:space="preserve">. </w:t>
      </w:r>
      <w:r w:rsidRPr="00FD23D6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Seropositivity of VTT-IgG and MPXV-IgG between PLWH with different </w:t>
      </w:r>
      <w:r w:rsidRPr="00FD23D6">
        <w:rPr>
          <w:rStyle w:val="A50"/>
          <w:rFonts w:ascii="Times New Roman" w:hAnsi="Times New Roman" w:cs="Times New Roman" w:hint="eastAsia"/>
          <w:color w:val="auto"/>
          <w:sz w:val="24"/>
          <w:szCs w:val="24"/>
          <w:highlight w:val="yellow"/>
        </w:rPr>
        <w:t xml:space="preserve">ART </w:t>
      </w:r>
      <w:r w:rsidRPr="00FD23D6">
        <w:rPr>
          <w:rStyle w:val="A50"/>
          <w:rFonts w:ascii="Times New Roman" w:hAnsi="Times New Roman" w:cs="Times New Roman"/>
          <w:color w:val="auto"/>
          <w:sz w:val="24"/>
          <w:szCs w:val="24"/>
          <w:highlight w:val="yellow"/>
        </w:rPr>
        <w:t>strategies</w:t>
      </w:r>
      <w:r w:rsidRPr="00FD23D6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 were compared using Chi-square test.</w:t>
      </w:r>
      <w:r w:rsidRPr="00FD23D6">
        <w:rPr>
          <w:rStyle w:val="A50"/>
          <w:rFonts w:ascii="Times New Roman" w:hAnsi="Times New Roman" w:cs="Times New Roman" w:hint="eastAsia"/>
          <w:color w:val="auto"/>
          <w:sz w:val="24"/>
          <w:szCs w:val="24"/>
          <w:highlight w:val="yellow"/>
        </w:rPr>
        <w:t xml:space="preserve"> The dotted lines indicate the detection limit of the assays. </w:t>
      </w:r>
      <w:r w:rsidRPr="00FD23D6">
        <w:rPr>
          <w:rStyle w:val="A50"/>
          <w:rFonts w:ascii="Times New Roman" w:hAnsi="Times New Roman" w:cs="Times New Roman"/>
          <w:color w:val="auto"/>
          <w:sz w:val="24"/>
          <w:szCs w:val="24"/>
          <w:highlight w:val="yellow"/>
        </w:rPr>
        <w:t>Data are presented as Mean</w:t>
      </w:r>
      <w:r w:rsidRPr="00FD23D6">
        <w:rPr>
          <w:rStyle w:val="A50"/>
          <w:rFonts w:ascii="Times New Roman" w:hAnsi="Times New Roman" w:cs="Times New Roman" w:hint="eastAsia"/>
          <w:color w:val="auto"/>
          <w:sz w:val="24"/>
          <w:szCs w:val="24"/>
          <w:highlight w:val="yellow"/>
        </w:rPr>
        <w:t>.</w:t>
      </w:r>
      <w:r>
        <w:rPr>
          <w:rStyle w:val="A50"/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</w:p>
    <w:p w14:paraId="5C92DE17" w14:textId="51EAA42A" w:rsidR="00F92345" w:rsidRPr="00F92345" w:rsidRDefault="00F92345" w:rsidP="00F92345">
      <w:pPr>
        <w:rPr>
          <w:rFonts w:ascii="Times New Roman" w:hAnsi="Times New Roman" w:cs="Times New Roman"/>
          <w:sz w:val="24"/>
          <w:szCs w:val="24"/>
        </w:rPr>
      </w:pPr>
    </w:p>
    <w:p w14:paraId="30186506" w14:textId="6B0E3609" w:rsidR="00F92345" w:rsidRDefault="00F9234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C89468" w14:textId="47BE3948" w:rsidR="00F92360" w:rsidRPr="00881476" w:rsidRDefault="00454398">
      <w:pPr>
        <w:widowControl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r w:rsidRPr="00881476">
        <w:rPr>
          <w:rFonts w:ascii="Times New Roman" w:hAnsi="Times New Roman" w:cs="Times New Roman" w:hint="eastAsia"/>
          <w:sz w:val="24"/>
          <w:szCs w:val="24"/>
          <w:highlight w:val="yellow"/>
        </w:rPr>
        <w:lastRenderedPageBreak/>
        <w:t>Figure S</w:t>
      </w:r>
      <w:r w:rsidR="00440A2D">
        <w:rPr>
          <w:rFonts w:ascii="Times New Roman" w:hAnsi="Times New Roman" w:cs="Times New Roman" w:hint="eastAsia"/>
          <w:sz w:val="24"/>
          <w:szCs w:val="24"/>
          <w:highlight w:val="yellow"/>
        </w:rPr>
        <w:t>7</w:t>
      </w:r>
      <w:r w:rsidRPr="00881476">
        <w:rPr>
          <w:rFonts w:ascii="Times New Roman" w:hAnsi="Times New Roman" w:cs="Times New Roman" w:hint="eastAsia"/>
          <w:sz w:val="24"/>
          <w:szCs w:val="24"/>
          <w:highlight w:val="yellow"/>
        </w:rPr>
        <w:t xml:space="preserve">. </w:t>
      </w:r>
      <w:r w:rsidR="00F92360" w:rsidRPr="00881476">
        <w:rPr>
          <w:rFonts w:ascii="Times New Roman" w:hAnsi="Times New Roman" w:cs="Times New Roman"/>
          <w:sz w:val="24"/>
          <w:szCs w:val="24"/>
          <w:highlight w:val="yellow"/>
        </w:rPr>
        <w:t xml:space="preserve">Correlation between memory B cell responses and antibody </w:t>
      </w:r>
      <w:proofErr w:type="gramStart"/>
      <w:r w:rsidR="00F92360" w:rsidRPr="00881476">
        <w:rPr>
          <w:rFonts w:ascii="Times New Roman" w:hAnsi="Times New Roman" w:cs="Times New Roman"/>
          <w:sz w:val="24"/>
          <w:szCs w:val="24"/>
          <w:highlight w:val="yellow"/>
        </w:rPr>
        <w:t>titers</w:t>
      </w:r>
      <w:proofErr w:type="gramEnd"/>
      <w:r w:rsidR="00F92360" w:rsidRPr="00881476">
        <w:rPr>
          <w:rFonts w:ascii="Times New Roman" w:hAnsi="Times New Roman" w:cs="Times New Roman"/>
          <w:sz w:val="24"/>
          <w:szCs w:val="24"/>
          <w:highlight w:val="yellow"/>
        </w:rPr>
        <w:t xml:space="preserve">. </w:t>
      </w:r>
    </w:p>
    <w:p w14:paraId="2A45BBB7" w14:textId="7E032869" w:rsidR="00454398" w:rsidRDefault="00F92360" w:rsidP="00F9234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81476">
        <w:rPr>
          <w:noProof/>
          <w:highlight w:val="yellow"/>
        </w:rPr>
        <w:drawing>
          <wp:anchor distT="0" distB="0" distL="114300" distR="114300" simplePos="0" relativeHeight="251658240" behindDoc="0" locked="0" layoutInCell="1" allowOverlap="1" wp14:anchorId="3A25584E" wp14:editId="6339D442">
            <wp:simplePos x="0" y="0"/>
            <wp:positionH relativeFrom="column">
              <wp:posOffset>1083</wp:posOffset>
            </wp:positionH>
            <wp:positionV relativeFrom="paragraph">
              <wp:posOffset>100902</wp:posOffset>
            </wp:positionV>
            <wp:extent cx="5274310" cy="2967990"/>
            <wp:effectExtent l="0" t="0" r="2540" b="3810"/>
            <wp:wrapTopAndBottom/>
            <wp:docPr id="1450778793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778793" name="图片 1" descr="图表, 散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81476">
        <w:rPr>
          <w:rFonts w:ascii="Times New Roman" w:hAnsi="Times New Roman" w:cs="Times New Roman"/>
          <w:sz w:val="24"/>
          <w:szCs w:val="24"/>
          <w:highlight w:val="yellow"/>
        </w:rPr>
        <w:t xml:space="preserve">Correlation between the magnitudes of memory B cell responses and IgG (A), and neutralizing antibody (B) titers against VTT (n = </w:t>
      </w:r>
      <w:r w:rsidRPr="00881476">
        <w:rPr>
          <w:rFonts w:ascii="Times New Roman" w:hAnsi="Times New Roman" w:cs="Times New Roman" w:hint="eastAsia"/>
          <w:sz w:val="24"/>
          <w:szCs w:val="24"/>
          <w:highlight w:val="yellow"/>
        </w:rPr>
        <w:t>51</w:t>
      </w:r>
      <w:r w:rsidRPr="00881476">
        <w:rPr>
          <w:rFonts w:ascii="Times New Roman" w:hAnsi="Times New Roman" w:cs="Times New Roman"/>
          <w:sz w:val="24"/>
          <w:szCs w:val="24"/>
          <w:highlight w:val="yellow"/>
        </w:rPr>
        <w:t>). Spearman correlation analysis was performed.</w:t>
      </w:r>
    </w:p>
    <w:p w14:paraId="6990ADAD" w14:textId="060C8DE8" w:rsidR="00454398" w:rsidRDefault="004543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D3D0AE2" w14:textId="1042ED3B" w:rsidR="00D9390D" w:rsidRPr="00D20753" w:rsidRDefault="00D9390D" w:rsidP="00D9390D">
      <w:pPr>
        <w:rPr>
          <w:rFonts w:ascii="Times New Roman" w:hAnsi="Times New Roman" w:cs="Times New Roman"/>
          <w:sz w:val="24"/>
          <w:szCs w:val="24"/>
        </w:rPr>
      </w:pPr>
      <w:r w:rsidRPr="00D20753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="00A656B5">
        <w:rPr>
          <w:rFonts w:ascii="Times New Roman" w:hAnsi="Times New Roman" w:cs="Times New Roman" w:hint="eastAsia"/>
          <w:sz w:val="24"/>
          <w:szCs w:val="24"/>
        </w:rPr>
        <w:t>7</w:t>
      </w:r>
      <w:r w:rsidRPr="00D20753">
        <w:rPr>
          <w:rFonts w:ascii="Times New Roman" w:hAnsi="Times New Roman" w:cs="Times New Roman"/>
          <w:sz w:val="24"/>
          <w:szCs w:val="24"/>
        </w:rPr>
        <w:t>. Gating strategy for memory T</w:t>
      </w:r>
      <w:r w:rsidR="006E6567">
        <w:rPr>
          <w:rFonts w:ascii="Times New Roman" w:hAnsi="Times New Roman" w:cs="Times New Roman" w:hint="eastAsia"/>
          <w:sz w:val="24"/>
          <w:szCs w:val="24"/>
        </w:rPr>
        <w:t>-</w:t>
      </w:r>
      <w:r w:rsidRPr="00D20753">
        <w:rPr>
          <w:rFonts w:ascii="Times New Roman" w:hAnsi="Times New Roman" w:cs="Times New Roman"/>
          <w:sz w:val="24"/>
          <w:szCs w:val="24"/>
        </w:rPr>
        <w:t>cell analysis</w:t>
      </w:r>
    </w:p>
    <w:p w14:paraId="09D76422" w14:textId="77777777" w:rsidR="00D9390D" w:rsidRPr="00965877" w:rsidRDefault="00D9390D" w:rsidP="00D9390D">
      <w:pPr>
        <w:rPr>
          <w:rFonts w:ascii="Arial" w:hAnsi="Arial" w:cs="Arial"/>
          <w:sz w:val="24"/>
          <w:szCs w:val="24"/>
        </w:rPr>
      </w:pPr>
    </w:p>
    <w:p w14:paraId="272932A3" w14:textId="77777777" w:rsidR="00D9390D" w:rsidRPr="00965877" w:rsidRDefault="00D9390D" w:rsidP="00D9390D">
      <w:pPr>
        <w:rPr>
          <w:rFonts w:ascii="Arial" w:hAnsi="Arial" w:cs="Arial"/>
          <w:sz w:val="24"/>
          <w:szCs w:val="24"/>
        </w:rPr>
      </w:pPr>
      <w:r w:rsidRPr="00965877">
        <w:rPr>
          <w:rFonts w:ascii="Arial" w:hAnsi="Arial" w:cs="Arial"/>
          <w:noProof/>
        </w:rPr>
        <w:drawing>
          <wp:inline distT="0" distB="0" distL="0" distR="0" wp14:anchorId="68E8C077" wp14:editId="620A3A27">
            <wp:extent cx="5274310" cy="4425950"/>
            <wp:effectExtent l="0" t="0" r="2540" b="0"/>
            <wp:docPr id="2123316171" name="图片 1" descr="图示, 工程绘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316171" name="图片 1" descr="图示, 工程绘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870"/>
                    <a:stretch/>
                  </pic:blipFill>
                  <pic:spPr bwMode="auto">
                    <a:xfrm>
                      <a:off x="0" y="0"/>
                      <a:ext cx="5274310" cy="442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885939" w14:textId="33F314D9" w:rsidR="00D9390D" w:rsidRDefault="00D9390D" w:rsidP="00D939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0753">
        <w:rPr>
          <w:rFonts w:ascii="Times New Roman" w:hAnsi="Times New Roman" w:cs="Times New Roman"/>
          <w:sz w:val="24"/>
          <w:szCs w:val="24"/>
        </w:rPr>
        <w:t>Cells were gated on single cells by a forward side scatter gate. Live T</w:t>
      </w:r>
      <w:r w:rsidR="006E6567">
        <w:rPr>
          <w:rFonts w:ascii="Times New Roman" w:hAnsi="Times New Roman" w:cs="Times New Roman" w:hint="eastAsia"/>
          <w:sz w:val="24"/>
          <w:szCs w:val="24"/>
        </w:rPr>
        <w:t>-</w:t>
      </w:r>
      <w:r w:rsidRPr="00D20753">
        <w:rPr>
          <w:rFonts w:ascii="Times New Roman" w:hAnsi="Times New Roman" w:cs="Times New Roman"/>
          <w:sz w:val="24"/>
          <w:szCs w:val="24"/>
        </w:rPr>
        <w:t>cells were identified. After gating for CD3</w:t>
      </w:r>
      <w:r w:rsidRPr="00D2075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20753">
        <w:rPr>
          <w:rFonts w:ascii="Times New Roman" w:hAnsi="Times New Roman" w:cs="Times New Roman"/>
          <w:sz w:val="24"/>
          <w:szCs w:val="24"/>
        </w:rPr>
        <w:t xml:space="preserve"> T</w:t>
      </w:r>
      <w:r w:rsidR="006E6567">
        <w:rPr>
          <w:rFonts w:ascii="Times New Roman" w:hAnsi="Times New Roman" w:cs="Times New Roman" w:hint="eastAsia"/>
          <w:sz w:val="24"/>
          <w:szCs w:val="24"/>
        </w:rPr>
        <w:t>-</w:t>
      </w:r>
      <w:r w:rsidRPr="00D20753">
        <w:rPr>
          <w:rFonts w:ascii="Times New Roman" w:hAnsi="Times New Roman" w:cs="Times New Roman"/>
          <w:sz w:val="24"/>
          <w:szCs w:val="24"/>
        </w:rPr>
        <w:t>cells, and CD4</w:t>
      </w:r>
      <w:r w:rsidRPr="00D2075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20753">
        <w:rPr>
          <w:rFonts w:ascii="Times New Roman" w:hAnsi="Times New Roman" w:cs="Times New Roman"/>
          <w:sz w:val="24"/>
          <w:szCs w:val="24"/>
        </w:rPr>
        <w:t>/CD8</w:t>
      </w:r>
      <w:r w:rsidRPr="00D2075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20753">
        <w:rPr>
          <w:rFonts w:ascii="Times New Roman" w:hAnsi="Times New Roman" w:cs="Times New Roman"/>
          <w:sz w:val="24"/>
          <w:szCs w:val="24"/>
        </w:rPr>
        <w:t xml:space="preserve"> T</w:t>
      </w:r>
      <w:r w:rsidR="006E6567">
        <w:rPr>
          <w:rFonts w:ascii="Times New Roman" w:hAnsi="Times New Roman" w:cs="Times New Roman" w:hint="eastAsia"/>
          <w:sz w:val="24"/>
          <w:szCs w:val="24"/>
        </w:rPr>
        <w:t>-</w:t>
      </w:r>
      <w:r w:rsidRPr="00D20753">
        <w:rPr>
          <w:rFonts w:ascii="Times New Roman" w:hAnsi="Times New Roman" w:cs="Times New Roman"/>
          <w:sz w:val="24"/>
          <w:szCs w:val="24"/>
        </w:rPr>
        <w:t>cells, IL-2+/-, IFN-γ+/-, and TNF-α+/- were gated. Population was based on corresponding negative controls.</w:t>
      </w:r>
    </w:p>
    <w:p w14:paraId="7473069B" w14:textId="77777777" w:rsidR="00A10908" w:rsidRDefault="00A10908">
      <w:pPr>
        <w:rPr>
          <w:rFonts w:hint="eastAsia"/>
        </w:rPr>
      </w:pPr>
    </w:p>
    <w:sectPr w:rsidR="00A10908" w:rsidSect="00131B96">
      <w:type w:val="continuous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F0F998" w14:textId="77777777" w:rsidR="008E62E1" w:rsidRDefault="008E62E1" w:rsidP="00D9390D">
      <w:pPr>
        <w:rPr>
          <w:rFonts w:hint="eastAsia"/>
        </w:rPr>
      </w:pPr>
      <w:r>
        <w:separator/>
      </w:r>
    </w:p>
  </w:endnote>
  <w:endnote w:type="continuationSeparator" w:id="0">
    <w:p w14:paraId="215BC7AE" w14:textId="77777777" w:rsidR="008E62E1" w:rsidRDefault="008E62E1" w:rsidP="00D939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altName w:val="宋体"/>
    <w:charset w:val="00"/>
    <w:family w:val="auto"/>
    <w:pitch w:val="default"/>
    <w:sig w:usb0="00000001" w:usb1="080E0000" w:usb2="00000010" w:usb3="00000000" w:csb0="00040001" w:csb1="00000000"/>
  </w:font>
  <w:font w:name="Shaker 2 Lance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9423988"/>
      <w:docPartObj>
        <w:docPartGallery w:val="Page Numbers (Bottom of Page)"/>
        <w:docPartUnique/>
      </w:docPartObj>
    </w:sdtPr>
    <w:sdtContent>
      <w:p w14:paraId="7D76349B" w14:textId="77777777" w:rsidR="00D9390D" w:rsidRDefault="00D9390D">
        <w:pPr>
          <w:pStyle w:val="af0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ACD11B3" w14:textId="77777777" w:rsidR="00D9390D" w:rsidRDefault="00D9390D">
    <w:pPr>
      <w:pStyle w:val="af0"/>
      <w:rPr>
        <w:rFonts w:hint="eastAsia"/>
      </w:rPr>
    </w:pPr>
  </w:p>
  <w:p w14:paraId="682CCF60" w14:textId="77777777" w:rsidR="00D9390D" w:rsidRDefault="00D9390D">
    <w:pPr>
      <w:rPr>
        <w:rFonts w:hint="eastAsia"/>
      </w:rPr>
    </w:pPr>
  </w:p>
  <w:p w14:paraId="1A1C7D6E" w14:textId="77777777" w:rsidR="00D9390D" w:rsidRDefault="00D9390D">
    <w:pPr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4A931" w14:textId="77777777" w:rsidR="008E62E1" w:rsidRDefault="008E62E1" w:rsidP="00D9390D">
      <w:pPr>
        <w:rPr>
          <w:rFonts w:hint="eastAsia"/>
        </w:rPr>
      </w:pPr>
      <w:r>
        <w:separator/>
      </w:r>
    </w:p>
  </w:footnote>
  <w:footnote w:type="continuationSeparator" w:id="0">
    <w:p w14:paraId="7811427D" w14:textId="77777777" w:rsidR="008E62E1" w:rsidRDefault="008E62E1" w:rsidP="00D939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947"/>
    <w:rsid w:val="000006E1"/>
    <w:rsid w:val="00001590"/>
    <w:rsid w:val="00004B5A"/>
    <w:rsid w:val="00047226"/>
    <w:rsid w:val="00053310"/>
    <w:rsid w:val="00071951"/>
    <w:rsid w:val="000B14C4"/>
    <w:rsid w:val="000F3415"/>
    <w:rsid w:val="000F7448"/>
    <w:rsid w:val="00131B96"/>
    <w:rsid w:val="00174FED"/>
    <w:rsid w:val="001A37DC"/>
    <w:rsid w:val="001B412A"/>
    <w:rsid w:val="001E35BB"/>
    <w:rsid w:val="001E5124"/>
    <w:rsid w:val="00212588"/>
    <w:rsid w:val="00216759"/>
    <w:rsid w:val="00272737"/>
    <w:rsid w:val="002803BB"/>
    <w:rsid w:val="002855B4"/>
    <w:rsid w:val="00295680"/>
    <w:rsid w:val="002D5FB0"/>
    <w:rsid w:val="00312DFE"/>
    <w:rsid w:val="00313298"/>
    <w:rsid w:val="0032387F"/>
    <w:rsid w:val="00330821"/>
    <w:rsid w:val="00337E13"/>
    <w:rsid w:val="00367FAE"/>
    <w:rsid w:val="0037109E"/>
    <w:rsid w:val="003A1F52"/>
    <w:rsid w:val="003F4A4A"/>
    <w:rsid w:val="00404611"/>
    <w:rsid w:val="004258B9"/>
    <w:rsid w:val="00440A2D"/>
    <w:rsid w:val="00454398"/>
    <w:rsid w:val="004571F8"/>
    <w:rsid w:val="0048764A"/>
    <w:rsid w:val="004A1E66"/>
    <w:rsid w:val="004A58FB"/>
    <w:rsid w:val="004D12B8"/>
    <w:rsid w:val="004D20BF"/>
    <w:rsid w:val="004D42A0"/>
    <w:rsid w:val="004E6F45"/>
    <w:rsid w:val="004F1469"/>
    <w:rsid w:val="004F2814"/>
    <w:rsid w:val="00512D0D"/>
    <w:rsid w:val="00520ED0"/>
    <w:rsid w:val="00543A38"/>
    <w:rsid w:val="0054680C"/>
    <w:rsid w:val="00570380"/>
    <w:rsid w:val="00571028"/>
    <w:rsid w:val="00571A01"/>
    <w:rsid w:val="005A4A77"/>
    <w:rsid w:val="005B317B"/>
    <w:rsid w:val="005B777E"/>
    <w:rsid w:val="005D0B49"/>
    <w:rsid w:val="005D5032"/>
    <w:rsid w:val="005D67FA"/>
    <w:rsid w:val="006731BD"/>
    <w:rsid w:val="00674D88"/>
    <w:rsid w:val="00676DA5"/>
    <w:rsid w:val="00692F60"/>
    <w:rsid w:val="006A6587"/>
    <w:rsid w:val="006B2034"/>
    <w:rsid w:val="006B7993"/>
    <w:rsid w:val="006C5924"/>
    <w:rsid w:val="006C63FE"/>
    <w:rsid w:val="006E431D"/>
    <w:rsid w:val="006E46E9"/>
    <w:rsid w:val="006E6567"/>
    <w:rsid w:val="00715E56"/>
    <w:rsid w:val="00724ED4"/>
    <w:rsid w:val="00791D9A"/>
    <w:rsid w:val="0079254B"/>
    <w:rsid w:val="007B50EE"/>
    <w:rsid w:val="007C399C"/>
    <w:rsid w:val="007C613B"/>
    <w:rsid w:val="007D3675"/>
    <w:rsid w:val="007E006F"/>
    <w:rsid w:val="007F13CD"/>
    <w:rsid w:val="007F4481"/>
    <w:rsid w:val="007F7995"/>
    <w:rsid w:val="00800383"/>
    <w:rsid w:val="008006ED"/>
    <w:rsid w:val="00814DF9"/>
    <w:rsid w:val="00820FD6"/>
    <w:rsid w:val="00821A27"/>
    <w:rsid w:val="00846D51"/>
    <w:rsid w:val="00855B76"/>
    <w:rsid w:val="00863F56"/>
    <w:rsid w:val="00881476"/>
    <w:rsid w:val="00885EA3"/>
    <w:rsid w:val="008A0F78"/>
    <w:rsid w:val="008A4F9A"/>
    <w:rsid w:val="008A53A3"/>
    <w:rsid w:val="008C54AB"/>
    <w:rsid w:val="008E0357"/>
    <w:rsid w:val="008E62E1"/>
    <w:rsid w:val="008F1E7F"/>
    <w:rsid w:val="008F612F"/>
    <w:rsid w:val="00910174"/>
    <w:rsid w:val="00956B0C"/>
    <w:rsid w:val="00961086"/>
    <w:rsid w:val="00964EC9"/>
    <w:rsid w:val="009858D5"/>
    <w:rsid w:val="00987097"/>
    <w:rsid w:val="00995804"/>
    <w:rsid w:val="009A7D5A"/>
    <w:rsid w:val="009B0EE5"/>
    <w:rsid w:val="009C6558"/>
    <w:rsid w:val="00A012C9"/>
    <w:rsid w:val="00A10908"/>
    <w:rsid w:val="00A4695B"/>
    <w:rsid w:val="00A55B69"/>
    <w:rsid w:val="00A656B5"/>
    <w:rsid w:val="00A70DF1"/>
    <w:rsid w:val="00A84726"/>
    <w:rsid w:val="00A9184C"/>
    <w:rsid w:val="00AA072B"/>
    <w:rsid w:val="00AA7E0C"/>
    <w:rsid w:val="00AC363C"/>
    <w:rsid w:val="00AC3E5F"/>
    <w:rsid w:val="00AD3FED"/>
    <w:rsid w:val="00AD43D3"/>
    <w:rsid w:val="00AD6111"/>
    <w:rsid w:val="00AF28F6"/>
    <w:rsid w:val="00B66DE9"/>
    <w:rsid w:val="00B9343C"/>
    <w:rsid w:val="00BA525F"/>
    <w:rsid w:val="00BD624C"/>
    <w:rsid w:val="00C06857"/>
    <w:rsid w:val="00C1094C"/>
    <w:rsid w:val="00C12FAF"/>
    <w:rsid w:val="00C1483D"/>
    <w:rsid w:val="00C426A7"/>
    <w:rsid w:val="00C47A9C"/>
    <w:rsid w:val="00C63151"/>
    <w:rsid w:val="00C77940"/>
    <w:rsid w:val="00C83C7D"/>
    <w:rsid w:val="00C9019A"/>
    <w:rsid w:val="00C97E3D"/>
    <w:rsid w:val="00CA6F76"/>
    <w:rsid w:val="00CC3396"/>
    <w:rsid w:val="00CE7010"/>
    <w:rsid w:val="00CE714F"/>
    <w:rsid w:val="00CE7C63"/>
    <w:rsid w:val="00D02947"/>
    <w:rsid w:val="00D10FC8"/>
    <w:rsid w:val="00D27F43"/>
    <w:rsid w:val="00D871B3"/>
    <w:rsid w:val="00D9390D"/>
    <w:rsid w:val="00DA469A"/>
    <w:rsid w:val="00DA5F45"/>
    <w:rsid w:val="00DC68DD"/>
    <w:rsid w:val="00DE58E1"/>
    <w:rsid w:val="00DF68BD"/>
    <w:rsid w:val="00E15EEC"/>
    <w:rsid w:val="00E7448E"/>
    <w:rsid w:val="00E82955"/>
    <w:rsid w:val="00E87EBA"/>
    <w:rsid w:val="00E95497"/>
    <w:rsid w:val="00EB7C1E"/>
    <w:rsid w:val="00EC5EBA"/>
    <w:rsid w:val="00EE00F1"/>
    <w:rsid w:val="00EE2CBB"/>
    <w:rsid w:val="00EE5D74"/>
    <w:rsid w:val="00F049E7"/>
    <w:rsid w:val="00F264A1"/>
    <w:rsid w:val="00F40A5B"/>
    <w:rsid w:val="00F546F9"/>
    <w:rsid w:val="00F83C29"/>
    <w:rsid w:val="00F83D7E"/>
    <w:rsid w:val="00F84CF5"/>
    <w:rsid w:val="00F92345"/>
    <w:rsid w:val="00F92360"/>
    <w:rsid w:val="00F97BDA"/>
    <w:rsid w:val="00FA0D5A"/>
    <w:rsid w:val="00FD23D6"/>
    <w:rsid w:val="00FE2822"/>
    <w:rsid w:val="00FF7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304FB"/>
  <w15:chartTrackingRefBased/>
  <w15:docId w15:val="{B6157B1B-B150-4E4D-8F3A-5D614A7F4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90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294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29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294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294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294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294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294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294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294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294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29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29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294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294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294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294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294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294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294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29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294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29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29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294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294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294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29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294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294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939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939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939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9390D"/>
    <w:rPr>
      <w:sz w:val="18"/>
      <w:szCs w:val="18"/>
    </w:rPr>
  </w:style>
  <w:style w:type="character" w:customStyle="1" w:styleId="A50">
    <w:name w:val="A5"/>
    <w:uiPriority w:val="99"/>
    <w:rsid w:val="00D9390D"/>
    <w:rPr>
      <w:rFonts w:ascii="ScalaLancetPro" w:eastAsia="ScalaLancetPro" w:cs="ScalaLancetPro"/>
      <w:color w:val="000000"/>
      <w:sz w:val="9"/>
      <w:szCs w:val="9"/>
    </w:rPr>
  </w:style>
  <w:style w:type="character" w:styleId="af2">
    <w:name w:val="line number"/>
    <w:basedOn w:val="a0"/>
    <w:uiPriority w:val="99"/>
    <w:semiHidden/>
    <w:unhideWhenUsed/>
    <w:rsid w:val="00D9390D"/>
  </w:style>
  <w:style w:type="table" w:styleId="11">
    <w:name w:val="List Table 1 Light"/>
    <w:basedOn w:val="a1"/>
    <w:uiPriority w:val="46"/>
    <w:rsid w:val="00BD624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3">
    <w:name w:val="Hyperlink"/>
    <w:basedOn w:val="a0"/>
    <w:uiPriority w:val="99"/>
    <w:unhideWhenUsed/>
    <w:rsid w:val="005B777E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5B77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4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ABDE8C-0DE4-4B1A-8A17-8A50C4BC3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</TotalTime>
  <Pages>13</Pages>
  <Words>1411</Words>
  <Characters>8043</Characters>
  <Application>Microsoft Office Word</Application>
  <DocSecurity>0</DocSecurity>
  <Lines>67</Lines>
  <Paragraphs>18</Paragraphs>
  <ScaleCrop>false</ScaleCrop>
  <Company/>
  <LinksUpToDate>false</LinksUpToDate>
  <CharactersWithSpaces>9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 Zhang</dc:creator>
  <cp:keywords/>
  <dc:description/>
  <cp:lastModifiedBy>Qiao Zhang</cp:lastModifiedBy>
  <cp:revision>88</cp:revision>
  <dcterms:created xsi:type="dcterms:W3CDTF">2024-09-24T01:14:00Z</dcterms:created>
  <dcterms:modified xsi:type="dcterms:W3CDTF">2025-08-12T20:00:00Z</dcterms:modified>
</cp:coreProperties>
</file>